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92B96" w14:textId="2AEB3F37" w:rsidR="007508FC" w:rsidRDefault="00DE500A" w:rsidP="007508FC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7027C3">
        <w:rPr>
          <w:rFonts w:ascii="Arial" w:hAnsi="Arial" w:cs="Arial"/>
          <w:sz w:val="16"/>
          <w:szCs w:val="16"/>
          <w:lang w:val="en-US"/>
        </w:rPr>
        <w:t>S1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Univariate analyses of 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65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EF02B9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EF02B9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</w:t>
      </w:r>
      <w:r w:rsidR="0099555B">
        <w:rPr>
          <w:rFonts w:ascii="Arial" w:hAnsi="Arial" w:cs="Arial"/>
          <w:sz w:val="16"/>
          <w:szCs w:val="16"/>
          <w:lang w:val="en-US"/>
        </w:rPr>
        <w:t xml:space="preserve"> (overall cohort)</w:t>
      </w:r>
    </w:p>
    <w:p w14:paraId="160A2204" w14:textId="77777777" w:rsidR="007508FC" w:rsidRDefault="007508FC" w:rsidP="007508FC">
      <w:pPr>
        <w:rPr>
          <w:lang w:val="en-US"/>
        </w:rPr>
      </w:pPr>
    </w:p>
    <w:p w14:paraId="1DC7A522" w14:textId="6147A793" w:rsidR="007508FC" w:rsidRDefault="00DB3DDF" w:rsidP="007508FC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 w:rsidR="008C5AB8">
        <w:rPr>
          <w:rFonts w:ascii="Arial" w:hAnsi="Arial" w:cs="Arial"/>
          <w:sz w:val="16"/>
          <w:szCs w:val="16"/>
          <w:lang w:val="en-US"/>
        </w:rPr>
        <w:t>a</w:t>
      </w:r>
      <w:r w:rsidR="00B308F0">
        <w:rPr>
          <w:rFonts w:ascii="Arial" w:hAnsi="Arial" w:cs="Arial"/>
          <w:sz w:val="16"/>
          <w:szCs w:val="16"/>
          <w:lang w:val="en-US"/>
        </w:rPr>
        <w:t>bi</w:t>
      </w:r>
      <w:proofErr w:type="spellEnd"/>
      <w:r w:rsidR="00B308F0"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 w:rsidR="00B308F0"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 w:rsidR="00B308F0">
        <w:rPr>
          <w:rFonts w:ascii="Arial" w:hAnsi="Arial" w:cs="Arial"/>
          <w:sz w:val="16"/>
          <w:szCs w:val="16"/>
          <w:lang w:val="en-US"/>
        </w:rPr>
        <w:t xml:space="preserve">; </w:t>
      </w:r>
      <w:r w:rsidR="00B308F0" w:rsidRPr="0044158D">
        <w:rPr>
          <w:rFonts w:ascii="Arial" w:hAnsi="Arial" w:cs="Arial"/>
          <w:sz w:val="16"/>
          <w:szCs w:val="16"/>
          <w:lang w:val="en-US"/>
        </w:rPr>
        <w:t xml:space="preserve">ALP: alkaline phosphatase; </w:t>
      </w:r>
      <w:r w:rsidR="00391EFE">
        <w:rPr>
          <w:rFonts w:ascii="Arial" w:hAnsi="Arial" w:cs="Arial"/>
          <w:sz w:val="16"/>
          <w:szCs w:val="16"/>
          <w:lang w:val="en-US"/>
        </w:rPr>
        <w:t>AR-V</w:t>
      </w:r>
      <w:r w:rsidR="000D7C3B">
        <w:rPr>
          <w:rFonts w:ascii="Arial" w:hAnsi="Arial" w:cs="Arial"/>
          <w:sz w:val="16"/>
          <w:szCs w:val="16"/>
          <w:lang w:val="en-US"/>
        </w:rPr>
        <w:t>7</w:t>
      </w:r>
      <w:r w:rsidR="00391EFE">
        <w:rPr>
          <w:rFonts w:ascii="Arial" w:hAnsi="Arial" w:cs="Arial"/>
          <w:sz w:val="16"/>
          <w:szCs w:val="16"/>
          <w:lang w:val="en-US"/>
        </w:rPr>
        <w:t>: androgen receptor splice variant</w:t>
      </w:r>
      <w:r w:rsidR="000D7C3B">
        <w:rPr>
          <w:rFonts w:ascii="Arial" w:hAnsi="Arial" w:cs="Arial"/>
          <w:sz w:val="16"/>
          <w:szCs w:val="16"/>
          <w:lang w:val="en-US"/>
        </w:rPr>
        <w:t xml:space="preserve"> 7</w:t>
      </w:r>
      <w:r w:rsidR="00391EFE">
        <w:rPr>
          <w:rFonts w:ascii="Arial" w:hAnsi="Arial" w:cs="Arial"/>
          <w:sz w:val="16"/>
          <w:szCs w:val="16"/>
          <w:lang w:val="en-US"/>
        </w:rPr>
        <w:t xml:space="preserve">; </w:t>
      </w:r>
      <w:r w:rsidR="00D72064">
        <w:rPr>
          <w:rFonts w:ascii="Arial" w:hAnsi="Arial" w:cs="Arial"/>
          <w:sz w:val="16"/>
          <w:szCs w:val="16"/>
          <w:lang w:val="en-US"/>
        </w:rPr>
        <w:t>CI: c</w:t>
      </w:r>
      <w:r w:rsidR="00D72064"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 w:rsidR="00391EFE"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r w:rsidR="00B308F0" w:rsidRPr="00DB3DDF">
        <w:rPr>
          <w:rFonts w:ascii="Arial" w:hAnsi="Arial" w:cs="Arial"/>
          <w:sz w:val="16"/>
          <w:szCs w:val="16"/>
          <w:lang w:val="en-US"/>
        </w:rPr>
        <w:t>ECOG: eastern co-operative oncology group</w:t>
      </w:r>
      <w:r w:rsidR="00B308F0" w:rsidRPr="0044158D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="008C5AB8">
        <w:rPr>
          <w:rFonts w:ascii="Arial" w:hAnsi="Arial" w:cs="Arial"/>
          <w:sz w:val="16"/>
          <w:szCs w:val="16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>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 w:rsidR="00B308F0">
        <w:rPr>
          <w:rFonts w:ascii="Arial" w:hAnsi="Arial" w:cs="Arial"/>
          <w:sz w:val="16"/>
          <w:szCs w:val="16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>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="000C5BE4"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="000C5BE4" w:rsidRPr="0044158D">
        <w:rPr>
          <w:rFonts w:ascii="Arial" w:hAnsi="Arial" w:cs="Arial"/>
          <w:sz w:val="16"/>
          <w:szCs w:val="16"/>
          <w:lang w:val="en-US"/>
        </w:rPr>
        <w:t xml:space="preserve">: hemoglobin; </w:t>
      </w:r>
      <w:r w:rsidR="00B308F0" w:rsidRPr="0044158D">
        <w:rPr>
          <w:rFonts w:ascii="Arial" w:hAnsi="Arial" w:cs="Arial"/>
          <w:sz w:val="16"/>
          <w:szCs w:val="16"/>
          <w:lang w:val="en-US"/>
        </w:rPr>
        <w:t xml:space="preserve">HR: </w:t>
      </w:r>
      <w:r w:rsidR="00B308F0">
        <w:rPr>
          <w:rFonts w:ascii="Arial" w:hAnsi="Arial" w:cs="Arial"/>
          <w:sz w:val="16"/>
          <w:szCs w:val="16"/>
          <w:lang w:val="en-US"/>
        </w:rPr>
        <w:t>h</w:t>
      </w:r>
      <w:r w:rsidR="00B308F0" w:rsidRPr="0044158D">
        <w:rPr>
          <w:rFonts w:ascii="Arial" w:hAnsi="Arial" w:cs="Arial"/>
          <w:sz w:val="16"/>
          <w:szCs w:val="16"/>
          <w:lang w:val="en-US"/>
        </w:rPr>
        <w:t>azard ratio; LDH: lactate dehydrogenase; PSA: prostate specific antigen</w:t>
      </w:r>
    </w:p>
    <w:tbl>
      <w:tblPr>
        <w:tblpPr w:leftFromText="141" w:rightFromText="141" w:vertAnchor="text" w:horzAnchor="margin" w:tblpXSpec="center" w:tblpY="136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83"/>
        <w:gridCol w:w="854"/>
        <w:gridCol w:w="1898"/>
        <w:gridCol w:w="893"/>
      </w:tblGrid>
      <w:tr w:rsidR="009D6617" w:rsidRPr="0044158D" w14:paraId="778E68AF" w14:textId="77777777" w:rsidTr="000723FF">
        <w:trPr>
          <w:trHeight w:val="177"/>
        </w:trPr>
        <w:tc>
          <w:tcPr>
            <w:tcW w:w="3114" w:type="dxa"/>
          </w:tcPr>
          <w:p w14:paraId="7DAFA898" w14:textId="77777777" w:rsidR="009D6617" w:rsidRPr="00DE500A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37" w:type="dxa"/>
            <w:gridSpan w:val="2"/>
            <w:shd w:val="clear" w:color="auto" w:fill="auto"/>
          </w:tcPr>
          <w:p w14:paraId="56E3B964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91" w:type="dxa"/>
            <w:gridSpan w:val="2"/>
            <w:shd w:val="clear" w:color="auto" w:fill="auto"/>
          </w:tcPr>
          <w:p w14:paraId="794C1A00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9D6617" w:rsidRPr="0044158D" w14:paraId="51DFF313" w14:textId="77777777" w:rsidTr="000723FF">
        <w:trPr>
          <w:trHeight w:val="177"/>
        </w:trPr>
        <w:tc>
          <w:tcPr>
            <w:tcW w:w="3114" w:type="dxa"/>
          </w:tcPr>
          <w:p w14:paraId="2D52F6FD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83" w:type="dxa"/>
            <w:shd w:val="clear" w:color="auto" w:fill="auto"/>
          </w:tcPr>
          <w:p w14:paraId="62DA13A9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63312CBC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708E092D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93" w:type="dxa"/>
            <w:shd w:val="clear" w:color="auto" w:fill="auto"/>
          </w:tcPr>
          <w:p w14:paraId="1402FE3C" w14:textId="77777777" w:rsidR="009D6617" w:rsidRPr="0044158D" w:rsidRDefault="009D6617" w:rsidP="002700F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9D6617" w:rsidRPr="0044158D" w14:paraId="7BF380B4" w14:textId="77777777" w:rsidTr="000723FF">
        <w:trPr>
          <w:trHeight w:val="319"/>
        </w:trPr>
        <w:tc>
          <w:tcPr>
            <w:tcW w:w="3114" w:type="dxa"/>
          </w:tcPr>
          <w:p w14:paraId="177D1159" w14:textId="0BA861C5" w:rsidR="009D6617" w:rsidRPr="00A43A37" w:rsidRDefault="00571666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eason-Score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8</w:t>
            </w:r>
          </w:p>
          <w:p w14:paraId="340F36F5" w14:textId="77777777" w:rsidR="009D6617" w:rsidRPr="00A43A37" w:rsidRDefault="009D6617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46BC349D" w14:textId="77777777" w:rsidR="009D6617" w:rsidRPr="00A43A37" w:rsidRDefault="009D6617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3D3B3C2F" w14:textId="77777777" w:rsidR="009D6617" w:rsidRPr="00A43A37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80A60D" w14:textId="77777777" w:rsidR="009D6617" w:rsidRPr="00A43A37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66F056E" w14:textId="77777777" w:rsidR="009D6617" w:rsidRPr="00A43A37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 xml:space="preserve"> 0.946 (0.476-1.877)</w:t>
            </w:r>
          </w:p>
        </w:tc>
        <w:tc>
          <w:tcPr>
            <w:tcW w:w="854" w:type="dxa"/>
            <w:shd w:val="clear" w:color="auto" w:fill="auto"/>
          </w:tcPr>
          <w:p w14:paraId="1C303C75" w14:textId="77777777" w:rsidR="009D6617" w:rsidRPr="00A43A37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73</w:t>
            </w:r>
          </w:p>
        </w:tc>
        <w:tc>
          <w:tcPr>
            <w:tcW w:w="1898" w:type="dxa"/>
            <w:shd w:val="clear" w:color="auto" w:fill="auto"/>
          </w:tcPr>
          <w:p w14:paraId="018C12C6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B8E73B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18BB034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sz w:val="16"/>
                <w:szCs w:val="16"/>
                <w:lang w:val="en-US"/>
              </w:rPr>
              <w:t>0.999 (0.536-1.863)</w:t>
            </w:r>
          </w:p>
        </w:tc>
        <w:tc>
          <w:tcPr>
            <w:tcW w:w="893" w:type="dxa"/>
            <w:shd w:val="clear" w:color="auto" w:fill="auto"/>
          </w:tcPr>
          <w:p w14:paraId="76F3A450" w14:textId="77777777" w:rsidR="009D6617" w:rsidRPr="00282C09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99</w:t>
            </w:r>
          </w:p>
        </w:tc>
      </w:tr>
      <w:tr w:rsidR="009D6617" w:rsidRPr="0044158D" w14:paraId="248CD2BD" w14:textId="77777777" w:rsidTr="000723FF">
        <w:trPr>
          <w:trHeight w:val="319"/>
        </w:trPr>
        <w:tc>
          <w:tcPr>
            <w:tcW w:w="3114" w:type="dxa"/>
          </w:tcPr>
          <w:p w14:paraId="479D6C1B" w14:textId="0CB7DDDD" w:rsidR="009D6617" w:rsidRPr="00686CC0" w:rsidRDefault="009D6617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ior </w:t>
            </w:r>
            <w:r w:rsidR="00EF02B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etaxel</w:t>
            </w:r>
          </w:p>
          <w:p w14:paraId="7D49253E" w14:textId="77777777" w:rsidR="009D6617" w:rsidRPr="00686CC0" w:rsidRDefault="009D6617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7A26A8C4" w14:textId="77777777" w:rsidR="009D6617" w:rsidRPr="00686CC0" w:rsidRDefault="009D6617" w:rsidP="002700F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3825611D" w14:textId="77777777" w:rsidR="009D6617" w:rsidRPr="00686CC0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0B5D65" w14:textId="77777777" w:rsidR="009D6617" w:rsidRPr="00686CC0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80AA697" w14:textId="77777777" w:rsidR="009D6617" w:rsidRPr="00686CC0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sz w:val="16"/>
                <w:szCs w:val="16"/>
                <w:lang w:val="en-US"/>
              </w:rPr>
              <w:t xml:space="preserve"> 1.077 (0.570-2.035)</w:t>
            </w:r>
          </w:p>
        </w:tc>
        <w:tc>
          <w:tcPr>
            <w:tcW w:w="854" w:type="dxa"/>
            <w:shd w:val="clear" w:color="auto" w:fill="auto"/>
          </w:tcPr>
          <w:p w14:paraId="1BA5997E" w14:textId="77777777" w:rsidR="009D6617" w:rsidRPr="00686CC0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898" w:type="dxa"/>
            <w:shd w:val="clear" w:color="auto" w:fill="auto"/>
          </w:tcPr>
          <w:p w14:paraId="3AFE37D0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AFF384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1DD756" w14:textId="77777777" w:rsidR="009D6617" w:rsidRPr="00282C0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sz w:val="16"/>
                <w:szCs w:val="16"/>
                <w:lang w:val="en-US"/>
              </w:rPr>
              <w:t>1.693 (0.926-3.097)</w:t>
            </w:r>
          </w:p>
        </w:tc>
        <w:tc>
          <w:tcPr>
            <w:tcW w:w="893" w:type="dxa"/>
            <w:shd w:val="clear" w:color="auto" w:fill="auto"/>
          </w:tcPr>
          <w:p w14:paraId="35DAC38D" w14:textId="77777777" w:rsidR="009D6617" w:rsidRPr="00282C09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87</w:t>
            </w:r>
          </w:p>
        </w:tc>
      </w:tr>
      <w:tr w:rsidR="009D6617" w:rsidRPr="005A0743" w14:paraId="11F1258C" w14:textId="77777777" w:rsidTr="000723FF">
        <w:trPr>
          <w:trHeight w:val="319"/>
        </w:trPr>
        <w:tc>
          <w:tcPr>
            <w:tcW w:w="3114" w:type="dxa"/>
          </w:tcPr>
          <w:p w14:paraId="497D6052" w14:textId="6377ADFD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EF02B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EF02B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za</w:t>
            </w:r>
            <w:proofErr w:type="spellEnd"/>
          </w:p>
          <w:p w14:paraId="69E50473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1E8A7BE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2577D015" w14:textId="77777777" w:rsidR="009D6617" w:rsidRPr="0089303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7687FB" w14:textId="77777777" w:rsidR="009D6617" w:rsidRPr="00893039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893039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5E4B4D32" w14:textId="77777777" w:rsidR="009D6617" w:rsidRPr="00893039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893039">
              <w:rPr>
                <w:rFonts w:ascii="Arial" w:hAnsi="Arial" w:cs="Arial"/>
                <w:sz w:val="16"/>
                <w:szCs w:val="16"/>
              </w:rPr>
              <w:t>3.742 (1.892-7.401)</w:t>
            </w:r>
          </w:p>
        </w:tc>
        <w:tc>
          <w:tcPr>
            <w:tcW w:w="854" w:type="dxa"/>
            <w:shd w:val="clear" w:color="auto" w:fill="auto"/>
          </w:tcPr>
          <w:p w14:paraId="09DD6D08" w14:textId="77777777" w:rsidR="009D6617" w:rsidRPr="00893039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93039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898" w:type="dxa"/>
            <w:shd w:val="clear" w:color="auto" w:fill="auto"/>
          </w:tcPr>
          <w:p w14:paraId="0EAC8022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BC62FC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5A074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782E0DB9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3.772 (2.051-6.937)</w:t>
            </w:r>
          </w:p>
        </w:tc>
        <w:tc>
          <w:tcPr>
            <w:tcW w:w="893" w:type="dxa"/>
            <w:shd w:val="clear" w:color="auto" w:fill="auto"/>
          </w:tcPr>
          <w:p w14:paraId="19D16A8B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</w:t>
            </w:r>
            <w:r w:rsidRPr="005A0743">
              <w:rPr>
                <w:rFonts w:ascii="Arial" w:hAnsi="Arial" w:cs="Arial"/>
                <w:b/>
                <w:sz w:val="16"/>
                <w:szCs w:val="16"/>
              </w:rPr>
              <w:t>001</w:t>
            </w:r>
          </w:p>
        </w:tc>
      </w:tr>
      <w:tr w:rsidR="009D6617" w:rsidRPr="003D4ABC" w14:paraId="21DAA8F4" w14:textId="77777777" w:rsidTr="000723FF">
        <w:trPr>
          <w:trHeight w:val="319"/>
        </w:trPr>
        <w:tc>
          <w:tcPr>
            <w:tcW w:w="3114" w:type="dxa"/>
          </w:tcPr>
          <w:p w14:paraId="6B3A3789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one metastases</w:t>
            </w:r>
          </w:p>
          <w:p w14:paraId="33716E25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219B4029" w14:textId="77777777" w:rsidR="009D6617" w:rsidRPr="0044158D" w:rsidDel="00182A0C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5BF919A5" w14:textId="77777777" w:rsidR="009D6617" w:rsidRPr="001B4BAB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59A3FB" w14:textId="77777777" w:rsidR="009D6617" w:rsidRPr="001B4BAB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FF4DA9B" w14:textId="77777777" w:rsidR="009D6617" w:rsidRPr="001B4BAB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sz w:val="16"/>
                <w:szCs w:val="16"/>
                <w:lang w:val="en-US"/>
              </w:rPr>
              <w:t>1.937 (0.885-4.239)</w:t>
            </w:r>
          </w:p>
        </w:tc>
        <w:tc>
          <w:tcPr>
            <w:tcW w:w="854" w:type="dxa"/>
            <w:shd w:val="clear" w:color="auto" w:fill="auto"/>
          </w:tcPr>
          <w:p w14:paraId="7F73410D" w14:textId="77777777" w:rsidR="009D6617" w:rsidRPr="001B4BAB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898" w:type="dxa"/>
            <w:shd w:val="clear" w:color="auto" w:fill="auto"/>
          </w:tcPr>
          <w:p w14:paraId="03937A46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C68E4B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B4DBC4C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2.337 (1.082-5.046)</w:t>
            </w:r>
          </w:p>
        </w:tc>
        <w:tc>
          <w:tcPr>
            <w:tcW w:w="893" w:type="dxa"/>
            <w:shd w:val="clear" w:color="auto" w:fill="auto"/>
          </w:tcPr>
          <w:p w14:paraId="103D7C6A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</w:tr>
      <w:tr w:rsidR="009D6617" w:rsidRPr="003D4ABC" w14:paraId="1BE941EC" w14:textId="77777777" w:rsidTr="000723FF">
        <w:trPr>
          <w:trHeight w:val="319"/>
        </w:trPr>
        <w:tc>
          <w:tcPr>
            <w:tcW w:w="3114" w:type="dxa"/>
          </w:tcPr>
          <w:p w14:paraId="5C906631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isceral metastases  </w:t>
            </w:r>
          </w:p>
          <w:p w14:paraId="2AAD3F91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36C6861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00ED2EC1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27499A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C3F6838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.441 (0.567-3.664)</w:t>
            </w:r>
          </w:p>
        </w:tc>
        <w:tc>
          <w:tcPr>
            <w:tcW w:w="854" w:type="dxa"/>
            <w:shd w:val="clear" w:color="auto" w:fill="auto"/>
          </w:tcPr>
          <w:p w14:paraId="378E186E" w14:textId="77777777" w:rsidR="009D6617" w:rsidRPr="00C538B5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43</w:t>
            </w:r>
          </w:p>
        </w:tc>
        <w:tc>
          <w:tcPr>
            <w:tcW w:w="1898" w:type="dxa"/>
            <w:shd w:val="clear" w:color="auto" w:fill="auto"/>
          </w:tcPr>
          <w:p w14:paraId="614BFB4A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AF44317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7BE90D6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2.295 (0.803-6.554)</w:t>
            </w:r>
          </w:p>
        </w:tc>
        <w:tc>
          <w:tcPr>
            <w:tcW w:w="893" w:type="dxa"/>
            <w:shd w:val="clear" w:color="auto" w:fill="auto"/>
          </w:tcPr>
          <w:p w14:paraId="74C74685" w14:textId="77777777" w:rsidR="009D6617" w:rsidRPr="0013696C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3696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21</w:t>
            </w:r>
          </w:p>
        </w:tc>
      </w:tr>
      <w:tr w:rsidR="009D6617" w:rsidRPr="00797A04" w14:paraId="1F4930BA" w14:textId="77777777" w:rsidTr="000723FF">
        <w:trPr>
          <w:trHeight w:val="319"/>
        </w:trPr>
        <w:tc>
          <w:tcPr>
            <w:tcW w:w="3114" w:type="dxa"/>
          </w:tcPr>
          <w:p w14:paraId="5E92B9E6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DH elevated at baseline </w:t>
            </w:r>
          </w:p>
          <w:p w14:paraId="3DF28B1D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1CCFBA38" w14:textId="77777777" w:rsidR="009D6617" w:rsidRPr="00797A04" w:rsidDel="00182A0C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6827B249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EF8059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AB7FCC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601BAA66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.388 (0.766-2.517)</w:t>
            </w:r>
          </w:p>
        </w:tc>
        <w:tc>
          <w:tcPr>
            <w:tcW w:w="854" w:type="dxa"/>
            <w:shd w:val="clear" w:color="auto" w:fill="auto"/>
          </w:tcPr>
          <w:p w14:paraId="2065039E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B7FCC">
              <w:rPr>
                <w:rFonts w:ascii="Arial" w:hAnsi="Arial" w:cs="Arial"/>
                <w:bCs/>
                <w:sz w:val="16"/>
                <w:szCs w:val="16"/>
              </w:rPr>
              <w:t>0.280</w:t>
            </w:r>
          </w:p>
        </w:tc>
        <w:tc>
          <w:tcPr>
            <w:tcW w:w="1898" w:type="dxa"/>
            <w:shd w:val="clear" w:color="auto" w:fill="auto"/>
          </w:tcPr>
          <w:p w14:paraId="5E4881D7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A9ECD9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5A074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77F00F34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.472 (0.836-2.590)</w:t>
            </w:r>
          </w:p>
        </w:tc>
        <w:tc>
          <w:tcPr>
            <w:tcW w:w="893" w:type="dxa"/>
            <w:shd w:val="clear" w:color="auto" w:fill="auto"/>
          </w:tcPr>
          <w:p w14:paraId="4F843DF1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5A0743">
              <w:rPr>
                <w:rFonts w:ascii="Arial" w:hAnsi="Arial" w:cs="Arial"/>
                <w:bCs/>
                <w:sz w:val="16"/>
                <w:szCs w:val="16"/>
              </w:rPr>
              <w:t>0.180</w:t>
            </w:r>
          </w:p>
        </w:tc>
      </w:tr>
      <w:tr w:rsidR="009D6617" w:rsidRPr="00797A04" w14:paraId="4C66BE1B" w14:textId="77777777" w:rsidTr="000723FF">
        <w:trPr>
          <w:trHeight w:val="319"/>
        </w:trPr>
        <w:tc>
          <w:tcPr>
            <w:tcW w:w="3114" w:type="dxa"/>
          </w:tcPr>
          <w:p w14:paraId="55DF11CE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P elevated at baseline </w:t>
            </w:r>
          </w:p>
          <w:p w14:paraId="69BAFB8D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455149C2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5A8762C7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E55B31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7E813AE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.806 (0.986-3.310)</w:t>
            </w:r>
          </w:p>
        </w:tc>
        <w:tc>
          <w:tcPr>
            <w:tcW w:w="854" w:type="dxa"/>
            <w:shd w:val="clear" w:color="auto" w:fill="auto"/>
          </w:tcPr>
          <w:p w14:paraId="1D47F2D9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898" w:type="dxa"/>
            <w:shd w:val="clear" w:color="auto" w:fill="auto"/>
          </w:tcPr>
          <w:p w14:paraId="6C3C3364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8C64E2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1071F20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2.294 (1.259-4.180)</w:t>
            </w:r>
          </w:p>
        </w:tc>
        <w:tc>
          <w:tcPr>
            <w:tcW w:w="893" w:type="dxa"/>
            <w:shd w:val="clear" w:color="auto" w:fill="auto"/>
          </w:tcPr>
          <w:p w14:paraId="5941CD1D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9D6617" w:rsidRPr="00797A04" w14:paraId="23EB98CF" w14:textId="77777777" w:rsidTr="000723FF">
        <w:trPr>
          <w:trHeight w:val="319"/>
        </w:trPr>
        <w:tc>
          <w:tcPr>
            <w:tcW w:w="3114" w:type="dxa"/>
          </w:tcPr>
          <w:p w14:paraId="1C97F338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b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6"/>
                  <w:szCs w:val="16"/>
                  <w:lang w:val="en-US"/>
                </w:rPr>
                <m:t>≤</m:t>
              </m:r>
            </m:oMath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12 at baseline</w:t>
            </w:r>
          </w:p>
          <w:p w14:paraId="0C5A63EB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2B7E72C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642C2A52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60737F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83B823D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2.442 (1.198-4.977)</w:t>
            </w:r>
          </w:p>
        </w:tc>
        <w:tc>
          <w:tcPr>
            <w:tcW w:w="854" w:type="dxa"/>
            <w:shd w:val="clear" w:color="auto" w:fill="auto"/>
          </w:tcPr>
          <w:p w14:paraId="2E00335B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898" w:type="dxa"/>
            <w:shd w:val="clear" w:color="auto" w:fill="auto"/>
          </w:tcPr>
          <w:p w14:paraId="58BEF1B0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4ADFA7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372E707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6.893 (3.406-13.949)</w:t>
            </w:r>
          </w:p>
        </w:tc>
        <w:tc>
          <w:tcPr>
            <w:tcW w:w="893" w:type="dxa"/>
            <w:shd w:val="clear" w:color="auto" w:fill="auto"/>
          </w:tcPr>
          <w:p w14:paraId="2A15DDD2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D6617" w:rsidRPr="00797A04" w14:paraId="67C0CCE3" w14:textId="77777777" w:rsidTr="000723FF">
        <w:trPr>
          <w:trHeight w:val="319"/>
        </w:trPr>
        <w:tc>
          <w:tcPr>
            <w:tcW w:w="3114" w:type="dxa"/>
          </w:tcPr>
          <w:p w14:paraId="2051F6AC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SA doubling time &lt; 3 months</w:t>
            </w:r>
          </w:p>
          <w:p w14:paraId="0370E42D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CEE54F6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7E3E2732" w14:textId="77777777" w:rsidR="009D6617" w:rsidRPr="000D06E2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72B475" w14:textId="77777777" w:rsidR="009D6617" w:rsidRPr="000D06E2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881B9C2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sz w:val="16"/>
                <w:szCs w:val="16"/>
                <w:lang w:val="en-US"/>
              </w:rPr>
              <w:t>1.808 (0.993-3.292)</w:t>
            </w:r>
          </w:p>
        </w:tc>
        <w:tc>
          <w:tcPr>
            <w:tcW w:w="854" w:type="dxa"/>
            <w:shd w:val="clear" w:color="auto" w:fill="auto"/>
          </w:tcPr>
          <w:p w14:paraId="43C0055E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898" w:type="dxa"/>
            <w:shd w:val="clear" w:color="auto" w:fill="auto"/>
          </w:tcPr>
          <w:p w14:paraId="389AC256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1E3942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6874E8D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.475 (0.833-2.611)</w:t>
            </w:r>
          </w:p>
        </w:tc>
        <w:tc>
          <w:tcPr>
            <w:tcW w:w="893" w:type="dxa"/>
            <w:shd w:val="clear" w:color="auto" w:fill="auto"/>
          </w:tcPr>
          <w:p w14:paraId="7FDD4C30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83</w:t>
            </w:r>
          </w:p>
        </w:tc>
      </w:tr>
      <w:tr w:rsidR="009D6617" w:rsidRPr="00797A04" w14:paraId="0FBB2D59" w14:textId="77777777" w:rsidTr="000723FF">
        <w:trPr>
          <w:trHeight w:val="319"/>
        </w:trPr>
        <w:tc>
          <w:tcPr>
            <w:tcW w:w="3114" w:type="dxa"/>
          </w:tcPr>
          <w:p w14:paraId="6A811F9E" w14:textId="7E37475D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PSA declin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76A6D39A" w14:textId="77777777" w:rsidR="009D6617" w:rsidRPr="00797A04" w:rsidRDefault="009D6617" w:rsidP="002700F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7910A7AA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0EFD142E" w14:textId="77777777" w:rsidR="009D6617" w:rsidRPr="006F11B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FBE016" w14:textId="77777777" w:rsidR="009D6617" w:rsidRPr="006F11B9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1B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2D06862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1B9">
              <w:rPr>
                <w:rFonts w:ascii="Arial" w:hAnsi="Arial" w:cs="Arial"/>
                <w:sz w:val="16"/>
                <w:szCs w:val="16"/>
                <w:lang w:val="en-US"/>
              </w:rPr>
              <w:t>3.930 (2.028-7.614)</w:t>
            </w:r>
          </w:p>
        </w:tc>
        <w:tc>
          <w:tcPr>
            <w:tcW w:w="854" w:type="dxa"/>
            <w:shd w:val="clear" w:color="auto" w:fill="auto"/>
          </w:tcPr>
          <w:p w14:paraId="704160E0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1B9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98" w:type="dxa"/>
            <w:shd w:val="clear" w:color="auto" w:fill="auto"/>
          </w:tcPr>
          <w:p w14:paraId="172E5316" w14:textId="77777777" w:rsidR="009D6617" w:rsidRPr="002D3E88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362112" w14:textId="77777777" w:rsidR="009D6617" w:rsidRPr="002D3E88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3E88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29FA494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3E88">
              <w:rPr>
                <w:rFonts w:ascii="Arial" w:hAnsi="Arial" w:cs="Arial"/>
                <w:sz w:val="16"/>
                <w:szCs w:val="16"/>
                <w:lang w:val="en-US"/>
              </w:rPr>
              <w:t>2.254 (1.265-4.017)</w:t>
            </w:r>
          </w:p>
        </w:tc>
        <w:tc>
          <w:tcPr>
            <w:tcW w:w="893" w:type="dxa"/>
            <w:shd w:val="clear" w:color="auto" w:fill="auto"/>
          </w:tcPr>
          <w:p w14:paraId="617990F7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D3E88">
              <w:rPr>
                <w:rFonts w:ascii="Arial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9D6617" w:rsidRPr="00797A04" w14:paraId="7611DCF2" w14:textId="77777777" w:rsidTr="000723FF">
        <w:trPr>
          <w:trHeight w:val="319"/>
        </w:trPr>
        <w:tc>
          <w:tcPr>
            <w:tcW w:w="3114" w:type="dxa"/>
          </w:tcPr>
          <w:p w14:paraId="1AC76C1A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C positivity</w:t>
            </w:r>
          </w:p>
          <w:p w14:paraId="6F8AE0D5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DE03ED8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5ED7BADC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287453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C0344EE" w14:textId="77777777" w:rsidR="009D6617" w:rsidRPr="00AB7FCC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3.966 (1.517-10.370)</w:t>
            </w:r>
          </w:p>
        </w:tc>
        <w:tc>
          <w:tcPr>
            <w:tcW w:w="854" w:type="dxa"/>
            <w:shd w:val="clear" w:color="auto" w:fill="auto"/>
          </w:tcPr>
          <w:p w14:paraId="347841D1" w14:textId="77777777" w:rsidR="009D6617" w:rsidRPr="00AB7FCC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898" w:type="dxa"/>
            <w:shd w:val="clear" w:color="auto" w:fill="auto"/>
          </w:tcPr>
          <w:p w14:paraId="0481C339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2B2273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ED546DA" w14:textId="77777777" w:rsidR="009D6617" w:rsidRPr="005A0743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 xml:space="preserve"> 5.243 (1.856-14.812)</w:t>
            </w:r>
          </w:p>
        </w:tc>
        <w:tc>
          <w:tcPr>
            <w:tcW w:w="893" w:type="dxa"/>
            <w:shd w:val="clear" w:color="auto" w:fill="auto"/>
          </w:tcPr>
          <w:p w14:paraId="070C186E" w14:textId="77777777" w:rsidR="009D6617" w:rsidRPr="005A0743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9D6617" w:rsidRPr="00797A04" w14:paraId="16970087" w14:textId="77777777" w:rsidTr="000723FF">
        <w:trPr>
          <w:trHeight w:val="319"/>
        </w:trPr>
        <w:tc>
          <w:tcPr>
            <w:tcW w:w="3114" w:type="dxa"/>
          </w:tcPr>
          <w:p w14:paraId="26561778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ositivity</w:t>
            </w:r>
          </w:p>
          <w:p w14:paraId="4FCF0B45" w14:textId="77777777" w:rsidR="009D6617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4F02424" w14:textId="77777777" w:rsidR="009D6617" w:rsidRPr="0044158D" w:rsidRDefault="009D6617" w:rsidP="002700F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1BA75D43" w14:textId="77777777" w:rsidR="009D6617" w:rsidRPr="00943032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B18131" w14:textId="77777777" w:rsidR="009D6617" w:rsidRPr="00943032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303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AB63B4B" w14:textId="77777777" w:rsidR="009D6617" w:rsidRPr="00C538B5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3032">
              <w:rPr>
                <w:rFonts w:ascii="Arial" w:hAnsi="Arial" w:cs="Arial"/>
                <w:sz w:val="16"/>
                <w:szCs w:val="16"/>
                <w:lang w:val="en-US"/>
              </w:rPr>
              <w:t>2.685 (1.436-5.020)</w:t>
            </w:r>
          </w:p>
        </w:tc>
        <w:tc>
          <w:tcPr>
            <w:tcW w:w="854" w:type="dxa"/>
            <w:shd w:val="clear" w:color="auto" w:fill="auto"/>
          </w:tcPr>
          <w:p w14:paraId="3C0DAE3F" w14:textId="77777777" w:rsidR="009D6617" w:rsidRPr="00C538B5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43032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98" w:type="dxa"/>
            <w:shd w:val="clear" w:color="auto" w:fill="auto"/>
          </w:tcPr>
          <w:p w14:paraId="73E2866B" w14:textId="77777777" w:rsidR="009D6617" w:rsidRPr="003969DE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44BA76A" w14:textId="77777777" w:rsidR="009D6617" w:rsidRPr="003969DE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69D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56260C0" w14:textId="77777777" w:rsidR="009D6617" w:rsidRPr="003969DE" w:rsidRDefault="009D6617" w:rsidP="002700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69DE">
              <w:rPr>
                <w:rFonts w:ascii="Arial" w:hAnsi="Arial" w:cs="Arial"/>
                <w:sz w:val="16"/>
                <w:szCs w:val="16"/>
                <w:lang w:val="en-US"/>
              </w:rPr>
              <w:t>2.949 (1.627-5.345)</w:t>
            </w:r>
          </w:p>
        </w:tc>
        <w:tc>
          <w:tcPr>
            <w:tcW w:w="893" w:type="dxa"/>
            <w:shd w:val="clear" w:color="auto" w:fill="auto"/>
          </w:tcPr>
          <w:p w14:paraId="5A269E62" w14:textId="77777777" w:rsidR="009D6617" w:rsidRPr="003969DE" w:rsidRDefault="009D6617" w:rsidP="002700FC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969DE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14:paraId="0F16CD3D" w14:textId="77777777" w:rsidR="007508FC" w:rsidRDefault="007508FC" w:rsidP="007508FC">
      <w:pPr>
        <w:rPr>
          <w:lang w:val="en-US"/>
        </w:rPr>
      </w:pPr>
    </w:p>
    <w:p w14:paraId="78CC665D" w14:textId="77777777" w:rsidR="007508FC" w:rsidRDefault="007508FC" w:rsidP="007508FC">
      <w:pPr>
        <w:rPr>
          <w:lang w:val="en-US"/>
        </w:rPr>
      </w:pPr>
      <w:bookmarkStart w:id="0" w:name="_GoBack"/>
      <w:bookmarkEnd w:id="0"/>
    </w:p>
    <w:p w14:paraId="547FE962" w14:textId="77777777" w:rsidR="007508FC" w:rsidRDefault="007508FC" w:rsidP="007508FC">
      <w:pPr>
        <w:rPr>
          <w:lang w:val="en-US"/>
        </w:rPr>
      </w:pPr>
    </w:p>
    <w:p w14:paraId="4A0F6FB0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4D3C7F70" w14:textId="6D576CFB" w:rsidR="007508FC" w:rsidRPr="00797A04" w:rsidRDefault="007508FC" w:rsidP="007508FC">
      <w:pPr>
        <w:rPr>
          <w:color w:val="000000" w:themeColor="text1"/>
          <w:lang w:val="en-US"/>
        </w:rPr>
      </w:pPr>
    </w:p>
    <w:p w14:paraId="24F1D6FD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6CD15F94" w14:textId="5E30715F" w:rsidR="007508FC" w:rsidRPr="00797A04" w:rsidRDefault="007508FC" w:rsidP="007508FC">
      <w:pPr>
        <w:rPr>
          <w:color w:val="000000" w:themeColor="text1"/>
          <w:lang w:val="en-US"/>
        </w:rPr>
      </w:pPr>
    </w:p>
    <w:p w14:paraId="374CAF65" w14:textId="55F42EAE" w:rsidR="007508FC" w:rsidRPr="00797A04" w:rsidRDefault="007508FC" w:rsidP="007508FC">
      <w:pPr>
        <w:rPr>
          <w:color w:val="000000" w:themeColor="text1"/>
          <w:lang w:val="en-US"/>
        </w:rPr>
      </w:pPr>
    </w:p>
    <w:p w14:paraId="13F18EA2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34F9A7A2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68A0AFF7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778B86D2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3EC01C4D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6B0A931B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0FBA6A8C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7D963A86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07501354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26023FAE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3F51B899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3D239CE0" w14:textId="77777777" w:rsidR="007508FC" w:rsidRPr="00797A04" w:rsidRDefault="007508FC" w:rsidP="007508FC">
      <w:pPr>
        <w:rPr>
          <w:color w:val="000000" w:themeColor="text1"/>
          <w:lang w:val="en-US"/>
        </w:rPr>
      </w:pPr>
    </w:p>
    <w:p w14:paraId="1A46084E" w14:textId="5C5A95BA" w:rsidR="007508FC" w:rsidRDefault="007508FC" w:rsidP="007508FC">
      <w:pPr>
        <w:rPr>
          <w:lang w:val="en-US"/>
        </w:rPr>
      </w:pPr>
    </w:p>
    <w:p w14:paraId="1A2EF323" w14:textId="77777777" w:rsidR="00575AFF" w:rsidRDefault="00575AFF" w:rsidP="007508FC">
      <w:pPr>
        <w:rPr>
          <w:lang w:val="en-US"/>
        </w:rPr>
      </w:pPr>
    </w:p>
    <w:p w14:paraId="0BB96464" w14:textId="77777777" w:rsidR="007508FC" w:rsidRDefault="007508FC" w:rsidP="007508FC">
      <w:pPr>
        <w:rPr>
          <w:lang w:val="en-US"/>
        </w:rPr>
      </w:pPr>
    </w:p>
    <w:p w14:paraId="624D11D0" w14:textId="77777777" w:rsidR="007508FC" w:rsidRDefault="007508FC" w:rsidP="007508FC">
      <w:pPr>
        <w:rPr>
          <w:lang w:val="en-US"/>
        </w:rPr>
      </w:pPr>
    </w:p>
    <w:p w14:paraId="41B14F53" w14:textId="77777777" w:rsidR="007508FC" w:rsidRDefault="007508FC" w:rsidP="007508FC">
      <w:pPr>
        <w:rPr>
          <w:lang w:val="en-US"/>
        </w:rPr>
      </w:pPr>
    </w:p>
    <w:p w14:paraId="4A3CF92B" w14:textId="77777777" w:rsidR="007508FC" w:rsidRDefault="007508FC" w:rsidP="007508FC">
      <w:pPr>
        <w:rPr>
          <w:lang w:val="en-US"/>
        </w:rPr>
      </w:pPr>
    </w:p>
    <w:p w14:paraId="202FD48B" w14:textId="51A50081" w:rsidR="00607B9D" w:rsidRDefault="00607B9D">
      <w:pPr>
        <w:rPr>
          <w:lang w:val="en-US"/>
        </w:rPr>
      </w:pPr>
      <w:r>
        <w:rPr>
          <w:lang w:val="en-US"/>
        </w:rPr>
        <w:br w:type="page"/>
      </w:r>
    </w:p>
    <w:p w14:paraId="0DBD4AC1" w14:textId="5F2F8FB9" w:rsidR="004D6C77" w:rsidRDefault="004D6C77" w:rsidP="004D6C77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lastRenderedPageBreak/>
        <w:t xml:space="preserve">Table </w:t>
      </w:r>
      <w:r w:rsidR="00E0181C">
        <w:rPr>
          <w:rFonts w:ascii="Arial" w:hAnsi="Arial" w:cs="Arial"/>
          <w:sz w:val="16"/>
          <w:szCs w:val="16"/>
          <w:lang w:val="en-US"/>
        </w:rPr>
        <w:t>S2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Univariate analyses of 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5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CTC+ cohort)</w:t>
      </w:r>
    </w:p>
    <w:p w14:paraId="31E99153" w14:textId="77777777" w:rsidR="004D6C77" w:rsidRDefault="004D6C77" w:rsidP="004D6C77">
      <w:pPr>
        <w:rPr>
          <w:lang w:val="en-US"/>
        </w:rPr>
      </w:pPr>
    </w:p>
    <w:p w14:paraId="3A4EE885" w14:textId="52800B68" w:rsidR="001C3C41" w:rsidRDefault="00110400" w:rsidP="001C3C41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ALP: alkaline phosphatase; </w:t>
      </w:r>
      <w:r>
        <w:rPr>
          <w:rFonts w:ascii="Arial" w:hAnsi="Arial" w:cs="Arial"/>
          <w:sz w:val="16"/>
          <w:szCs w:val="16"/>
          <w:lang w:val="en-US"/>
        </w:rPr>
        <w:t>AR-V</w:t>
      </w:r>
      <w:r w:rsidR="000D7C3B">
        <w:rPr>
          <w:rFonts w:ascii="Arial" w:hAnsi="Arial" w:cs="Arial"/>
          <w:sz w:val="16"/>
          <w:szCs w:val="16"/>
          <w:lang w:val="en-US"/>
        </w:rPr>
        <w:t>7</w:t>
      </w:r>
      <w:r>
        <w:rPr>
          <w:rFonts w:ascii="Arial" w:hAnsi="Arial" w:cs="Arial"/>
          <w:sz w:val="16"/>
          <w:szCs w:val="16"/>
          <w:lang w:val="en-US"/>
        </w:rPr>
        <w:t>: androgen receptor splice variant</w:t>
      </w:r>
      <w:r w:rsidR="000D7C3B">
        <w:rPr>
          <w:rFonts w:ascii="Arial" w:hAnsi="Arial" w:cs="Arial"/>
          <w:sz w:val="16"/>
          <w:szCs w:val="16"/>
          <w:lang w:val="en-US"/>
        </w:rPr>
        <w:t xml:space="preserve"> 7</w:t>
      </w:r>
      <w:r>
        <w:rPr>
          <w:rFonts w:ascii="Arial" w:hAnsi="Arial" w:cs="Arial"/>
          <w:sz w:val="16"/>
          <w:szCs w:val="16"/>
          <w:lang w:val="en-US"/>
        </w:rPr>
        <w:t>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 w:rsidRPr="00DB3DDF">
        <w:rPr>
          <w:rFonts w:ascii="Arial" w:hAnsi="Arial" w:cs="Arial"/>
          <w:sz w:val="16"/>
          <w:szCs w:val="16"/>
          <w:lang w:val="en-US"/>
        </w:rPr>
        <w:t>ECOG: eastern co-operative oncology group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LDH: lactate dehydrogenase; PSA: prostate specific antigen</w:t>
      </w:r>
    </w:p>
    <w:p w14:paraId="0343A47A" w14:textId="77777777" w:rsidR="004D6C77" w:rsidRDefault="004D6C77" w:rsidP="004D6C77">
      <w:pPr>
        <w:rPr>
          <w:lang w:val="en-US"/>
        </w:rPr>
      </w:pPr>
    </w:p>
    <w:tbl>
      <w:tblPr>
        <w:tblpPr w:leftFromText="141" w:rightFromText="141" w:vertAnchor="text" w:horzAnchor="margin" w:tblpXSpec="center" w:tblpY="-69"/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A66387" w:rsidRPr="0044158D" w14:paraId="4CE23E14" w14:textId="77777777" w:rsidTr="00F12CFD">
        <w:trPr>
          <w:trHeight w:val="177"/>
        </w:trPr>
        <w:tc>
          <w:tcPr>
            <w:tcW w:w="3099" w:type="dxa"/>
          </w:tcPr>
          <w:p w14:paraId="55098621" w14:textId="77777777" w:rsidR="00A66387" w:rsidRPr="00DE500A" w:rsidRDefault="00A66387" w:rsidP="00C419A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5D38CB27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66D678B9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66387" w:rsidRPr="0044158D" w14:paraId="1DC07A24" w14:textId="77777777" w:rsidTr="00F12CFD">
        <w:trPr>
          <w:trHeight w:val="177"/>
        </w:trPr>
        <w:tc>
          <w:tcPr>
            <w:tcW w:w="3099" w:type="dxa"/>
          </w:tcPr>
          <w:p w14:paraId="1E745C2F" w14:textId="77777777" w:rsidR="00A66387" w:rsidRPr="0044158D" w:rsidRDefault="00A66387" w:rsidP="00C419A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7F60F75E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45FEC117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59427794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65F25C01" w14:textId="77777777" w:rsidR="00A66387" w:rsidRPr="0044158D" w:rsidRDefault="00A66387" w:rsidP="00C419AD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7425B3" w:rsidRPr="0044158D" w14:paraId="2020BCCC" w14:textId="77777777" w:rsidTr="00F12CFD">
        <w:trPr>
          <w:trHeight w:val="319"/>
        </w:trPr>
        <w:tc>
          <w:tcPr>
            <w:tcW w:w="3099" w:type="dxa"/>
          </w:tcPr>
          <w:p w14:paraId="77EEC8C2" w14:textId="77777777" w:rsidR="00571666" w:rsidRPr="00A43A37" w:rsidRDefault="00571666" w:rsidP="0057166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eason-Score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8</w:t>
            </w:r>
          </w:p>
          <w:p w14:paraId="1E98ADF2" w14:textId="77777777" w:rsidR="00571666" w:rsidRPr="00A43A37" w:rsidRDefault="00571666" w:rsidP="0057166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100BF1A1" w14:textId="6255CCF1" w:rsidR="007425B3" w:rsidRPr="0044158D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B17D95A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CFA1DBF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254103D" w14:textId="3CD7FE7E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9304D" w:rsidRPr="0089304D">
              <w:rPr>
                <w:rFonts w:ascii="Arial" w:hAnsi="Arial" w:cs="Arial"/>
                <w:sz w:val="16"/>
                <w:szCs w:val="16"/>
                <w:lang w:val="en-US"/>
              </w:rPr>
              <w:t>0.847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89304D" w:rsidRPr="0089304D">
              <w:rPr>
                <w:rFonts w:ascii="Arial" w:hAnsi="Arial" w:cs="Arial"/>
                <w:sz w:val="16"/>
                <w:szCs w:val="16"/>
                <w:lang w:val="en-US"/>
              </w:rPr>
              <w:t>0.396-1.811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DFFC48F" w14:textId="01379FC0" w:rsidR="007425B3" w:rsidRPr="0089304D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89304D"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669</w:t>
            </w:r>
          </w:p>
        </w:tc>
        <w:tc>
          <w:tcPr>
            <w:tcW w:w="1898" w:type="dxa"/>
            <w:shd w:val="clear" w:color="auto" w:fill="auto"/>
          </w:tcPr>
          <w:p w14:paraId="382477F8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1B2CA6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F8CC80E" w14:textId="7A01646D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0.944 (0.486-1.832)</w:t>
            </w:r>
          </w:p>
        </w:tc>
        <w:tc>
          <w:tcPr>
            <w:tcW w:w="849" w:type="dxa"/>
            <w:shd w:val="clear" w:color="auto" w:fill="auto"/>
          </w:tcPr>
          <w:p w14:paraId="46E37C34" w14:textId="6E513B97" w:rsidR="007425B3" w:rsidRPr="007425B3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64</w:t>
            </w:r>
          </w:p>
        </w:tc>
      </w:tr>
      <w:tr w:rsidR="007425B3" w:rsidRPr="0044158D" w14:paraId="2A14C95C" w14:textId="77777777" w:rsidTr="00F12CFD">
        <w:trPr>
          <w:trHeight w:val="319"/>
        </w:trPr>
        <w:tc>
          <w:tcPr>
            <w:tcW w:w="3099" w:type="dxa"/>
          </w:tcPr>
          <w:p w14:paraId="6EE15DBE" w14:textId="364A8DA3" w:rsidR="007425B3" w:rsidRPr="00686CC0" w:rsidRDefault="007425B3" w:rsidP="007425B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ior </w:t>
            </w:r>
            <w:r w:rsidR="001C3C4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etaxel</w:t>
            </w:r>
          </w:p>
          <w:p w14:paraId="56D628C0" w14:textId="77777777" w:rsidR="007425B3" w:rsidRPr="00686CC0" w:rsidRDefault="007425B3" w:rsidP="007425B3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020237E7" w14:textId="70E628C9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5E9833EA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0C6EC7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80288CE" w14:textId="1961F3B7" w:rsidR="007425B3" w:rsidRPr="0089304D" w:rsidRDefault="0089304D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380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0.702-2.714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4472FBD" w14:textId="0C51B9A9" w:rsidR="007425B3" w:rsidRPr="0089304D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89304D"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350</w:t>
            </w:r>
          </w:p>
        </w:tc>
        <w:tc>
          <w:tcPr>
            <w:tcW w:w="1898" w:type="dxa"/>
            <w:shd w:val="clear" w:color="auto" w:fill="auto"/>
          </w:tcPr>
          <w:p w14:paraId="59FF2486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3B223A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E99FFBC" w14:textId="560F15B9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3.128 (1.530-6.396)</w:t>
            </w:r>
          </w:p>
        </w:tc>
        <w:tc>
          <w:tcPr>
            <w:tcW w:w="849" w:type="dxa"/>
            <w:shd w:val="clear" w:color="auto" w:fill="auto"/>
          </w:tcPr>
          <w:p w14:paraId="34F4B01B" w14:textId="7EAA7A51" w:rsidR="007425B3" w:rsidRPr="007425B3" w:rsidRDefault="007425B3" w:rsidP="007425B3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7425B3" w:rsidRPr="0044158D" w14:paraId="764DAD61" w14:textId="77777777" w:rsidTr="00F12CFD">
        <w:trPr>
          <w:trHeight w:val="319"/>
        </w:trPr>
        <w:tc>
          <w:tcPr>
            <w:tcW w:w="3099" w:type="dxa"/>
          </w:tcPr>
          <w:p w14:paraId="46D3BBD5" w14:textId="536367BE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1C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1C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za</w:t>
            </w:r>
            <w:proofErr w:type="spellEnd"/>
          </w:p>
          <w:p w14:paraId="43D9BC89" w14:textId="77777777" w:rsidR="007425B3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26DB6AA" w14:textId="1322ABAA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7023DE4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0CF8EA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89304D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18B625D7" w14:textId="1DE3B1AC" w:rsidR="007425B3" w:rsidRPr="0089304D" w:rsidRDefault="0089304D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2.653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333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5.278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1ED67443" w14:textId="50211CA3" w:rsidR="007425B3" w:rsidRPr="00686C3E" w:rsidRDefault="007425B3" w:rsidP="007425B3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686C3E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="0089304D" w:rsidRPr="00686C3E">
              <w:rPr>
                <w:rFonts w:ascii="Arial" w:hAnsi="Arial" w:cs="Arial"/>
                <w:b/>
                <w:sz w:val="16"/>
                <w:szCs w:val="16"/>
              </w:rPr>
              <w:t>005</w:t>
            </w:r>
          </w:p>
        </w:tc>
        <w:tc>
          <w:tcPr>
            <w:tcW w:w="1898" w:type="dxa"/>
            <w:shd w:val="clear" w:color="auto" w:fill="auto"/>
          </w:tcPr>
          <w:p w14:paraId="2436E8F0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92F44F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7425B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45B37296" w14:textId="7B9DF0CB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7425B3">
              <w:rPr>
                <w:rFonts w:ascii="Arial" w:hAnsi="Arial" w:cs="Arial"/>
                <w:sz w:val="16"/>
                <w:szCs w:val="16"/>
              </w:rPr>
              <w:t>2.522 (1.349-4.715)</w:t>
            </w:r>
          </w:p>
        </w:tc>
        <w:tc>
          <w:tcPr>
            <w:tcW w:w="849" w:type="dxa"/>
            <w:shd w:val="clear" w:color="auto" w:fill="auto"/>
          </w:tcPr>
          <w:p w14:paraId="103FAFF3" w14:textId="3F511E49" w:rsidR="007425B3" w:rsidRPr="007425B3" w:rsidRDefault="007425B3" w:rsidP="007425B3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7425B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</w:tr>
      <w:tr w:rsidR="007425B3" w:rsidRPr="0044158D" w14:paraId="4B825479" w14:textId="77777777" w:rsidTr="00F12CFD">
        <w:trPr>
          <w:trHeight w:val="319"/>
        </w:trPr>
        <w:tc>
          <w:tcPr>
            <w:tcW w:w="3099" w:type="dxa"/>
          </w:tcPr>
          <w:p w14:paraId="56784733" w14:textId="77777777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one metastases</w:t>
            </w:r>
          </w:p>
          <w:p w14:paraId="5F505A60" w14:textId="77777777" w:rsidR="007425B3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7E743E1D" w14:textId="28A7EF77" w:rsidR="007425B3" w:rsidRPr="0044158D" w:rsidDel="00182A0C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A2F7142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18CDD0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79C806E" w14:textId="118E63AF" w:rsidR="007425B3" w:rsidRPr="0089304D" w:rsidRDefault="0089304D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0.576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222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493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19F7A39A" w14:textId="63F6F752" w:rsidR="007425B3" w:rsidRPr="0089304D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89304D"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256</w:t>
            </w:r>
          </w:p>
        </w:tc>
        <w:tc>
          <w:tcPr>
            <w:tcW w:w="1898" w:type="dxa"/>
            <w:shd w:val="clear" w:color="auto" w:fill="auto"/>
          </w:tcPr>
          <w:p w14:paraId="4C4C01CB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EDA117" w14:textId="77777777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949A8C1" w14:textId="54D29053" w:rsidR="007425B3" w:rsidRPr="007425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 w:rsidR="00575AF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 xml:space="preserve"> (0.403-2.276)</w:t>
            </w:r>
          </w:p>
        </w:tc>
        <w:tc>
          <w:tcPr>
            <w:tcW w:w="849" w:type="dxa"/>
            <w:shd w:val="clear" w:color="auto" w:fill="auto"/>
          </w:tcPr>
          <w:p w14:paraId="09DBACD6" w14:textId="774C6556" w:rsidR="007425B3" w:rsidRPr="007425B3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</w:t>
            </w:r>
            <w:r w:rsidR="00575AFF">
              <w:rPr>
                <w:rFonts w:ascii="Arial" w:hAnsi="Arial" w:cs="Arial"/>
                <w:bCs/>
                <w:sz w:val="16"/>
                <w:szCs w:val="16"/>
                <w:lang w:val="en-US"/>
              </w:rPr>
              <w:t>22</w:t>
            </w:r>
          </w:p>
        </w:tc>
      </w:tr>
      <w:tr w:rsidR="007425B3" w:rsidRPr="0044158D" w14:paraId="0FC3D301" w14:textId="77777777" w:rsidTr="00F12CFD">
        <w:trPr>
          <w:trHeight w:val="319"/>
        </w:trPr>
        <w:tc>
          <w:tcPr>
            <w:tcW w:w="3099" w:type="dxa"/>
          </w:tcPr>
          <w:p w14:paraId="39353877" w14:textId="77777777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isceral metastases  </w:t>
            </w:r>
          </w:p>
          <w:p w14:paraId="49C3FF34" w14:textId="77777777" w:rsidR="007425B3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4370C5CE" w14:textId="7F223CC9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BB7BAC3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2849313" w14:textId="77777777" w:rsidR="007425B3" w:rsidRPr="0089304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30AF747" w14:textId="627BF0E9" w:rsidR="007425B3" w:rsidRPr="0089304D" w:rsidRDefault="0089304D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728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0.603-4.947</w:t>
            </w:r>
            <w:r w:rsidR="007425B3"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6BD1B2F" w14:textId="1BAE5A6E" w:rsidR="007425B3" w:rsidRPr="00686C3E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89304D"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308</w:t>
            </w:r>
          </w:p>
        </w:tc>
        <w:tc>
          <w:tcPr>
            <w:tcW w:w="1898" w:type="dxa"/>
            <w:shd w:val="clear" w:color="auto" w:fill="auto"/>
          </w:tcPr>
          <w:p w14:paraId="2FC8C35A" w14:textId="77777777" w:rsidR="007425B3" w:rsidRPr="00F12CF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FB260B" w14:textId="77777777" w:rsidR="007425B3" w:rsidRPr="00F12CF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4EF3F60" w14:textId="579F6BE8" w:rsidR="007425B3" w:rsidRPr="00F12CFD" w:rsidRDefault="00F12CFD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2.898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838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015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95F1560" w14:textId="0DC3B688" w:rsidR="007425B3" w:rsidRPr="00F12CFD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</w:t>
            </w:r>
            <w:r w:rsidR="00F12CFD" w:rsidRPr="00F12CFD">
              <w:rPr>
                <w:rFonts w:ascii="Arial" w:hAnsi="Arial" w:cs="Arial"/>
                <w:bCs/>
                <w:sz w:val="16"/>
                <w:szCs w:val="16"/>
                <w:lang w:val="en-US"/>
              </w:rPr>
              <w:t>93</w:t>
            </w:r>
          </w:p>
        </w:tc>
      </w:tr>
      <w:tr w:rsidR="007425B3" w:rsidRPr="0044158D" w14:paraId="4B9AE22F" w14:textId="77777777" w:rsidTr="00F12CFD">
        <w:trPr>
          <w:trHeight w:val="319"/>
        </w:trPr>
        <w:tc>
          <w:tcPr>
            <w:tcW w:w="3099" w:type="dxa"/>
          </w:tcPr>
          <w:p w14:paraId="748874A3" w14:textId="77777777" w:rsidR="007425B3" w:rsidRPr="00797A04" w:rsidRDefault="007425B3" w:rsidP="007425B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DH elevated at baseline </w:t>
            </w:r>
          </w:p>
          <w:p w14:paraId="31EF820F" w14:textId="77777777" w:rsidR="007425B3" w:rsidRPr="00797A04" w:rsidRDefault="007425B3" w:rsidP="007425B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0E0BCEEA" w14:textId="4C5D4234" w:rsidR="007425B3" w:rsidRPr="0044158D" w:rsidDel="00182A0C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5963D2D6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9C3235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43F0C9F" w14:textId="4D153B3E" w:rsidR="007425B3" w:rsidRPr="00686C3E" w:rsidRDefault="00686C3E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322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701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2.494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71D402C8" w14:textId="23F01EDA" w:rsidR="007425B3" w:rsidRPr="00686C3E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686C3E"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388</w:t>
            </w:r>
          </w:p>
        </w:tc>
        <w:tc>
          <w:tcPr>
            <w:tcW w:w="1898" w:type="dxa"/>
            <w:shd w:val="clear" w:color="auto" w:fill="auto"/>
          </w:tcPr>
          <w:p w14:paraId="6D7B9662" w14:textId="77777777" w:rsidR="007425B3" w:rsidRPr="00F12CF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CF9BBC" w14:textId="77777777" w:rsidR="00F12CFD" w:rsidRPr="00F12CFD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</w:t>
            </w:r>
            <w:r w:rsidR="00F12CFD" w:rsidRPr="00F12C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2CA2191A" w14:textId="4EE69FCC" w:rsidR="007425B3" w:rsidRPr="00F12CFD" w:rsidRDefault="00F12CFD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 xml:space="preserve">1.660 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0.908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3.037</w:t>
            </w:r>
            <w:r w:rsidR="007425B3" w:rsidRPr="00F12CF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1A9D69B" w14:textId="229380A1" w:rsidR="007425B3" w:rsidRPr="00F12CFD" w:rsidRDefault="00F12CFD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00</w:t>
            </w:r>
          </w:p>
        </w:tc>
      </w:tr>
      <w:tr w:rsidR="007425B3" w:rsidRPr="0044158D" w14:paraId="240F9816" w14:textId="77777777" w:rsidTr="00F12CFD">
        <w:trPr>
          <w:trHeight w:val="319"/>
        </w:trPr>
        <w:tc>
          <w:tcPr>
            <w:tcW w:w="3099" w:type="dxa"/>
          </w:tcPr>
          <w:p w14:paraId="111844E8" w14:textId="77777777" w:rsidR="007425B3" w:rsidRPr="00797A04" w:rsidRDefault="007425B3" w:rsidP="007425B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P elevated at baseline </w:t>
            </w:r>
          </w:p>
          <w:p w14:paraId="6B183DD0" w14:textId="77777777" w:rsidR="007425B3" w:rsidRPr="00797A04" w:rsidRDefault="007425B3" w:rsidP="007425B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037E11BD" w14:textId="1C0843FC" w:rsidR="007425B3" w:rsidRPr="0044158D" w:rsidDel="00182A0C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297170F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95C6EF9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19F5BE" w14:textId="1926EEC6" w:rsidR="007425B3" w:rsidRPr="00686C3E" w:rsidRDefault="00686C3E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259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0.667-2.376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0F51EBE" w14:textId="2DD7486B" w:rsidR="007425B3" w:rsidRPr="00686C3E" w:rsidRDefault="007425B3" w:rsidP="007425B3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686C3E" w:rsidRPr="00686C3E">
              <w:rPr>
                <w:rFonts w:ascii="Arial" w:hAnsi="Arial" w:cs="Arial"/>
                <w:sz w:val="16"/>
                <w:szCs w:val="16"/>
                <w:lang w:val="en-US"/>
              </w:rPr>
              <w:t>477</w:t>
            </w:r>
          </w:p>
        </w:tc>
        <w:tc>
          <w:tcPr>
            <w:tcW w:w="1898" w:type="dxa"/>
            <w:shd w:val="clear" w:color="auto" w:fill="auto"/>
          </w:tcPr>
          <w:p w14:paraId="76A912A5" w14:textId="77777777" w:rsidR="007425B3" w:rsidRPr="00EF57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3D49EA" w14:textId="77777777" w:rsidR="007425B3" w:rsidRPr="00EF57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D496727" w14:textId="70E30B04" w:rsidR="007425B3" w:rsidRPr="00EF57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EF57B3" w:rsidRPr="00EF57B3">
              <w:rPr>
                <w:rFonts w:ascii="Arial" w:hAnsi="Arial" w:cs="Arial"/>
                <w:sz w:val="16"/>
                <w:szCs w:val="16"/>
                <w:lang w:val="en-US"/>
              </w:rPr>
              <w:t>665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EF57B3" w:rsidRPr="00EF57B3">
              <w:rPr>
                <w:rFonts w:ascii="Arial" w:hAnsi="Arial" w:cs="Arial"/>
                <w:sz w:val="16"/>
                <w:szCs w:val="16"/>
                <w:lang w:val="en-US"/>
              </w:rPr>
              <w:t>897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EF57B3" w:rsidRPr="00EF57B3">
              <w:rPr>
                <w:rFonts w:ascii="Arial" w:hAnsi="Arial" w:cs="Arial"/>
                <w:sz w:val="16"/>
                <w:szCs w:val="16"/>
                <w:lang w:val="en-US"/>
              </w:rPr>
              <w:t>3.090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04073882" w14:textId="0B4C1D9F" w:rsidR="007425B3" w:rsidRPr="00EF57B3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EF57B3" w:rsidRPr="00EF57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06</w:t>
            </w:r>
          </w:p>
        </w:tc>
      </w:tr>
      <w:tr w:rsidR="007425B3" w:rsidRPr="0044158D" w14:paraId="76789A42" w14:textId="77777777" w:rsidTr="00F12CFD">
        <w:trPr>
          <w:trHeight w:val="319"/>
        </w:trPr>
        <w:tc>
          <w:tcPr>
            <w:tcW w:w="3099" w:type="dxa"/>
          </w:tcPr>
          <w:p w14:paraId="13960721" w14:textId="77777777" w:rsidR="007425B3" w:rsidRPr="0044158D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b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6"/>
                  <w:szCs w:val="16"/>
                  <w:lang w:val="en-US"/>
                </w:rPr>
                <m:t>≤</m:t>
              </m:r>
            </m:oMath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12 at baseline</w:t>
            </w:r>
          </w:p>
          <w:p w14:paraId="7D9C3FE5" w14:textId="77777777" w:rsidR="007425B3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F3C2C29" w14:textId="6E4C3C42" w:rsidR="007425B3" w:rsidRPr="0044158D" w:rsidDel="00182A0C" w:rsidRDefault="007425B3" w:rsidP="007425B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A3A9CB9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59B48DC" w14:textId="77777777" w:rsidR="007425B3" w:rsidRPr="00686C3E" w:rsidRDefault="007425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686C3E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11471018" w14:textId="67AE7C59" w:rsidR="007425B3" w:rsidRPr="00686C3E" w:rsidRDefault="00686C3E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694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823-3.488</w:t>
            </w:r>
            <w:r w:rsidR="007425B3" w:rsidRPr="00686C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6E4118F8" w14:textId="3FF093F9" w:rsidR="007425B3" w:rsidRPr="00686C3E" w:rsidRDefault="007425B3" w:rsidP="007425B3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686C3E" w:rsidRPr="00686C3E">
              <w:rPr>
                <w:rFonts w:ascii="Arial" w:hAnsi="Arial" w:cs="Arial"/>
                <w:bCs/>
                <w:sz w:val="16"/>
                <w:szCs w:val="16"/>
              </w:rPr>
              <w:t>152</w:t>
            </w:r>
          </w:p>
        </w:tc>
        <w:tc>
          <w:tcPr>
            <w:tcW w:w="1898" w:type="dxa"/>
            <w:shd w:val="clear" w:color="auto" w:fill="auto"/>
          </w:tcPr>
          <w:p w14:paraId="5267E165" w14:textId="77777777" w:rsidR="007425B3" w:rsidRPr="00EF57B3" w:rsidRDefault="007425B3" w:rsidP="007425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3ED0E8" w14:textId="77777777" w:rsidR="007425B3" w:rsidRPr="00EF57B3" w:rsidRDefault="007425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EF57B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62E13FBA" w14:textId="186DF6C8" w:rsidR="007425B3" w:rsidRPr="00EF57B3" w:rsidRDefault="00EF57B3" w:rsidP="007425B3">
            <w:pPr>
              <w:rPr>
                <w:rFonts w:ascii="Arial" w:hAnsi="Arial" w:cs="Arial"/>
                <w:sz w:val="16"/>
                <w:szCs w:val="16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5.144</w:t>
            </w:r>
            <w:r w:rsidR="007425B3" w:rsidRPr="00EF57B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2.500-10.581</w:t>
            </w:r>
            <w:r w:rsidR="007425B3" w:rsidRPr="00EF57B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7656AEB0" w14:textId="35B2640A" w:rsidR="007425B3" w:rsidRPr="00EF57B3" w:rsidRDefault="00EF57B3" w:rsidP="007425B3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EF57B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C935C9" w:rsidRPr="0044158D" w14:paraId="3A94D158" w14:textId="77777777" w:rsidTr="00F12CFD">
        <w:trPr>
          <w:trHeight w:val="319"/>
        </w:trPr>
        <w:tc>
          <w:tcPr>
            <w:tcW w:w="3099" w:type="dxa"/>
          </w:tcPr>
          <w:p w14:paraId="7EAA102B" w14:textId="77777777" w:rsidR="00C935C9" w:rsidRPr="0044158D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SA doubling time &lt; 3 months</w:t>
            </w:r>
          </w:p>
          <w:p w14:paraId="5D3B4D36" w14:textId="77777777" w:rsidR="00C935C9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34BB63C" w14:textId="470DF9BE" w:rsidR="00C935C9" w:rsidRPr="0044158D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7E32C1CA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41656E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9ADEC9" w14:textId="73DD2152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2.001 (1.044-3.837)</w:t>
            </w:r>
          </w:p>
        </w:tc>
        <w:tc>
          <w:tcPr>
            <w:tcW w:w="854" w:type="dxa"/>
            <w:shd w:val="clear" w:color="auto" w:fill="auto"/>
          </w:tcPr>
          <w:p w14:paraId="72618755" w14:textId="05544A71" w:rsidR="00C935C9" w:rsidRPr="00686C3E" w:rsidRDefault="00C935C9" w:rsidP="00C935C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686C3E">
              <w:rPr>
                <w:rFonts w:ascii="Arial" w:hAnsi="Arial" w:cs="Arial"/>
                <w:b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898" w:type="dxa"/>
            <w:shd w:val="clear" w:color="auto" w:fill="auto"/>
          </w:tcPr>
          <w:p w14:paraId="0DB88A13" w14:textId="77777777" w:rsidR="00C935C9" w:rsidRPr="00F12CFD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95B724" w14:textId="77777777" w:rsidR="00C935C9" w:rsidRPr="00F12CFD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291AF33" w14:textId="399FE1C8" w:rsidR="00C935C9" w:rsidRPr="00EF57B3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2.037 (1.065-3.896)</w:t>
            </w:r>
          </w:p>
        </w:tc>
        <w:tc>
          <w:tcPr>
            <w:tcW w:w="849" w:type="dxa"/>
            <w:shd w:val="clear" w:color="auto" w:fill="auto"/>
          </w:tcPr>
          <w:p w14:paraId="49FAEE4D" w14:textId="45A57951" w:rsidR="00C935C9" w:rsidRPr="00EF57B3" w:rsidRDefault="00C935C9" w:rsidP="00C935C9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02C90">
              <w:rPr>
                <w:rFonts w:ascii="Arial" w:hAnsi="Arial" w:cs="Arial"/>
                <w:b/>
                <w:sz w:val="16"/>
                <w:szCs w:val="16"/>
                <w:lang w:val="en-US"/>
              </w:rPr>
              <w:t>0.032</w:t>
            </w:r>
          </w:p>
        </w:tc>
      </w:tr>
      <w:tr w:rsidR="00C935C9" w:rsidRPr="0044158D" w14:paraId="0A5E9991" w14:textId="77777777" w:rsidTr="00F12CFD">
        <w:trPr>
          <w:trHeight w:val="319"/>
        </w:trPr>
        <w:tc>
          <w:tcPr>
            <w:tcW w:w="3099" w:type="dxa"/>
          </w:tcPr>
          <w:p w14:paraId="782BF316" w14:textId="0E9E97B0" w:rsidR="00C935C9" w:rsidRPr="00797A04" w:rsidRDefault="00C935C9" w:rsidP="00C935C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bsence of a PSA decline</w:t>
            </w:r>
            <w:r w:rsidR="00A92DC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49198AF4" w14:textId="77777777" w:rsidR="00C935C9" w:rsidRPr="00797A04" w:rsidRDefault="00C935C9" w:rsidP="00C935C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6A3C7C1A" w14:textId="73F48522" w:rsidR="00C935C9" w:rsidRPr="0044158D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6A46908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5E1F29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D71E729" w14:textId="71DE5E21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2.815 (1.429-5.544)</w:t>
            </w:r>
          </w:p>
        </w:tc>
        <w:tc>
          <w:tcPr>
            <w:tcW w:w="854" w:type="dxa"/>
            <w:shd w:val="clear" w:color="auto" w:fill="auto"/>
          </w:tcPr>
          <w:p w14:paraId="05BDD116" w14:textId="7ACE0A1A" w:rsidR="00C935C9" w:rsidRPr="00686C3E" w:rsidRDefault="00C935C9" w:rsidP="00C935C9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502C90">
              <w:rPr>
                <w:rFonts w:ascii="Arial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98" w:type="dxa"/>
            <w:shd w:val="clear" w:color="auto" w:fill="auto"/>
          </w:tcPr>
          <w:p w14:paraId="4D6679DC" w14:textId="77777777" w:rsidR="00C935C9" w:rsidRPr="00A62D5A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5DD4D8" w14:textId="77777777" w:rsidR="00C935C9" w:rsidRPr="00A62D5A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D5A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E0AED84" w14:textId="7DBB6032" w:rsidR="00C935C9" w:rsidRPr="00EF57B3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D5A">
              <w:rPr>
                <w:rFonts w:ascii="Arial" w:hAnsi="Arial" w:cs="Arial"/>
                <w:sz w:val="16"/>
                <w:szCs w:val="16"/>
                <w:lang w:val="en-US"/>
              </w:rPr>
              <w:t>1.581 (0.869-2.877)</w:t>
            </w:r>
          </w:p>
        </w:tc>
        <w:tc>
          <w:tcPr>
            <w:tcW w:w="849" w:type="dxa"/>
            <w:shd w:val="clear" w:color="auto" w:fill="auto"/>
          </w:tcPr>
          <w:p w14:paraId="6446C774" w14:textId="18665694" w:rsidR="00C935C9" w:rsidRPr="00EF57B3" w:rsidRDefault="00C935C9" w:rsidP="00C935C9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A62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34</w:t>
            </w:r>
          </w:p>
        </w:tc>
      </w:tr>
      <w:tr w:rsidR="00C935C9" w:rsidRPr="0044158D" w14:paraId="0FB7C6BF" w14:textId="77777777" w:rsidTr="00F12CFD">
        <w:trPr>
          <w:trHeight w:val="319"/>
        </w:trPr>
        <w:tc>
          <w:tcPr>
            <w:tcW w:w="3099" w:type="dxa"/>
          </w:tcPr>
          <w:p w14:paraId="7D94AFC4" w14:textId="1D5BFD9F" w:rsidR="00C935C9" w:rsidRPr="0044158D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R-V7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ositivity</w:t>
            </w:r>
          </w:p>
          <w:p w14:paraId="4C27EECF" w14:textId="77777777" w:rsidR="00C935C9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D75391B" w14:textId="330157BD" w:rsidR="00C935C9" w:rsidRPr="0044158D" w:rsidRDefault="00C935C9" w:rsidP="00C935C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A3D0A1A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B92ABC" w14:textId="77777777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4A95D56" w14:textId="082AEF7C" w:rsidR="00C935C9" w:rsidRPr="00686C3E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797 (0.918-3.519)</w:t>
            </w:r>
          </w:p>
        </w:tc>
        <w:tc>
          <w:tcPr>
            <w:tcW w:w="854" w:type="dxa"/>
            <w:shd w:val="clear" w:color="auto" w:fill="auto"/>
          </w:tcPr>
          <w:p w14:paraId="206EB3CA" w14:textId="46CF4CCD" w:rsidR="00C935C9" w:rsidRPr="00686C3E" w:rsidRDefault="00C935C9" w:rsidP="00C935C9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898" w:type="dxa"/>
            <w:shd w:val="clear" w:color="auto" w:fill="auto"/>
          </w:tcPr>
          <w:p w14:paraId="51F4167C" w14:textId="77777777" w:rsidR="00C935C9" w:rsidRPr="00EF57B3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0F858A" w14:textId="77777777" w:rsidR="00C935C9" w:rsidRPr="00EF57B3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A82C797" w14:textId="01D7A3AB" w:rsidR="00C935C9" w:rsidRPr="00EF57B3" w:rsidRDefault="00C935C9" w:rsidP="00C935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.969 (1.046-3.707)</w:t>
            </w:r>
          </w:p>
        </w:tc>
        <w:tc>
          <w:tcPr>
            <w:tcW w:w="849" w:type="dxa"/>
            <w:shd w:val="clear" w:color="auto" w:fill="auto"/>
          </w:tcPr>
          <w:p w14:paraId="262FB822" w14:textId="17E7BC94" w:rsidR="00C935C9" w:rsidRPr="00EF57B3" w:rsidRDefault="00C935C9" w:rsidP="00C935C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b/>
                <w:sz w:val="16"/>
                <w:szCs w:val="16"/>
                <w:lang w:val="en-US"/>
              </w:rPr>
              <w:t>0.036</w:t>
            </w:r>
          </w:p>
        </w:tc>
      </w:tr>
    </w:tbl>
    <w:p w14:paraId="1850516D" w14:textId="77777777" w:rsidR="004D6C77" w:rsidRDefault="004D6C77" w:rsidP="007508FC">
      <w:pPr>
        <w:rPr>
          <w:lang w:val="en-US"/>
        </w:rPr>
      </w:pPr>
    </w:p>
    <w:p w14:paraId="5C507360" w14:textId="77777777" w:rsidR="004D6C77" w:rsidRDefault="004D6C77" w:rsidP="007508FC">
      <w:pPr>
        <w:rPr>
          <w:lang w:val="en-US"/>
        </w:rPr>
      </w:pPr>
    </w:p>
    <w:p w14:paraId="15670D3C" w14:textId="77777777" w:rsidR="004D6C77" w:rsidRDefault="004D6C77" w:rsidP="007508FC">
      <w:pPr>
        <w:rPr>
          <w:lang w:val="en-US"/>
        </w:rPr>
      </w:pPr>
    </w:p>
    <w:p w14:paraId="2D7364BB" w14:textId="77777777" w:rsidR="004D6C77" w:rsidRDefault="004D6C77" w:rsidP="007508FC">
      <w:pPr>
        <w:rPr>
          <w:lang w:val="en-US"/>
        </w:rPr>
      </w:pPr>
    </w:p>
    <w:p w14:paraId="3EEC1AAC" w14:textId="77777777" w:rsidR="004D6C77" w:rsidRDefault="004D6C77" w:rsidP="007508FC">
      <w:pPr>
        <w:rPr>
          <w:lang w:val="en-US"/>
        </w:rPr>
      </w:pPr>
    </w:p>
    <w:p w14:paraId="02C80FEE" w14:textId="77777777" w:rsidR="004D6C77" w:rsidRDefault="004D6C77" w:rsidP="007508FC">
      <w:pPr>
        <w:rPr>
          <w:lang w:val="en-US"/>
        </w:rPr>
      </w:pPr>
    </w:p>
    <w:p w14:paraId="5017CFF6" w14:textId="77777777" w:rsidR="004D6C77" w:rsidRDefault="004D6C77" w:rsidP="007508FC">
      <w:pPr>
        <w:rPr>
          <w:lang w:val="en-US"/>
        </w:rPr>
      </w:pPr>
    </w:p>
    <w:p w14:paraId="3C91FA8B" w14:textId="77777777" w:rsidR="004D6C77" w:rsidRDefault="004D6C77" w:rsidP="007508FC">
      <w:pPr>
        <w:rPr>
          <w:lang w:val="en-US"/>
        </w:rPr>
      </w:pPr>
    </w:p>
    <w:p w14:paraId="47457FBC" w14:textId="77777777" w:rsidR="004D6C77" w:rsidRDefault="004D6C77" w:rsidP="007508FC">
      <w:pPr>
        <w:rPr>
          <w:lang w:val="en-US"/>
        </w:rPr>
      </w:pPr>
    </w:p>
    <w:p w14:paraId="504235F3" w14:textId="77777777" w:rsidR="004D6C77" w:rsidRDefault="004D6C77" w:rsidP="007508FC">
      <w:pPr>
        <w:rPr>
          <w:lang w:val="en-US"/>
        </w:rPr>
      </w:pPr>
    </w:p>
    <w:p w14:paraId="171C7F46" w14:textId="77777777" w:rsidR="004D6C77" w:rsidRDefault="004D6C77" w:rsidP="007508FC">
      <w:pPr>
        <w:rPr>
          <w:lang w:val="en-US"/>
        </w:rPr>
      </w:pPr>
    </w:p>
    <w:p w14:paraId="3B4B6BA9" w14:textId="77777777" w:rsidR="004D6C77" w:rsidRDefault="004D6C77" w:rsidP="007508FC">
      <w:pPr>
        <w:rPr>
          <w:lang w:val="en-US"/>
        </w:rPr>
      </w:pPr>
    </w:p>
    <w:p w14:paraId="576DF3F5" w14:textId="77777777" w:rsidR="00450783" w:rsidRDefault="00450783" w:rsidP="007508FC">
      <w:pPr>
        <w:rPr>
          <w:lang w:val="en-US"/>
        </w:rPr>
      </w:pPr>
    </w:p>
    <w:p w14:paraId="3034D55F" w14:textId="77777777" w:rsidR="00450783" w:rsidRDefault="00450783" w:rsidP="007508FC">
      <w:pPr>
        <w:rPr>
          <w:lang w:val="en-US"/>
        </w:rPr>
      </w:pPr>
    </w:p>
    <w:p w14:paraId="75EA6F68" w14:textId="77777777" w:rsidR="00450783" w:rsidRDefault="00450783" w:rsidP="007508FC">
      <w:pPr>
        <w:rPr>
          <w:lang w:val="en-US"/>
        </w:rPr>
      </w:pPr>
    </w:p>
    <w:p w14:paraId="3DC0D713" w14:textId="77777777" w:rsidR="00450783" w:rsidRDefault="00450783" w:rsidP="007508FC">
      <w:pPr>
        <w:rPr>
          <w:lang w:val="en-US"/>
        </w:rPr>
      </w:pPr>
    </w:p>
    <w:p w14:paraId="2A07DC21" w14:textId="77777777" w:rsidR="00450783" w:rsidRDefault="00450783" w:rsidP="007508FC">
      <w:pPr>
        <w:rPr>
          <w:lang w:val="en-US"/>
        </w:rPr>
      </w:pPr>
    </w:p>
    <w:p w14:paraId="0A94AADE" w14:textId="77777777" w:rsidR="00450783" w:rsidRDefault="00450783" w:rsidP="007508FC">
      <w:pPr>
        <w:rPr>
          <w:lang w:val="en-US"/>
        </w:rPr>
      </w:pPr>
    </w:p>
    <w:p w14:paraId="046BC811" w14:textId="77777777" w:rsidR="00450783" w:rsidRDefault="00450783" w:rsidP="007508FC">
      <w:pPr>
        <w:rPr>
          <w:lang w:val="en-US"/>
        </w:rPr>
      </w:pPr>
    </w:p>
    <w:p w14:paraId="35E6D73E" w14:textId="77777777" w:rsidR="00450783" w:rsidRDefault="00450783" w:rsidP="007508FC">
      <w:pPr>
        <w:rPr>
          <w:lang w:val="en-US"/>
        </w:rPr>
      </w:pPr>
    </w:p>
    <w:p w14:paraId="73DC3FA9" w14:textId="77777777" w:rsidR="00450783" w:rsidRDefault="00450783" w:rsidP="007508FC">
      <w:pPr>
        <w:rPr>
          <w:lang w:val="en-US"/>
        </w:rPr>
      </w:pPr>
    </w:p>
    <w:p w14:paraId="638323F0" w14:textId="77777777" w:rsidR="00450783" w:rsidRDefault="00450783" w:rsidP="007508FC">
      <w:pPr>
        <w:rPr>
          <w:lang w:val="en-US"/>
        </w:rPr>
      </w:pPr>
    </w:p>
    <w:p w14:paraId="39069D9B" w14:textId="77777777" w:rsidR="00450783" w:rsidRDefault="00450783" w:rsidP="007508FC">
      <w:pPr>
        <w:rPr>
          <w:lang w:val="en-US"/>
        </w:rPr>
      </w:pPr>
    </w:p>
    <w:p w14:paraId="4DD920F8" w14:textId="28D799F4" w:rsidR="00607B9D" w:rsidRDefault="00607B9D">
      <w:pPr>
        <w:rPr>
          <w:lang w:val="en-US"/>
        </w:rPr>
      </w:pPr>
      <w:r>
        <w:rPr>
          <w:lang w:val="en-US"/>
        </w:rPr>
        <w:br w:type="page"/>
      </w:r>
    </w:p>
    <w:p w14:paraId="78F99B65" w14:textId="3F74418F" w:rsidR="00785AF5" w:rsidRDefault="00785AF5" w:rsidP="00785AF5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lastRenderedPageBreak/>
        <w:t xml:space="preserve">Table </w:t>
      </w:r>
      <w:r w:rsidR="00E0181C">
        <w:rPr>
          <w:rFonts w:ascii="Arial" w:hAnsi="Arial" w:cs="Arial"/>
          <w:sz w:val="16"/>
          <w:szCs w:val="16"/>
          <w:lang w:val="en-US"/>
        </w:rPr>
        <w:t>S3</w:t>
      </w:r>
      <w:r w:rsidRPr="0044158D">
        <w:rPr>
          <w:rFonts w:ascii="Arial" w:hAnsi="Arial" w:cs="Arial"/>
          <w:sz w:val="16"/>
          <w:szCs w:val="16"/>
          <w:lang w:val="en-US"/>
        </w:rPr>
        <w:t>: Un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 w:rsidR="00C208F2">
        <w:rPr>
          <w:rFonts w:ascii="Arial" w:hAnsi="Arial" w:cs="Arial"/>
          <w:sz w:val="16"/>
          <w:szCs w:val="16"/>
          <w:lang w:val="en-US"/>
        </w:rPr>
        <w:t>32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</w:t>
      </w:r>
      <w:r w:rsidR="00F828FA">
        <w:rPr>
          <w:rFonts w:ascii="Arial" w:hAnsi="Arial" w:cs="Arial"/>
          <w:sz w:val="16"/>
          <w:szCs w:val="16"/>
          <w:lang w:val="en-US"/>
        </w:rPr>
        <w:t>AR-V7-</w:t>
      </w:r>
      <w:r>
        <w:rPr>
          <w:rFonts w:ascii="Arial" w:hAnsi="Arial" w:cs="Arial"/>
          <w:sz w:val="16"/>
          <w:szCs w:val="16"/>
          <w:lang w:val="en-US"/>
        </w:rPr>
        <w:t xml:space="preserve"> cohort)</w:t>
      </w:r>
    </w:p>
    <w:p w14:paraId="1ACB7C76" w14:textId="77777777" w:rsidR="00785AF5" w:rsidRDefault="00785AF5" w:rsidP="00785AF5">
      <w:pPr>
        <w:rPr>
          <w:lang w:val="en-US"/>
        </w:rPr>
      </w:pPr>
    </w:p>
    <w:p w14:paraId="73332403" w14:textId="7EAB5B48" w:rsidR="00110400" w:rsidRDefault="00110400" w:rsidP="00110400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44158D">
        <w:rPr>
          <w:rFonts w:ascii="Arial" w:hAnsi="Arial" w:cs="Arial"/>
          <w:sz w:val="16"/>
          <w:szCs w:val="16"/>
          <w:lang w:val="en-US"/>
        </w:rPr>
        <w:t>ALP: alkaline phosphatase;</w:t>
      </w:r>
      <w:r>
        <w:rPr>
          <w:rFonts w:ascii="Arial" w:hAnsi="Arial" w:cs="Arial"/>
          <w:sz w:val="16"/>
          <w:szCs w:val="16"/>
          <w:lang w:val="en-US"/>
        </w:rPr>
        <w:t xml:space="preserve">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r w:rsidRPr="00DB3DDF">
        <w:rPr>
          <w:rFonts w:ascii="Arial" w:hAnsi="Arial" w:cs="Arial"/>
          <w:sz w:val="16"/>
          <w:szCs w:val="16"/>
          <w:lang w:val="en-US"/>
        </w:rPr>
        <w:t>ECOG: eastern co-operative oncology group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LDH: lactate dehydrogenase; PSA: prostate specific antigen</w:t>
      </w:r>
    </w:p>
    <w:p w14:paraId="424A5D42" w14:textId="77777777" w:rsidR="00785AF5" w:rsidRDefault="00785AF5" w:rsidP="00785AF5">
      <w:pPr>
        <w:rPr>
          <w:lang w:val="en-US"/>
        </w:rPr>
      </w:pPr>
    </w:p>
    <w:tbl>
      <w:tblPr>
        <w:tblpPr w:leftFromText="141" w:rightFromText="141" w:vertAnchor="text" w:horzAnchor="margin" w:tblpXSpec="center" w:tblpY="-69"/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785AF5" w:rsidRPr="0044158D" w14:paraId="08A20D64" w14:textId="77777777" w:rsidTr="001256EA">
        <w:trPr>
          <w:trHeight w:val="177"/>
        </w:trPr>
        <w:tc>
          <w:tcPr>
            <w:tcW w:w="3099" w:type="dxa"/>
          </w:tcPr>
          <w:p w14:paraId="39E889AA" w14:textId="77777777" w:rsidR="00785AF5" w:rsidRPr="00DE500A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28F60CAF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02516BD2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785AF5" w:rsidRPr="0044158D" w14:paraId="68E12813" w14:textId="77777777" w:rsidTr="001256EA">
        <w:trPr>
          <w:trHeight w:val="177"/>
        </w:trPr>
        <w:tc>
          <w:tcPr>
            <w:tcW w:w="3099" w:type="dxa"/>
          </w:tcPr>
          <w:p w14:paraId="4BE86E5A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2EDE45EF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202DA4D0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121881E1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513B3EB3" w14:textId="77777777" w:rsidR="00785AF5" w:rsidRPr="0044158D" w:rsidRDefault="00785AF5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785AF5" w:rsidRPr="0044158D" w14:paraId="5634E44A" w14:textId="77777777" w:rsidTr="001256EA">
        <w:trPr>
          <w:trHeight w:val="319"/>
        </w:trPr>
        <w:tc>
          <w:tcPr>
            <w:tcW w:w="3099" w:type="dxa"/>
          </w:tcPr>
          <w:p w14:paraId="0403F86C" w14:textId="77777777" w:rsidR="00571666" w:rsidRPr="00A43A37" w:rsidRDefault="00571666" w:rsidP="0057166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eason-Score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8</w:t>
            </w:r>
          </w:p>
          <w:p w14:paraId="275E043A" w14:textId="77777777" w:rsidR="00571666" w:rsidRPr="00A43A37" w:rsidRDefault="00571666" w:rsidP="00571666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4C5D8CBD" w14:textId="5CD4F95D" w:rsidR="00785AF5" w:rsidRPr="0044158D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BED02CE" w14:textId="77777777" w:rsidR="00785AF5" w:rsidRPr="00F828FA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917201" w14:textId="77777777" w:rsidR="00785AF5" w:rsidRPr="00F828FA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28FA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CCF49AE" w14:textId="1A97941E" w:rsidR="00785AF5" w:rsidRPr="00F828FA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28FA">
              <w:rPr>
                <w:rFonts w:ascii="Arial" w:hAnsi="Arial" w:cs="Arial"/>
                <w:sz w:val="16"/>
                <w:szCs w:val="16"/>
                <w:lang w:val="en-US"/>
              </w:rPr>
              <w:t xml:space="preserve"> 0.</w:t>
            </w:r>
            <w:r w:rsidR="00F828FA" w:rsidRPr="00F828FA">
              <w:rPr>
                <w:rFonts w:ascii="Arial" w:hAnsi="Arial" w:cs="Arial"/>
                <w:sz w:val="16"/>
                <w:szCs w:val="16"/>
                <w:lang w:val="en-US"/>
              </w:rPr>
              <w:t>796</w:t>
            </w:r>
            <w:r w:rsidRPr="00F828FA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F828FA" w:rsidRPr="00F828FA">
              <w:rPr>
                <w:rFonts w:ascii="Arial" w:hAnsi="Arial" w:cs="Arial"/>
                <w:sz w:val="16"/>
                <w:szCs w:val="16"/>
                <w:lang w:val="en-US"/>
              </w:rPr>
              <w:t>298</w:t>
            </w:r>
            <w:r w:rsidRPr="00F828F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F828FA" w:rsidRPr="00F828FA">
              <w:rPr>
                <w:rFonts w:ascii="Arial" w:hAnsi="Arial" w:cs="Arial"/>
                <w:sz w:val="16"/>
                <w:szCs w:val="16"/>
                <w:lang w:val="en-US"/>
              </w:rPr>
              <w:t>2.131</w:t>
            </w:r>
            <w:r w:rsidRPr="00F828F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374A96B1" w14:textId="51F83CC1" w:rsidR="00785AF5" w:rsidRPr="00F828FA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828F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</w:t>
            </w:r>
            <w:r w:rsidR="00F828FA" w:rsidRPr="00F828FA">
              <w:rPr>
                <w:rFonts w:ascii="Arial" w:hAnsi="Arial" w:cs="Arial"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898" w:type="dxa"/>
            <w:shd w:val="clear" w:color="auto" w:fill="auto"/>
          </w:tcPr>
          <w:p w14:paraId="4383CF27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2AEF69E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D37D101" w14:textId="75FFE181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914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365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2.286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15A09C0" w14:textId="3B3F2BE1" w:rsidR="00785AF5" w:rsidRPr="000854D2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</w:t>
            </w:r>
            <w:r w:rsidR="000854D2"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47</w:t>
            </w:r>
          </w:p>
        </w:tc>
      </w:tr>
      <w:tr w:rsidR="00785AF5" w:rsidRPr="0044158D" w14:paraId="54DA1176" w14:textId="77777777" w:rsidTr="001256EA">
        <w:trPr>
          <w:trHeight w:val="319"/>
        </w:trPr>
        <w:tc>
          <w:tcPr>
            <w:tcW w:w="3099" w:type="dxa"/>
          </w:tcPr>
          <w:p w14:paraId="4626C70B" w14:textId="5330F967" w:rsidR="00785AF5" w:rsidRPr="00686CC0" w:rsidRDefault="00785AF5" w:rsidP="001256E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ior </w:t>
            </w:r>
            <w:r w:rsidR="001C3C4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etaxel</w:t>
            </w:r>
          </w:p>
          <w:p w14:paraId="58AEDADE" w14:textId="77777777" w:rsidR="00785AF5" w:rsidRPr="00686CC0" w:rsidRDefault="00785AF5" w:rsidP="001256E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470F69BD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5585180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83B6D2D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AD80A60" w14:textId="20C0ED4C" w:rsidR="00785AF5" w:rsidRPr="009C677F" w:rsidRDefault="009C677F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0.602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-2.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091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0D12D31B" w14:textId="7D0A07A4" w:rsidR="00785AF5" w:rsidRPr="009C677F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9C677F"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425</w:t>
            </w:r>
          </w:p>
        </w:tc>
        <w:tc>
          <w:tcPr>
            <w:tcW w:w="1898" w:type="dxa"/>
            <w:shd w:val="clear" w:color="auto" w:fill="auto"/>
          </w:tcPr>
          <w:p w14:paraId="26395833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F96882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B2AFDBE" w14:textId="4A4F988A" w:rsidR="00785AF5" w:rsidRPr="000854D2" w:rsidRDefault="000854D2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1.082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0.355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3.296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B555CE8" w14:textId="08E16115" w:rsidR="00785AF5" w:rsidRPr="000854D2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0854D2"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889</w:t>
            </w:r>
          </w:p>
        </w:tc>
      </w:tr>
      <w:tr w:rsidR="00785AF5" w:rsidRPr="0044158D" w14:paraId="4AC2584A" w14:textId="77777777" w:rsidTr="001256EA">
        <w:trPr>
          <w:trHeight w:val="319"/>
        </w:trPr>
        <w:tc>
          <w:tcPr>
            <w:tcW w:w="3099" w:type="dxa"/>
          </w:tcPr>
          <w:p w14:paraId="4CDCCC42" w14:textId="378ACBC6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1C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1C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za</w:t>
            </w:r>
            <w:proofErr w:type="spellEnd"/>
          </w:p>
          <w:p w14:paraId="4D94EB80" w14:textId="77777777" w:rsidR="00785AF5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651B5A13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55B7D2B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DDB48A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9C677F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3163C469" w14:textId="57EA4911" w:rsidR="00785AF5" w:rsidRPr="009C677F" w:rsidRDefault="009C677F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5.377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1.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563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8.501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B72C56A" w14:textId="01067E26" w:rsidR="00785AF5" w:rsidRPr="009C677F" w:rsidRDefault="00785AF5" w:rsidP="001256E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9C677F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 w:rsidR="009C677F" w:rsidRPr="009C677F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898" w:type="dxa"/>
            <w:shd w:val="clear" w:color="auto" w:fill="auto"/>
          </w:tcPr>
          <w:p w14:paraId="5D0C591C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C36CB3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0854D2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0D2DED97" w14:textId="13336694" w:rsidR="00785AF5" w:rsidRPr="000854D2" w:rsidRDefault="000854D2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0854D2">
              <w:rPr>
                <w:rFonts w:ascii="Arial" w:hAnsi="Arial" w:cs="Arial"/>
                <w:sz w:val="16"/>
                <w:szCs w:val="16"/>
              </w:rPr>
              <w:t>2.570</w:t>
            </w:r>
            <w:r w:rsidR="00785AF5" w:rsidRPr="000854D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854D2">
              <w:rPr>
                <w:rFonts w:ascii="Arial" w:hAnsi="Arial" w:cs="Arial"/>
                <w:sz w:val="16"/>
                <w:szCs w:val="16"/>
              </w:rPr>
              <w:t>0.838-7.882</w:t>
            </w:r>
            <w:r w:rsidR="00785AF5" w:rsidRPr="000854D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600762C" w14:textId="0F4ADCA6" w:rsidR="00785AF5" w:rsidRPr="000854D2" w:rsidRDefault="00785AF5" w:rsidP="001256E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854D2">
              <w:rPr>
                <w:rFonts w:ascii="Arial" w:hAnsi="Arial" w:cs="Arial"/>
                <w:sz w:val="16"/>
                <w:szCs w:val="16"/>
              </w:rPr>
              <w:t>0.0</w:t>
            </w:r>
            <w:r w:rsidR="000854D2" w:rsidRPr="000854D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785AF5" w:rsidRPr="0044158D" w14:paraId="796D3401" w14:textId="77777777" w:rsidTr="001256EA">
        <w:trPr>
          <w:trHeight w:val="319"/>
        </w:trPr>
        <w:tc>
          <w:tcPr>
            <w:tcW w:w="3099" w:type="dxa"/>
          </w:tcPr>
          <w:p w14:paraId="1CC1F4B6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one metastases</w:t>
            </w:r>
          </w:p>
          <w:p w14:paraId="57D5BE30" w14:textId="77777777" w:rsidR="00785AF5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DEE09A2" w14:textId="77777777" w:rsidR="00785AF5" w:rsidRPr="0044158D" w:rsidDel="00182A0C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FF46FA7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6C57C7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A701561" w14:textId="647D9F03" w:rsidR="00785AF5" w:rsidRPr="009C677F" w:rsidRDefault="009C677F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2.040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712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5.840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8F10AE5" w14:textId="1FEA9FD1" w:rsidR="00785AF5" w:rsidRPr="009C677F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9C677F"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184</w:t>
            </w:r>
          </w:p>
        </w:tc>
        <w:tc>
          <w:tcPr>
            <w:tcW w:w="1898" w:type="dxa"/>
            <w:shd w:val="clear" w:color="auto" w:fill="auto"/>
          </w:tcPr>
          <w:p w14:paraId="623BD92B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D0728A1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6AE7272" w14:textId="788BD9EA" w:rsidR="00785AF5" w:rsidRPr="000854D2" w:rsidRDefault="000854D2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2.134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697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6.533</w:t>
            </w:r>
            <w:r w:rsidR="00785AF5" w:rsidRPr="000854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D693D9A" w14:textId="4EEA870F" w:rsidR="00785AF5" w:rsidRPr="000854D2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0854D2"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184</w:t>
            </w:r>
          </w:p>
        </w:tc>
      </w:tr>
      <w:tr w:rsidR="00785AF5" w:rsidRPr="0044158D" w14:paraId="1A9C7F71" w14:textId="77777777" w:rsidTr="001256EA">
        <w:trPr>
          <w:trHeight w:val="319"/>
        </w:trPr>
        <w:tc>
          <w:tcPr>
            <w:tcW w:w="3099" w:type="dxa"/>
          </w:tcPr>
          <w:p w14:paraId="6D70FC54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isceral metastases  </w:t>
            </w:r>
          </w:p>
          <w:p w14:paraId="228D06FF" w14:textId="77777777" w:rsidR="00785AF5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7522E72" w14:textId="77777777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6CC7BAB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DB12810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05AB898" w14:textId="1A5247C9" w:rsidR="00785AF5" w:rsidRPr="009C677F" w:rsidRDefault="009C677F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.568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452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5.435</w:t>
            </w:r>
            <w:r w:rsidR="00785AF5"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33685D56" w14:textId="4AEEAA9C" w:rsidR="00785AF5" w:rsidRPr="009C677F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9C677F"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478</w:t>
            </w:r>
          </w:p>
        </w:tc>
        <w:tc>
          <w:tcPr>
            <w:tcW w:w="1898" w:type="dxa"/>
            <w:shd w:val="clear" w:color="auto" w:fill="auto"/>
          </w:tcPr>
          <w:p w14:paraId="45D175F9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A7AF7F" w14:textId="77777777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F044D0A" w14:textId="78B52E51" w:rsidR="00785AF5" w:rsidRPr="000854D2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563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539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-1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0854D2" w:rsidRPr="000854D2">
              <w:rPr>
                <w:rFonts w:ascii="Arial" w:hAnsi="Arial" w:cs="Arial"/>
                <w:sz w:val="16"/>
                <w:szCs w:val="16"/>
                <w:lang w:val="en-US"/>
              </w:rPr>
              <w:t>192</w:t>
            </w:r>
            <w:r w:rsidRPr="000854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30C516C" w14:textId="2D8DEF33" w:rsidR="00785AF5" w:rsidRPr="000854D2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0854D2" w:rsidRPr="000854D2">
              <w:rPr>
                <w:rFonts w:ascii="Arial" w:hAnsi="Arial" w:cs="Arial"/>
                <w:bCs/>
                <w:sz w:val="16"/>
                <w:szCs w:val="16"/>
                <w:lang w:val="en-US"/>
              </w:rPr>
              <w:t>237</w:t>
            </w:r>
          </w:p>
        </w:tc>
      </w:tr>
      <w:tr w:rsidR="00785AF5" w:rsidRPr="0044158D" w14:paraId="29E04253" w14:textId="77777777" w:rsidTr="001256EA">
        <w:trPr>
          <w:trHeight w:val="319"/>
        </w:trPr>
        <w:tc>
          <w:tcPr>
            <w:tcW w:w="3099" w:type="dxa"/>
          </w:tcPr>
          <w:p w14:paraId="02C5B7E7" w14:textId="77777777" w:rsidR="00785AF5" w:rsidRPr="00797A04" w:rsidRDefault="00785AF5" w:rsidP="001256E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DH elevated at baseline </w:t>
            </w:r>
          </w:p>
          <w:p w14:paraId="762CDD06" w14:textId="77777777" w:rsidR="00785AF5" w:rsidRPr="00797A04" w:rsidRDefault="00785AF5" w:rsidP="001256E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322833A8" w14:textId="77777777" w:rsidR="00785AF5" w:rsidRPr="0044158D" w:rsidDel="00182A0C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B5283FB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9E06C1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475FA65" w14:textId="447E9C98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291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508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3.282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7D13DE30" w14:textId="71FB1895" w:rsidR="00785AF5" w:rsidRPr="009C677F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9C677F"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591</w:t>
            </w:r>
          </w:p>
        </w:tc>
        <w:tc>
          <w:tcPr>
            <w:tcW w:w="1898" w:type="dxa"/>
            <w:shd w:val="clear" w:color="auto" w:fill="auto"/>
          </w:tcPr>
          <w:p w14:paraId="7E3FCE0C" w14:textId="77777777" w:rsidR="00785AF5" w:rsidRPr="00D02FDA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0D090E0" w14:textId="77777777" w:rsidR="00785AF5" w:rsidRPr="00D02FDA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2FDA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C52DE95" w14:textId="6283B1FA" w:rsidR="00785AF5" w:rsidRPr="00D02FDA" w:rsidRDefault="00D02FDA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2FDA">
              <w:rPr>
                <w:rFonts w:ascii="Arial" w:hAnsi="Arial" w:cs="Arial"/>
                <w:sz w:val="16"/>
                <w:szCs w:val="16"/>
                <w:lang w:val="en-US"/>
              </w:rPr>
              <w:t>1.216</w:t>
            </w:r>
            <w:r w:rsidR="00785AF5" w:rsidRPr="00D02FDA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D02FDA">
              <w:rPr>
                <w:rFonts w:ascii="Arial" w:hAnsi="Arial" w:cs="Arial"/>
                <w:sz w:val="16"/>
                <w:szCs w:val="16"/>
                <w:lang w:val="en-US"/>
              </w:rPr>
              <w:t>487</w:t>
            </w:r>
            <w:r w:rsidR="00785AF5" w:rsidRPr="00D02FDA">
              <w:rPr>
                <w:rFonts w:ascii="Arial" w:hAnsi="Arial" w:cs="Arial"/>
                <w:sz w:val="16"/>
                <w:szCs w:val="16"/>
                <w:lang w:val="en-US"/>
              </w:rPr>
              <w:t>-3.0</w:t>
            </w:r>
            <w:r w:rsidRPr="00D02FDA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  <w:r w:rsidR="00785AF5" w:rsidRPr="00D02FD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231C1AF" w14:textId="40FF41C8" w:rsidR="00785AF5" w:rsidRPr="00D02FDA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02FD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D02FDA" w:rsidRPr="00D02FDA">
              <w:rPr>
                <w:rFonts w:ascii="Arial" w:hAnsi="Arial" w:cs="Arial"/>
                <w:bCs/>
                <w:sz w:val="16"/>
                <w:szCs w:val="16"/>
                <w:lang w:val="en-US"/>
              </w:rPr>
              <w:t>675</w:t>
            </w:r>
          </w:p>
        </w:tc>
      </w:tr>
      <w:tr w:rsidR="00785AF5" w:rsidRPr="0044158D" w14:paraId="5223BC5A" w14:textId="77777777" w:rsidTr="001256EA">
        <w:trPr>
          <w:trHeight w:val="319"/>
        </w:trPr>
        <w:tc>
          <w:tcPr>
            <w:tcW w:w="3099" w:type="dxa"/>
          </w:tcPr>
          <w:p w14:paraId="1B5D2546" w14:textId="77777777" w:rsidR="00785AF5" w:rsidRPr="00797A04" w:rsidRDefault="00785AF5" w:rsidP="001256E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P elevated at baseline </w:t>
            </w:r>
          </w:p>
          <w:p w14:paraId="5F6BADF8" w14:textId="77777777" w:rsidR="00785AF5" w:rsidRPr="00797A04" w:rsidRDefault="00785AF5" w:rsidP="001256E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40FDDE22" w14:textId="77777777" w:rsidR="00785AF5" w:rsidRPr="0044158D" w:rsidDel="00182A0C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63F8C6D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FB15C7" w14:textId="77777777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17F4782" w14:textId="4D13D3BD" w:rsidR="00785AF5" w:rsidRPr="009C677F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478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3.784</w:t>
            </w: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3AE74CB9" w14:textId="32A76C9B" w:rsidR="00785AF5" w:rsidRPr="009C677F" w:rsidRDefault="00785AF5" w:rsidP="001256E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9C677F" w:rsidRPr="009C677F">
              <w:rPr>
                <w:rFonts w:ascii="Arial" w:hAnsi="Arial" w:cs="Arial"/>
                <w:sz w:val="16"/>
                <w:szCs w:val="16"/>
                <w:lang w:val="en-US"/>
              </w:rPr>
              <w:t>574</w:t>
            </w:r>
          </w:p>
        </w:tc>
        <w:tc>
          <w:tcPr>
            <w:tcW w:w="1898" w:type="dxa"/>
            <w:shd w:val="clear" w:color="auto" w:fill="auto"/>
          </w:tcPr>
          <w:p w14:paraId="567730D8" w14:textId="77777777" w:rsidR="00785AF5" w:rsidRPr="006D5B5E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99ADEE" w14:textId="77777777" w:rsidR="00785AF5" w:rsidRPr="006D5B5E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D5B5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3B246AB" w14:textId="47A3507D" w:rsidR="00785AF5" w:rsidRPr="006D5B5E" w:rsidRDefault="00D02FDA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D5B5E">
              <w:rPr>
                <w:rFonts w:ascii="Arial" w:hAnsi="Arial" w:cs="Arial"/>
                <w:sz w:val="16"/>
                <w:szCs w:val="16"/>
                <w:lang w:val="en-US"/>
              </w:rPr>
              <w:t>2.357</w:t>
            </w:r>
            <w:r w:rsidR="00785AF5" w:rsidRPr="006D5B5E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6D5B5E" w:rsidRPr="006D5B5E">
              <w:rPr>
                <w:rFonts w:ascii="Arial" w:hAnsi="Arial" w:cs="Arial"/>
                <w:sz w:val="16"/>
                <w:szCs w:val="16"/>
                <w:lang w:val="en-US"/>
              </w:rPr>
              <w:t>887</w:t>
            </w:r>
            <w:r w:rsidR="00785AF5" w:rsidRPr="006D5B5E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6D5B5E" w:rsidRPr="006D5B5E">
              <w:rPr>
                <w:rFonts w:ascii="Arial" w:hAnsi="Arial" w:cs="Arial"/>
                <w:sz w:val="16"/>
                <w:szCs w:val="16"/>
                <w:lang w:val="en-US"/>
              </w:rPr>
              <w:t>6.265</w:t>
            </w:r>
            <w:r w:rsidR="00785AF5" w:rsidRPr="006D5B5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94E0BB3" w14:textId="4D46F02E" w:rsidR="00785AF5" w:rsidRPr="006D5B5E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D5B5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D02FDA" w:rsidRPr="006D5B5E">
              <w:rPr>
                <w:rFonts w:ascii="Arial" w:hAnsi="Arial" w:cs="Arial"/>
                <w:bCs/>
                <w:sz w:val="16"/>
                <w:szCs w:val="16"/>
                <w:lang w:val="en-US"/>
              </w:rPr>
              <w:t>086</w:t>
            </w:r>
          </w:p>
        </w:tc>
      </w:tr>
      <w:tr w:rsidR="00785AF5" w:rsidRPr="0044158D" w14:paraId="754155AC" w14:textId="77777777" w:rsidTr="001256EA">
        <w:trPr>
          <w:trHeight w:val="319"/>
        </w:trPr>
        <w:tc>
          <w:tcPr>
            <w:tcW w:w="3099" w:type="dxa"/>
          </w:tcPr>
          <w:p w14:paraId="3FFD98DE" w14:textId="04707D36" w:rsidR="00785AF5" w:rsidRPr="0044158D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</w:t>
            </w:r>
            <w:r w:rsidR="0057166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≤ 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 at baseline</w:t>
            </w:r>
          </w:p>
          <w:p w14:paraId="7EDE641F" w14:textId="77777777" w:rsidR="00785AF5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4B3F38C" w14:textId="77777777" w:rsidR="00785AF5" w:rsidRPr="0044158D" w:rsidDel="00182A0C" w:rsidRDefault="00785AF5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7693061E" w14:textId="77777777" w:rsidR="00785AF5" w:rsidRPr="006A3564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5E98F3" w14:textId="77777777" w:rsidR="00785AF5" w:rsidRPr="006A3564" w:rsidRDefault="00785AF5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6A3564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251E530F" w14:textId="2996DC98" w:rsidR="00785AF5" w:rsidRPr="006A3564" w:rsidRDefault="006A3564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6A3564">
              <w:rPr>
                <w:rFonts w:ascii="Arial" w:hAnsi="Arial" w:cs="Arial"/>
                <w:sz w:val="16"/>
                <w:szCs w:val="16"/>
                <w:lang w:val="en-US"/>
              </w:rPr>
              <w:t>3.277</w:t>
            </w:r>
            <w:r w:rsidR="00785AF5" w:rsidRPr="006A3564">
              <w:rPr>
                <w:rFonts w:ascii="Arial" w:hAnsi="Arial" w:cs="Arial"/>
                <w:sz w:val="16"/>
                <w:szCs w:val="16"/>
                <w:lang w:val="en-US"/>
              </w:rPr>
              <w:t xml:space="preserve"> (0.8</w:t>
            </w:r>
            <w:r w:rsidRPr="006A3564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  <w:r w:rsidR="00785AF5" w:rsidRPr="006A356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A3564">
              <w:rPr>
                <w:rFonts w:ascii="Arial" w:hAnsi="Arial" w:cs="Arial"/>
                <w:sz w:val="16"/>
                <w:szCs w:val="16"/>
                <w:lang w:val="en-US"/>
              </w:rPr>
              <w:t>12.578</w:t>
            </w:r>
            <w:r w:rsidR="00785AF5" w:rsidRPr="006A356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17652372" w14:textId="0D9430E9" w:rsidR="00785AF5" w:rsidRPr="006A3564" w:rsidRDefault="00785AF5" w:rsidP="001256EA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6A3564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="006A3564" w:rsidRPr="006A3564">
              <w:rPr>
                <w:rFonts w:ascii="Arial" w:hAnsi="Arial" w:cs="Arial"/>
                <w:bCs/>
                <w:sz w:val="16"/>
                <w:szCs w:val="16"/>
              </w:rPr>
              <w:t>084</w:t>
            </w:r>
          </w:p>
        </w:tc>
        <w:tc>
          <w:tcPr>
            <w:tcW w:w="1898" w:type="dxa"/>
            <w:shd w:val="clear" w:color="auto" w:fill="auto"/>
          </w:tcPr>
          <w:p w14:paraId="1E0D85D9" w14:textId="77777777" w:rsidR="00785AF5" w:rsidRPr="007D11F1" w:rsidRDefault="00785AF5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D4A539" w14:textId="77777777" w:rsidR="00785AF5" w:rsidRPr="007D11F1" w:rsidRDefault="00785AF5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7D11F1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03D32D33" w14:textId="468FD0A7" w:rsidR="00785AF5" w:rsidRPr="007D11F1" w:rsidRDefault="007D11F1" w:rsidP="001256EA">
            <w:pPr>
              <w:rPr>
                <w:rFonts w:ascii="Arial" w:hAnsi="Arial" w:cs="Arial"/>
                <w:sz w:val="16"/>
                <w:szCs w:val="16"/>
              </w:rPr>
            </w:pPr>
            <w:r w:rsidRPr="007D11F1">
              <w:rPr>
                <w:rFonts w:ascii="Arial" w:hAnsi="Arial" w:cs="Arial"/>
                <w:sz w:val="16"/>
                <w:szCs w:val="16"/>
                <w:lang w:val="en-US"/>
              </w:rPr>
              <w:t>16.331</w:t>
            </w:r>
            <w:r w:rsidR="00785AF5" w:rsidRPr="007D11F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7D11F1">
              <w:rPr>
                <w:rFonts w:ascii="Arial" w:hAnsi="Arial" w:cs="Arial"/>
                <w:sz w:val="16"/>
                <w:szCs w:val="16"/>
                <w:lang w:val="en-US"/>
              </w:rPr>
              <w:t>3.264</w:t>
            </w:r>
            <w:r w:rsidR="00785AF5" w:rsidRPr="007D11F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7D11F1">
              <w:rPr>
                <w:rFonts w:ascii="Arial" w:hAnsi="Arial" w:cs="Arial"/>
                <w:sz w:val="16"/>
                <w:szCs w:val="16"/>
                <w:lang w:val="en-US"/>
              </w:rPr>
              <w:t>81.703</w:t>
            </w:r>
            <w:r w:rsidR="00785AF5" w:rsidRPr="007D11F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779C32C" w14:textId="77777777" w:rsidR="00785AF5" w:rsidRPr="007D11F1" w:rsidRDefault="00785AF5" w:rsidP="001256EA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7D11F1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A65893" w:rsidRPr="0044158D" w14:paraId="5BB02DAB" w14:textId="77777777" w:rsidTr="001256EA">
        <w:trPr>
          <w:trHeight w:val="319"/>
        </w:trPr>
        <w:tc>
          <w:tcPr>
            <w:tcW w:w="3099" w:type="dxa"/>
          </w:tcPr>
          <w:p w14:paraId="51573E9C" w14:textId="77777777" w:rsidR="00A65893" w:rsidRPr="0044158D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SA doubling time &lt; 3 months</w:t>
            </w:r>
          </w:p>
          <w:p w14:paraId="1B09D3D8" w14:textId="77777777" w:rsidR="00A65893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1CE005A" w14:textId="6310D1E5" w:rsidR="00A65893" w:rsidRPr="0044158D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17512286" w14:textId="77777777" w:rsidR="00A65893" w:rsidRPr="009C677F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A62A7A" w14:textId="77777777" w:rsidR="00A65893" w:rsidRPr="009C677F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6F020A9" w14:textId="67B83BD9" w:rsidR="00A65893" w:rsidRPr="006A3564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677F">
              <w:rPr>
                <w:rFonts w:ascii="Arial" w:hAnsi="Arial" w:cs="Arial"/>
                <w:sz w:val="16"/>
                <w:szCs w:val="16"/>
                <w:lang w:val="en-US"/>
              </w:rPr>
              <w:t>1.927 (0.751-4.941)</w:t>
            </w:r>
          </w:p>
        </w:tc>
        <w:tc>
          <w:tcPr>
            <w:tcW w:w="854" w:type="dxa"/>
            <w:shd w:val="clear" w:color="auto" w:fill="auto"/>
          </w:tcPr>
          <w:p w14:paraId="5521D46E" w14:textId="21DCD025" w:rsidR="00A65893" w:rsidRPr="006A3564" w:rsidRDefault="00A65893" w:rsidP="00A65893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9C677F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72</w:t>
            </w:r>
          </w:p>
        </w:tc>
        <w:tc>
          <w:tcPr>
            <w:tcW w:w="1898" w:type="dxa"/>
            <w:shd w:val="clear" w:color="auto" w:fill="auto"/>
          </w:tcPr>
          <w:p w14:paraId="2F29ECE4" w14:textId="77777777" w:rsidR="00A65893" w:rsidRPr="000F36B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71AB4F" w14:textId="77777777" w:rsidR="00A65893" w:rsidRPr="000F36B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36B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DDF530F" w14:textId="01C5F6A8" w:rsidR="00A65893" w:rsidRPr="007D11F1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36BC">
              <w:rPr>
                <w:rFonts w:ascii="Arial" w:hAnsi="Arial" w:cs="Arial"/>
                <w:sz w:val="16"/>
                <w:szCs w:val="16"/>
                <w:lang w:val="en-US"/>
              </w:rPr>
              <w:t>1.165 (0.457-2.969)</w:t>
            </w:r>
          </w:p>
        </w:tc>
        <w:tc>
          <w:tcPr>
            <w:tcW w:w="849" w:type="dxa"/>
            <w:shd w:val="clear" w:color="auto" w:fill="auto"/>
          </w:tcPr>
          <w:p w14:paraId="4B822AC9" w14:textId="22942F60" w:rsidR="00A65893" w:rsidRPr="007D11F1" w:rsidRDefault="00A65893" w:rsidP="00A65893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F36B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49</w:t>
            </w:r>
          </w:p>
        </w:tc>
      </w:tr>
      <w:tr w:rsidR="00A65893" w:rsidRPr="0044158D" w14:paraId="0FC31E0D" w14:textId="77777777" w:rsidTr="001256EA">
        <w:trPr>
          <w:trHeight w:val="319"/>
        </w:trPr>
        <w:tc>
          <w:tcPr>
            <w:tcW w:w="3099" w:type="dxa"/>
          </w:tcPr>
          <w:p w14:paraId="29EA2D07" w14:textId="3E444FB2" w:rsidR="00A65893" w:rsidRPr="00797A04" w:rsidRDefault="00A65893" w:rsidP="00A6589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a PSA decline </w:t>
            </w:r>
            <w:r w:rsidR="00571666"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 w:rsid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50%</w:t>
            </w:r>
          </w:p>
          <w:p w14:paraId="17CE2409" w14:textId="77777777" w:rsidR="00A65893" w:rsidRPr="00797A04" w:rsidRDefault="00A65893" w:rsidP="00A6589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6949471E" w14:textId="5A49337A" w:rsidR="00A65893" w:rsidRPr="0044158D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548B0BA" w14:textId="77777777" w:rsidR="00A65893" w:rsidRPr="00DD607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B0AE82" w14:textId="77777777" w:rsidR="00A65893" w:rsidRPr="00DD607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07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B3A3126" w14:textId="65236A05" w:rsidR="00A65893" w:rsidRPr="006A3564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07C">
              <w:rPr>
                <w:rFonts w:ascii="Arial" w:hAnsi="Arial" w:cs="Arial"/>
                <w:sz w:val="16"/>
                <w:szCs w:val="16"/>
                <w:lang w:val="en-US"/>
              </w:rPr>
              <w:t>4.434 (1.547-12.704)</w:t>
            </w:r>
          </w:p>
        </w:tc>
        <w:tc>
          <w:tcPr>
            <w:tcW w:w="854" w:type="dxa"/>
            <w:shd w:val="clear" w:color="auto" w:fill="auto"/>
          </w:tcPr>
          <w:p w14:paraId="427C642F" w14:textId="1AA735E2" w:rsidR="00A65893" w:rsidRPr="006A3564" w:rsidRDefault="00A65893" w:rsidP="00A65893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DD607C">
              <w:rPr>
                <w:rFonts w:ascii="Arial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898" w:type="dxa"/>
            <w:shd w:val="clear" w:color="auto" w:fill="auto"/>
          </w:tcPr>
          <w:p w14:paraId="1BCAE071" w14:textId="77777777" w:rsidR="00A65893" w:rsidRPr="00DD607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111183" w14:textId="77777777" w:rsidR="00A65893" w:rsidRPr="00DD607C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07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91C2FB3" w14:textId="16D9ACDA" w:rsidR="00A65893" w:rsidRPr="007D11F1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D607C">
              <w:rPr>
                <w:rFonts w:ascii="Arial" w:hAnsi="Arial" w:cs="Arial"/>
                <w:sz w:val="16"/>
                <w:szCs w:val="16"/>
                <w:lang w:val="en-US"/>
              </w:rPr>
              <w:t>1.720 (0.671-4.408)</w:t>
            </w:r>
          </w:p>
        </w:tc>
        <w:tc>
          <w:tcPr>
            <w:tcW w:w="849" w:type="dxa"/>
            <w:shd w:val="clear" w:color="auto" w:fill="auto"/>
          </w:tcPr>
          <w:p w14:paraId="095EAA97" w14:textId="37C8EE01" w:rsidR="00A65893" w:rsidRPr="007D11F1" w:rsidRDefault="00A65893" w:rsidP="00A65893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DD607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59</w:t>
            </w:r>
          </w:p>
        </w:tc>
      </w:tr>
      <w:tr w:rsidR="00A65893" w:rsidRPr="0044158D" w14:paraId="6724443B" w14:textId="77777777" w:rsidTr="001256EA">
        <w:trPr>
          <w:trHeight w:val="319"/>
        </w:trPr>
        <w:tc>
          <w:tcPr>
            <w:tcW w:w="3099" w:type="dxa"/>
          </w:tcPr>
          <w:p w14:paraId="6680922E" w14:textId="34F686FA" w:rsidR="00A65893" w:rsidRPr="0044158D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C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ositivity</w:t>
            </w:r>
          </w:p>
          <w:p w14:paraId="6D74E1B9" w14:textId="77777777" w:rsidR="00A65893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8046F71" w14:textId="77777777" w:rsidR="00A65893" w:rsidRPr="0044158D" w:rsidRDefault="00A65893" w:rsidP="00A6589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1D3417FF" w14:textId="77777777" w:rsidR="00A65893" w:rsidRPr="006A3564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2895239" w14:textId="77777777" w:rsidR="00A65893" w:rsidRPr="006A3564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564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9244494" w14:textId="08756B18" w:rsidR="00A65893" w:rsidRPr="006A3564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564">
              <w:rPr>
                <w:rFonts w:ascii="Arial" w:hAnsi="Arial" w:cs="Arial"/>
                <w:sz w:val="16"/>
                <w:szCs w:val="16"/>
                <w:lang w:val="en-US"/>
              </w:rPr>
              <w:t>2.969 (1.020-8.643)</w:t>
            </w:r>
          </w:p>
        </w:tc>
        <w:tc>
          <w:tcPr>
            <w:tcW w:w="854" w:type="dxa"/>
            <w:shd w:val="clear" w:color="auto" w:fill="auto"/>
          </w:tcPr>
          <w:p w14:paraId="1F679C96" w14:textId="44CF6D85" w:rsidR="00A65893" w:rsidRPr="006A3564" w:rsidRDefault="00A65893" w:rsidP="00A65893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A3564">
              <w:rPr>
                <w:rFonts w:ascii="Arial" w:hAnsi="Arial" w:cs="Arial"/>
                <w:b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898" w:type="dxa"/>
            <w:shd w:val="clear" w:color="auto" w:fill="auto"/>
          </w:tcPr>
          <w:p w14:paraId="64EEF085" w14:textId="77777777" w:rsidR="00A65893" w:rsidRPr="007D11F1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8E09D7" w14:textId="77777777" w:rsidR="00A65893" w:rsidRPr="007D11F1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1F1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D1C49B0" w14:textId="50E16E67" w:rsidR="00A65893" w:rsidRPr="007D11F1" w:rsidRDefault="00A65893" w:rsidP="00A6589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1F1">
              <w:rPr>
                <w:rFonts w:ascii="Arial" w:hAnsi="Arial" w:cs="Arial"/>
                <w:sz w:val="16"/>
                <w:szCs w:val="16"/>
                <w:lang w:val="en-US"/>
              </w:rPr>
              <w:t>3.600 (1.162-11.151)</w:t>
            </w:r>
          </w:p>
        </w:tc>
        <w:tc>
          <w:tcPr>
            <w:tcW w:w="849" w:type="dxa"/>
            <w:shd w:val="clear" w:color="auto" w:fill="auto"/>
          </w:tcPr>
          <w:p w14:paraId="11438A7B" w14:textId="667A5C13" w:rsidR="00A65893" w:rsidRPr="007D11F1" w:rsidRDefault="00A65893" w:rsidP="00A65893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D11F1">
              <w:rPr>
                <w:rFonts w:ascii="Arial" w:hAnsi="Arial" w:cs="Arial"/>
                <w:b/>
                <w:sz w:val="16"/>
                <w:szCs w:val="16"/>
                <w:lang w:val="en-US"/>
              </w:rPr>
              <w:t>0.026</w:t>
            </w:r>
          </w:p>
        </w:tc>
      </w:tr>
    </w:tbl>
    <w:p w14:paraId="755A8A6F" w14:textId="77777777" w:rsidR="00785AF5" w:rsidRDefault="00785AF5" w:rsidP="00785AF5">
      <w:pPr>
        <w:rPr>
          <w:lang w:val="en-US"/>
        </w:rPr>
      </w:pPr>
    </w:p>
    <w:p w14:paraId="2D7DBFF5" w14:textId="77777777" w:rsidR="00785AF5" w:rsidRDefault="00785AF5" w:rsidP="00785AF5">
      <w:pPr>
        <w:rPr>
          <w:lang w:val="en-US"/>
        </w:rPr>
      </w:pPr>
    </w:p>
    <w:p w14:paraId="4C39E8C1" w14:textId="77777777" w:rsidR="00785AF5" w:rsidRDefault="00785AF5" w:rsidP="00785AF5">
      <w:pPr>
        <w:rPr>
          <w:lang w:val="en-US"/>
        </w:rPr>
      </w:pPr>
    </w:p>
    <w:p w14:paraId="64A30A47" w14:textId="77777777" w:rsidR="00785AF5" w:rsidRDefault="00785AF5" w:rsidP="00785AF5">
      <w:pPr>
        <w:rPr>
          <w:lang w:val="en-US"/>
        </w:rPr>
      </w:pPr>
    </w:p>
    <w:p w14:paraId="5DCE41A6" w14:textId="77777777" w:rsidR="00785AF5" w:rsidRDefault="00785AF5" w:rsidP="00785AF5">
      <w:pPr>
        <w:rPr>
          <w:lang w:val="en-US"/>
        </w:rPr>
      </w:pPr>
    </w:p>
    <w:p w14:paraId="4CB960CF" w14:textId="77777777" w:rsidR="00785AF5" w:rsidRDefault="00785AF5" w:rsidP="00785AF5">
      <w:pPr>
        <w:rPr>
          <w:lang w:val="en-US"/>
        </w:rPr>
      </w:pPr>
    </w:p>
    <w:p w14:paraId="7EC3C76D" w14:textId="77777777" w:rsidR="00785AF5" w:rsidRDefault="00785AF5" w:rsidP="00785AF5">
      <w:pPr>
        <w:rPr>
          <w:lang w:val="en-US"/>
        </w:rPr>
      </w:pPr>
    </w:p>
    <w:p w14:paraId="37C6A5D2" w14:textId="77777777" w:rsidR="00785AF5" w:rsidRDefault="00785AF5" w:rsidP="00785AF5">
      <w:pPr>
        <w:rPr>
          <w:lang w:val="en-US"/>
        </w:rPr>
      </w:pPr>
    </w:p>
    <w:p w14:paraId="5AD441A1" w14:textId="77777777" w:rsidR="00785AF5" w:rsidRDefault="00785AF5" w:rsidP="00785AF5">
      <w:pPr>
        <w:rPr>
          <w:lang w:val="en-US"/>
        </w:rPr>
      </w:pPr>
    </w:p>
    <w:p w14:paraId="1BE69D40" w14:textId="77777777" w:rsidR="00785AF5" w:rsidRDefault="00785AF5" w:rsidP="00785AF5">
      <w:pPr>
        <w:rPr>
          <w:lang w:val="en-US"/>
        </w:rPr>
      </w:pPr>
    </w:p>
    <w:p w14:paraId="792B58F8" w14:textId="77777777" w:rsidR="00785AF5" w:rsidRDefault="00785AF5" w:rsidP="00785AF5">
      <w:pPr>
        <w:rPr>
          <w:lang w:val="en-US"/>
        </w:rPr>
      </w:pPr>
    </w:p>
    <w:p w14:paraId="0F010F31" w14:textId="77777777" w:rsidR="00785AF5" w:rsidRDefault="00785AF5" w:rsidP="00785AF5">
      <w:pPr>
        <w:rPr>
          <w:lang w:val="en-US"/>
        </w:rPr>
      </w:pPr>
    </w:p>
    <w:p w14:paraId="36B09043" w14:textId="77777777" w:rsidR="00785AF5" w:rsidRDefault="00785AF5" w:rsidP="00785AF5">
      <w:pPr>
        <w:rPr>
          <w:lang w:val="en-US"/>
        </w:rPr>
      </w:pPr>
    </w:p>
    <w:p w14:paraId="2E9B1C6E" w14:textId="77777777" w:rsidR="00785AF5" w:rsidRDefault="00785AF5" w:rsidP="00785AF5">
      <w:pPr>
        <w:rPr>
          <w:lang w:val="en-US"/>
        </w:rPr>
      </w:pPr>
    </w:p>
    <w:p w14:paraId="0F9E6362" w14:textId="77777777" w:rsidR="00785AF5" w:rsidRDefault="00785AF5" w:rsidP="00785AF5">
      <w:pPr>
        <w:rPr>
          <w:lang w:val="en-US"/>
        </w:rPr>
      </w:pPr>
    </w:p>
    <w:p w14:paraId="4A575BA7" w14:textId="77777777" w:rsidR="00785AF5" w:rsidRDefault="00785AF5" w:rsidP="00785AF5">
      <w:pPr>
        <w:rPr>
          <w:lang w:val="en-US"/>
        </w:rPr>
      </w:pPr>
    </w:p>
    <w:p w14:paraId="1463E039" w14:textId="77777777" w:rsidR="00785AF5" w:rsidRDefault="00785AF5" w:rsidP="00785AF5">
      <w:pPr>
        <w:rPr>
          <w:lang w:val="en-US"/>
        </w:rPr>
      </w:pPr>
    </w:p>
    <w:p w14:paraId="569DBA48" w14:textId="77777777" w:rsidR="00785AF5" w:rsidRDefault="00785AF5" w:rsidP="00785AF5">
      <w:pPr>
        <w:rPr>
          <w:lang w:val="en-US"/>
        </w:rPr>
      </w:pPr>
    </w:p>
    <w:p w14:paraId="7C00323F" w14:textId="77777777" w:rsidR="00785AF5" w:rsidRDefault="00785AF5" w:rsidP="00785AF5">
      <w:pPr>
        <w:rPr>
          <w:lang w:val="en-US"/>
        </w:rPr>
      </w:pPr>
    </w:p>
    <w:p w14:paraId="2E948FC7" w14:textId="77777777" w:rsidR="00785AF5" w:rsidRDefault="00785AF5" w:rsidP="00785AF5">
      <w:pPr>
        <w:rPr>
          <w:lang w:val="en-US"/>
        </w:rPr>
      </w:pPr>
    </w:p>
    <w:p w14:paraId="145C868F" w14:textId="77777777" w:rsidR="00785AF5" w:rsidRDefault="00785AF5" w:rsidP="00785AF5">
      <w:pPr>
        <w:rPr>
          <w:lang w:val="en-US"/>
        </w:rPr>
      </w:pPr>
    </w:p>
    <w:p w14:paraId="3CA2D771" w14:textId="77777777" w:rsidR="00785AF5" w:rsidRDefault="00785AF5" w:rsidP="00785AF5">
      <w:pPr>
        <w:rPr>
          <w:lang w:val="en-US"/>
        </w:rPr>
      </w:pPr>
    </w:p>
    <w:p w14:paraId="4E2FEC6E" w14:textId="77777777" w:rsidR="00785AF5" w:rsidRDefault="00785AF5" w:rsidP="00785AF5">
      <w:pPr>
        <w:rPr>
          <w:lang w:val="en-US"/>
        </w:rPr>
      </w:pPr>
    </w:p>
    <w:p w14:paraId="1F8E24C2" w14:textId="77777777" w:rsidR="00785AF5" w:rsidRDefault="00785AF5" w:rsidP="00785AF5">
      <w:pPr>
        <w:rPr>
          <w:lang w:val="en-US"/>
        </w:rPr>
      </w:pPr>
    </w:p>
    <w:p w14:paraId="2B24F66D" w14:textId="30C10045" w:rsidR="00607B9D" w:rsidRDefault="00607B9D">
      <w:pPr>
        <w:rPr>
          <w:lang w:val="en-US"/>
        </w:rPr>
      </w:pPr>
      <w:r>
        <w:rPr>
          <w:lang w:val="en-US"/>
        </w:rPr>
        <w:br w:type="page"/>
      </w:r>
    </w:p>
    <w:p w14:paraId="42F72D90" w14:textId="7EFF4E9D" w:rsidR="00627B15" w:rsidRDefault="00627B15" w:rsidP="00627B15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lastRenderedPageBreak/>
        <w:t xml:space="preserve">Table </w:t>
      </w:r>
      <w:r w:rsidR="00C27D2A">
        <w:rPr>
          <w:rFonts w:ascii="Arial" w:hAnsi="Arial" w:cs="Arial"/>
          <w:sz w:val="16"/>
          <w:szCs w:val="16"/>
          <w:lang w:val="en-US"/>
        </w:rPr>
        <w:t>S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>Mult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65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overall cohort)</w:t>
      </w:r>
    </w:p>
    <w:p w14:paraId="1F9BC894" w14:textId="77777777" w:rsidR="00627B15" w:rsidRDefault="00627B15" w:rsidP="00627B15">
      <w:pPr>
        <w:rPr>
          <w:lang w:val="en-US"/>
        </w:rPr>
      </w:pPr>
    </w:p>
    <w:p w14:paraId="1CABEFEF" w14:textId="105428E6" w:rsidR="005E6554" w:rsidRDefault="005E6554" w:rsidP="005E6554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>; AR-V</w:t>
      </w:r>
      <w:r w:rsidR="000D7C3B">
        <w:rPr>
          <w:rFonts w:ascii="Arial" w:hAnsi="Arial" w:cs="Arial"/>
          <w:sz w:val="16"/>
          <w:szCs w:val="16"/>
          <w:lang w:val="en-US"/>
        </w:rPr>
        <w:t>7</w:t>
      </w:r>
      <w:r>
        <w:rPr>
          <w:rFonts w:ascii="Arial" w:hAnsi="Arial" w:cs="Arial"/>
          <w:sz w:val="16"/>
          <w:szCs w:val="16"/>
          <w:lang w:val="en-US"/>
        </w:rPr>
        <w:t>: androgen receptor splice variant</w:t>
      </w:r>
      <w:r w:rsidR="000D7C3B">
        <w:rPr>
          <w:rFonts w:ascii="Arial" w:hAnsi="Arial" w:cs="Arial"/>
          <w:sz w:val="16"/>
          <w:szCs w:val="16"/>
          <w:lang w:val="en-US"/>
        </w:rPr>
        <w:t xml:space="preserve"> 7</w:t>
      </w:r>
      <w:r>
        <w:rPr>
          <w:rFonts w:ascii="Arial" w:hAnsi="Arial" w:cs="Arial"/>
          <w:sz w:val="16"/>
          <w:szCs w:val="16"/>
          <w:lang w:val="en-US"/>
        </w:rPr>
        <w:t>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PSA: prostate specific antigen</w:t>
      </w:r>
    </w:p>
    <w:p w14:paraId="5F9D8B36" w14:textId="77777777" w:rsidR="00450783" w:rsidRDefault="00450783" w:rsidP="007508FC">
      <w:pPr>
        <w:rPr>
          <w:lang w:val="en-US"/>
        </w:rPr>
      </w:pPr>
    </w:p>
    <w:tbl>
      <w:tblPr>
        <w:tblpPr w:leftFromText="141" w:rightFromText="141" w:vertAnchor="text" w:horzAnchor="margin" w:tblpXSpec="center" w:tblpY="1"/>
        <w:tblW w:w="8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4"/>
        <w:gridCol w:w="1898"/>
        <w:gridCol w:w="854"/>
        <w:gridCol w:w="1898"/>
        <w:gridCol w:w="849"/>
      </w:tblGrid>
      <w:tr w:rsidR="00A66387" w:rsidRPr="0044158D" w14:paraId="037FFA1E" w14:textId="77777777" w:rsidTr="00C20729">
        <w:trPr>
          <w:trHeight w:val="177"/>
        </w:trPr>
        <w:tc>
          <w:tcPr>
            <w:tcW w:w="3104" w:type="dxa"/>
          </w:tcPr>
          <w:p w14:paraId="39F2928D" w14:textId="77777777" w:rsidR="00A66387" w:rsidRPr="00DE500A" w:rsidRDefault="00A66387" w:rsidP="00627B1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01A66DFE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68D66224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66387" w:rsidRPr="0044158D" w14:paraId="40D84DAC" w14:textId="77777777" w:rsidTr="00C20729">
        <w:trPr>
          <w:trHeight w:val="177"/>
        </w:trPr>
        <w:tc>
          <w:tcPr>
            <w:tcW w:w="3104" w:type="dxa"/>
          </w:tcPr>
          <w:p w14:paraId="5FAAF337" w14:textId="77777777" w:rsidR="00A66387" w:rsidRPr="0044158D" w:rsidRDefault="00A66387" w:rsidP="00627B1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77CB930A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57D4D992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1BABA875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236A51FE" w14:textId="77777777" w:rsidR="00A66387" w:rsidRPr="0044158D" w:rsidRDefault="00A66387" w:rsidP="00627B15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A66387" w:rsidRPr="0016105B" w14:paraId="1CEC6BAF" w14:textId="77777777" w:rsidTr="00C20729">
        <w:trPr>
          <w:trHeight w:val="319"/>
        </w:trPr>
        <w:tc>
          <w:tcPr>
            <w:tcW w:w="3104" w:type="dxa"/>
          </w:tcPr>
          <w:p w14:paraId="45289581" w14:textId="77777777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TC positivity</w:t>
            </w:r>
          </w:p>
          <w:p w14:paraId="40FC3D6C" w14:textId="52CE7A70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7CD1D9F" w14:textId="3DFD2135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8" w:type="dxa"/>
            <w:shd w:val="clear" w:color="auto" w:fill="auto"/>
          </w:tcPr>
          <w:p w14:paraId="11686370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BB6E5E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D85EC34" w14:textId="09C8C2ED" w:rsidR="00A66387" w:rsidRPr="002664C2" w:rsidRDefault="001D3D40" w:rsidP="00266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="002664C2" w:rsidRPr="002664C2">
              <w:rPr>
                <w:rFonts w:ascii="Arial" w:hAnsi="Arial" w:cs="Arial"/>
                <w:sz w:val="16"/>
                <w:szCs w:val="16"/>
                <w:lang w:val="en-US"/>
              </w:rPr>
              <w:t>653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(0.</w:t>
            </w:r>
            <w:r w:rsidR="002664C2" w:rsidRPr="002664C2">
              <w:rPr>
                <w:rFonts w:ascii="Arial" w:hAnsi="Arial" w:cs="Arial"/>
                <w:sz w:val="16"/>
                <w:szCs w:val="16"/>
                <w:lang w:val="en-US"/>
              </w:rPr>
              <w:t>918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2664C2" w:rsidRPr="002664C2">
              <w:rPr>
                <w:rFonts w:ascii="Arial" w:hAnsi="Arial" w:cs="Arial"/>
                <w:sz w:val="16"/>
                <w:szCs w:val="16"/>
                <w:lang w:val="en-US"/>
              </w:rPr>
              <w:t>7.665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5C381FF" w14:textId="326328DD" w:rsidR="00A66387" w:rsidRPr="002664C2" w:rsidRDefault="002664C2" w:rsidP="00EF4166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898" w:type="dxa"/>
            <w:shd w:val="clear" w:color="auto" w:fill="auto"/>
          </w:tcPr>
          <w:p w14:paraId="785EFE42" w14:textId="77777777" w:rsidR="00A66387" w:rsidRPr="002664C2" w:rsidRDefault="00A66387" w:rsidP="00EF4166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6F4D1605" w14:textId="77777777" w:rsidR="00A66387" w:rsidRPr="002664C2" w:rsidRDefault="00A66387" w:rsidP="00EF4166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1 (reference)</w:t>
            </w:r>
          </w:p>
          <w:p w14:paraId="7B52BB51" w14:textId="49ADEAE0" w:rsidR="00A66387" w:rsidRPr="002664C2" w:rsidRDefault="002664C2" w:rsidP="002664C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3.</w:t>
            </w:r>
            <w:r w:rsidR="00F71DFA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20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 w:rsidR="00F71DFA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1.</w:t>
            </w: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088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  <w:r w:rsidR="00F71DFA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10.</w:t>
            </w: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129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FE91C38" w14:textId="158B5B2A" w:rsidR="00A66387" w:rsidRPr="002664C2" w:rsidRDefault="00A66387" w:rsidP="00EF4166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0.</w:t>
            </w:r>
            <w:r w:rsidR="0016105B"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2664C2"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  <w:r w:rsidR="00F71DFA"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</w:tr>
      <w:tr w:rsidR="00A66387" w:rsidRPr="002664C2" w14:paraId="7647164D" w14:textId="77777777" w:rsidTr="00C20729">
        <w:trPr>
          <w:trHeight w:val="319"/>
        </w:trPr>
        <w:tc>
          <w:tcPr>
            <w:tcW w:w="3104" w:type="dxa"/>
          </w:tcPr>
          <w:p w14:paraId="34EBDC29" w14:textId="2F20D567" w:rsidR="00A66387" w:rsidRPr="001D3D40" w:rsidRDefault="00960D2B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R-V7 positivity</w:t>
            </w:r>
          </w:p>
          <w:p w14:paraId="5769E497" w14:textId="32DD4F7E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14734A94" w14:textId="6DB54B4D" w:rsidR="00A66387" w:rsidRPr="001D3D40" w:rsidDel="00182A0C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8" w:type="dxa"/>
            <w:shd w:val="clear" w:color="auto" w:fill="auto"/>
          </w:tcPr>
          <w:p w14:paraId="1AEA27F1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0B0F23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750693C" w14:textId="574FDE64" w:rsidR="00A66387" w:rsidRPr="002664C2" w:rsidRDefault="002664C2" w:rsidP="00266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1.478 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0.735-2.971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2E2137D" w14:textId="091901A8" w:rsidR="00A66387" w:rsidRPr="002664C2" w:rsidRDefault="00A66387" w:rsidP="002664C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664C2" w:rsidRPr="002664C2">
              <w:rPr>
                <w:rFonts w:ascii="Arial" w:hAnsi="Arial" w:cs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1898" w:type="dxa"/>
            <w:shd w:val="clear" w:color="auto" w:fill="auto"/>
          </w:tcPr>
          <w:p w14:paraId="76128370" w14:textId="77777777" w:rsidR="00A66387" w:rsidRPr="002664C2" w:rsidRDefault="00A66387" w:rsidP="00EF4166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3F496882" w14:textId="77777777" w:rsidR="00A66387" w:rsidRPr="002664C2" w:rsidRDefault="00A66387" w:rsidP="00EF4166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1 (reference)</w:t>
            </w:r>
          </w:p>
          <w:p w14:paraId="7E3B10C6" w14:textId="05623B5E" w:rsidR="00A66387" w:rsidRPr="002664C2" w:rsidRDefault="002664C2" w:rsidP="002664C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1.488 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(</w:t>
            </w:r>
            <w:r w:rsidR="00F71DFA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764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2.899</w:t>
            </w:r>
            <w:r w:rsidR="00A66387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AFF7C0F" w14:textId="75BAFE27" w:rsidR="00A66387" w:rsidRPr="002664C2" w:rsidRDefault="00A66387" w:rsidP="002664C2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2664C2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242</w:t>
            </w:r>
          </w:p>
        </w:tc>
      </w:tr>
      <w:tr w:rsidR="00A66387" w:rsidRPr="002664C2" w14:paraId="47571867" w14:textId="77777777" w:rsidTr="00C20729">
        <w:trPr>
          <w:trHeight w:val="319"/>
        </w:trPr>
        <w:tc>
          <w:tcPr>
            <w:tcW w:w="3104" w:type="dxa"/>
          </w:tcPr>
          <w:p w14:paraId="2886E34C" w14:textId="412C32FC" w:rsidR="00960D2B" w:rsidRPr="001D3D40" w:rsidRDefault="004D083A" w:rsidP="00960D2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i</w:t>
            </w:r>
            <w:proofErr w:type="spellEnd"/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za</w:t>
            </w:r>
            <w:proofErr w:type="spellEnd"/>
          </w:p>
          <w:p w14:paraId="576BBBFE" w14:textId="64E18F36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5B17DD3B" w14:textId="17DCD791" w:rsidR="00A66387" w:rsidRPr="001D3D40" w:rsidRDefault="00A66387" w:rsidP="00EF41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  <w:r w:rsidR="00F71DFA"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8" w:type="dxa"/>
            <w:shd w:val="clear" w:color="auto" w:fill="auto"/>
          </w:tcPr>
          <w:p w14:paraId="328FA0B5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1514A6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2C5F66E" w14:textId="5CD72D90" w:rsidR="00A66387" w:rsidRPr="002664C2" w:rsidRDefault="002664C2" w:rsidP="00266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2.547 (1.237</w:t>
            </w:r>
            <w:r w:rsidR="00305350" w:rsidRPr="002664C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5.242</w:t>
            </w:r>
            <w:r w:rsidR="00305350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7F8B906E" w14:textId="02197A7B" w:rsidR="00A66387" w:rsidRPr="002664C2" w:rsidRDefault="00305350" w:rsidP="002664C2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</w:t>
            </w:r>
            <w:r w:rsidR="002664C2" w:rsidRPr="002664C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1</w:t>
            </w:r>
          </w:p>
        </w:tc>
        <w:tc>
          <w:tcPr>
            <w:tcW w:w="1898" w:type="dxa"/>
            <w:shd w:val="clear" w:color="auto" w:fill="auto"/>
          </w:tcPr>
          <w:p w14:paraId="2830CE31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62EC83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5185F11" w14:textId="06759460" w:rsidR="00A66387" w:rsidRPr="002664C2" w:rsidRDefault="002664C2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2.163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.133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4.133</w:t>
            </w:r>
            <w:r w:rsidR="00A66387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0303E439" w14:textId="33BE5524" w:rsidR="00A66387" w:rsidRPr="002664C2" w:rsidRDefault="0016105B" w:rsidP="002664C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0.0</w:t>
            </w:r>
            <w:r w:rsidR="002664C2"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19</w:t>
            </w:r>
          </w:p>
        </w:tc>
      </w:tr>
      <w:tr w:rsidR="00A66387" w:rsidRPr="002664C2" w14:paraId="1579E4DA" w14:textId="77777777" w:rsidTr="00C20729">
        <w:trPr>
          <w:trHeight w:val="318"/>
        </w:trPr>
        <w:tc>
          <w:tcPr>
            <w:tcW w:w="3104" w:type="dxa"/>
          </w:tcPr>
          <w:p w14:paraId="5F5BC636" w14:textId="77777777" w:rsidR="00571666" w:rsidRPr="0044158D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≤ 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 at baseline</w:t>
            </w:r>
          </w:p>
          <w:p w14:paraId="5ECFEF1D" w14:textId="77777777" w:rsidR="00571666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702C7B9" w14:textId="6A152225" w:rsidR="00A66387" w:rsidRPr="001D3D40" w:rsidRDefault="00571666" w:rsidP="005716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EE31B08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highlight w:val="black"/>
                <w:lang w:val="en-US"/>
              </w:rPr>
            </w:pPr>
          </w:p>
          <w:p w14:paraId="6C74871F" w14:textId="77777777" w:rsidR="00960D2B" w:rsidRPr="002664C2" w:rsidRDefault="00960D2B" w:rsidP="00960D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990C4BE" w14:textId="5161DF6E" w:rsidR="00A66387" w:rsidRPr="002664C2" w:rsidRDefault="002664C2" w:rsidP="002664C2">
            <w:pPr>
              <w:rPr>
                <w:rFonts w:ascii="Arial" w:hAnsi="Arial" w:cs="Arial"/>
                <w:sz w:val="16"/>
                <w:szCs w:val="16"/>
                <w:highlight w:val="black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1D3D40" w:rsidRPr="002664C2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 (0</w:t>
            </w:r>
            <w:r w:rsidR="00305350" w:rsidRPr="002664C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7C053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1D3D40" w:rsidRPr="002664C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063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01D887C4" w14:textId="180EAC86" w:rsidR="00A66387" w:rsidRPr="002664C2" w:rsidRDefault="00305350" w:rsidP="002664C2">
            <w:pPr>
              <w:jc w:val="right"/>
              <w:rPr>
                <w:rFonts w:ascii="Arial" w:hAnsi="Arial" w:cs="Arial"/>
                <w:bCs/>
                <w:sz w:val="16"/>
                <w:szCs w:val="16"/>
                <w:highlight w:val="black"/>
                <w:lang w:val="en-US"/>
              </w:rPr>
            </w:pPr>
            <w:r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2664C2" w:rsidRPr="002664C2">
              <w:rPr>
                <w:rFonts w:ascii="Arial" w:hAnsi="Arial" w:cs="Arial"/>
                <w:bCs/>
                <w:sz w:val="16"/>
                <w:szCs w:val="16"/>
                <w:lang w:val="en-US"/>
              </w:rPr>
              <w:t>344</w:t>
            </w:r>
          </w:p>
        </w:tc>
        <w:tc>
          <w:tcPr>
            <w:tcW w:w="1898" w:type="dxa"/>
            <w:shd w:val="clear" w:color="auto" w:fill="auto"/>
          </w:tcPr>
          <w:p w14:paraId="6ADD1C67" w14:textId="77777777" w:rsidR="00A66387" w:rsidRPr="002664C2" w:rsidRDefault="00A66387" w:rsidP="00EF4166">
            <w:pPr>
              <w:rPr>
                <w:rFonts w:ascii="Arial" w:hAnsi="Arial" w:cs="Arial"/>
                <w:sz w:val="16"/>
                <w:szCs w:val="16"/>
                <w:highlight w:val="black"/>
                <w:lang w:val="en-US"/>
              </w:rPr>
            </w:pPr>
          </w:p>
          <w:p w14:paraId="723AF015" w14:textId="77777777" w:rsidR="00960D2B" w:rsidRPr="002664C2" w:rsidRDefault="00960D2B" w:rsidP="00960D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F979016" w14:textId="43D1F4CC" w:rsidR="00A66387" w:rsidRPr="002664C2" w:rsidRDefault="002664C2" w:rsidP="002664C2">
            <w:pPr>
              <w:rPr>
                <w:rFonts w:ascii="Arial" w:hAnsi="Arial" w:cs="Arial"/>
                <w:sz w:val="16"/>
                <w:szCs w:val="16"/>
                <w:highlight w:val="black"/>
                <w:lang w:val="en-US"/>
              </w:rPr>
            </w:pP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4.377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71DFA" w:rsidRPr="002664C2">
              <w:rPr>
                <w:rFonts w:ascii="Arial" w:hAnsi="Arial" w:cs="Arial"/>
                <w:sz w:val="16"/>
                <w:szCs w:val="16"/>
                <w:lang w:val="en-US"/>
              </w:rPr>
              <w:t>2.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C053A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F71DFA" w:rsidRPr="002664C2">
              <w:rPr>
                <w:rFonts w:ascii="Arial" w:hAnsi="Arial" w:cs="Arial"/>
                <w:sz w:val="16"/>
                <w:szCs w:val="16"/>
                <w:lang w:val="en-US"/>
              </w:rPr>
              <w:t>9.</w:t>
            </w:r>
            <w:r w:rsidRPr="002664C2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  <w:r w:rsidR="00960D2B" w:rsidRPr="002664C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47F5F5B" w14:textId="3A2AF686" w:rsidR="00A66387" w:rsidRPr="002664C2" w:rsidRDefault="0016105B" w:rsidP="00EF4166">
            <w:pPr>
              <w:jc w:val="right"/>
              <w:rPr>
                <w:rFonts w:ascii="Arial" w:hAnsi="Arial" w:cs="Arial"/>
                <w:b/>
                <w:sz w:val="16"/>
                <w:szCs w:val="16"/>
                <w:highlight w:val="black"/>
                <w:lang w:val="en-US"/>
              </w:rPr>
            </w:pPr>
            <w:r w:rsidRPr="002664C2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14:paraId="004D3AEB" w14:textId="77777777" w:rsidR="00450783" w:rsidRDefault="00450783" w:rsidP="007508FC">
      <w:pPr>
        <w:rPr>
          <w:lang w:val="en-US"/>
        </w:rPr>
      </w:pPr>
    </w:p>
    <w:p w14:paraId="2DD9F3EF" w14:textId="77777777" w:rsidR="00627B15" w:rsidRDefault="00627B15" w:rsidP="007508FC">
      <w:pPr>
        <w:rPr>
          <w:lang w:val="en-US"/>
        </w:rPr>
      </w:pPr>
    </w:p>
    <w:p w14:paraId="1D6FD1E6" w14:textId="77777777" w:rsidR="00627B15" w:rsidRDefault="00627B15" w:rsidP="007508FC">
      <w:pPr>
        <w:rPr>
          <w:lang w:val="en-US"/>
        </w:rPr>
      </w:pPr>
    </w:p>
    <w:p w14:paraId="65D41DA6" w14:textId="77777777" w:rsidR="00627B15" w:rsidRDefault="00627B15" w:rsidP="007508FC">
      <w:pPr>
        <w:rPr>
          <w:lang w:val="en-US"/>
        </w:rPr>
      </w:pPr>
    </w:p>
    <w:p w14:paraId="158252E2" w14:textId="77777777" w:rsidR="00627B15" w:rsidRDefault="00627B15" w:rsidP="007508FC">
      <w:pPr>
        <w:rPr>
          <w:lang w:val="en-US"/>
        </w:rPr>
      </w:pPr>
    </w:p>
    <w:p w14:paraId="43B258F4" w14:textId="77777777" w:rsidR="00627B15" w:rsidRDefault="00627B15" w:rsidP="007508FC">
      <w:pPr>
        <w:rPr>
          <w:lang w:val="en-US"/>
        </w:rPr>
      </w:pPr>
    </w:p>
    <w:p w14:paraId="2C0B72F7" w14:textId="77777777" w:rsidR="00627B15" w:rsidRDefault="00627B15" w:rsidP="007508FC">
      <w:pPr>
        <w:rPr>
          <w:lang w:val="en-US"/>
        </w:rPr>
      </w:pPr>
    </w:p>
    <w:p w14:paraId="4E463DE7" w14:textId="77777777" w:rsidR="00627B15" w:rsidRDefault="00627B15" w:rsidP="007508FC">
      <w:pPr>
        <w:rPr>
          <w:lang w:val="en-US"/>
        </w:rPr>
      </w:pPr>
    </w:p>
    <w:p w14:paraId="77C1AE64" w14:textId="77777777" w:rsidR="00627B15" w:rsidRDefault="00627B15" w:rsidP="007508FC">
      <w:pPr>
        <w:rPr>
          <w:lang w:val="en-US"/>
        </w:rPr>
      </w:pPr>
    </w:p>
    <w:p w14:paraId="5C4C2C9C" w14:textId="77777777" w:rsidR="00450783" w:rsidRDefault="00450783" w:rsidP="007508FC">
      <w:pPr>
        <w:rPr>
          <w:lang w:val="en-US"/>
        </w:rPr>
      </w:pPr>
    </w:p>
    <w:p w14:paraId="7158474B" w14:textId="77777777" w:rsidR="00450783" w:rsidRDefault="00450783" w:rsidP="007508FC">
      <w:pPr>
        <w:rPr>
          <w:lang w:val="en-US"/>
        </w:rPr>
      </w:pPr>
    </w:p>
    <w:p w14:paraId="62B3F44A" w14:textId="27076611" w:rsidR="00627B15" w:rsidRDefault="00627B15" w:rsidP="00627B15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C27D2A">
        <w:rPr>
          <w:rFonts w:ascii="Arial" w:hAnsi="Arial" w:cs="Arial"/>
          <w:sz w:val="16"/>
          <w:szCs w:val="16"/>
          <w:lang w:val="en-US"/>
        </w:rPr>
        <w:t>S5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>Mult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5</w:t>
      </w:r>
      <w:r>
        <w:rPr>
          <w:rFonts w:ascii="Arial" w:hAnsi="Arial" w:cs="Arial"/>
          <w:sz w:val="16"/>
          <w:szCs w:val="16"/>
          <w:lang w:val="en-US"/>
        </w:rPr>
        <w:t>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CTC+ cohort)</w:t>
      </w:r>
    </w:p>
    <w:p w14:paraId="2248A53B" w14:textId="77777777" w:rsidR="005E6554" w:rsidRDefault="005E6554" w:rsidP="005E6554">
      <w:pPr>
        <w:rPr>
          <w:lang w:val="en-US"/>
        </w:rPr>
      </w:pPr>
    </w:p>
    <w:p w14:paraId="57F79682" w14:textId="30692FFB" w:rsidR="005E6554" w:rsidRDefault="005E6554" w:rsidP="005E6554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>; AR-V</w:t>
      </w:r>
      <w:r w:rsidR="000D7C3B">
        <w:rPr>
          <w:rFonts w:ascii="Arial" w:hAnsi="Arial" w:cs="Arial"/>
          <w:sz w:val="16"/>
          <w:szCs w:val="16"/>
          <w:lang w:val="en-US"/>
        </w:rPr>
        <w:t>7</w:t>
      </w:r>
      <w:r>
        <w:rPr>
          <w:rFonts w:ascii="Arial" w:hAnsi="Arial" w:cs="Arial"/>
          <w:sz w:val="16"/>
          <w:szCs w:val="16"/>
          <w:lang w:val="en-US"/>
        </w:rPr>
        <w:t>: androgen receptor splice variant</w:t>
      </w:r>
      <w:r w:rsidR="000D7C3B">
        <w:rPr>
          <w:rFonts w:ascii="Arial" w:hAnsi="Arial" w:cs="Arial"/>
          <w:sz w:val="16"/>
          <w:szCs w:val="16"/>
          <w:lang w:val="en-US"/>
        </w:rPr>
        <w:t xml:space="preserve"> 7</w:t>
      </w:r>
      <w:r>
        <w:rPr>
          <w:rFonts w:ascii="Arial" w:hAnsi="Arial" w:cs="Arial"/>
          <w:sz w:val="16"/>
          <w:szCs w:val="16"/>
          <w:lang w:val="en-US"/>
        </w:rPr>
        <w:t>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PSA: prostate specific antigen</w:t>
      </w:r>
    </w:p>
    <w:p w14:paraId="442BCBCE" w14:textId="32FE32BF" w:rsidR="00450783" w:rsidRPr="00ED10BB" w:rsidRDefault="00450783" w:rsidP="00ED10BB">
      <w:pPr>
        <w:rPr>
          <w:color w:val="FF0000"/>
          <w:lang w:val="en-US"/>
        </w:rPr>
      </w:pPr>
    </w:p>
    <w:tbl>
      <w:tblPr>
        <w:tblpPr w:leftFromText="141" w:rightFromText="141" w:vertAnchor="text" w:horzAnchor="margin" w:tblpXSpec="center" w:tblpY="1"/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A66387" w:rsidRPr="0044158D" w14:paraId="5E65EF71" w14:textId="77777777" w:rsidTr="00C20729">
        <w:trPr>
          <w:trHeight w:val="177"/>
        </w:trPr>
        <w:tc>
          <w:tcPr>
            <w:tcW w:w="3099" w:type="dxa"/>
          </w:tcPr>
          <w:p w14:paraId="5F367C3E" w14:textId="77777777" w:rsidR="00A66387" w:rsidRPr="00DE500A" w:rsidRDefault="00A66387" w:rsidP="00EF41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3FCD7809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4882D659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66387" w:rsidRPr="0044158D" w14:paraId="0C97B067" w14:textId="77777777" w:rsidTr="00C20729">
        <w:trPr>
          <w:trHeight w:val="177"/>
        </w:trPr>
        <w:tc>
          <w:tcPr>
            <w:tcW w:w="3099" w:type="dxa"/>
          </w:tcPr>
          <w:p w14:paraId="079FBD76" w14:textId="77777777" w:rsidR="00A66387" w:rsidRPr="0044158D" w:rsidRDefault="00A66387" w:rsidP="00EF41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208DC1E5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79543525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2E87CD2B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2AD6C6DC" w14:textId="77777777" w:rsidR="00A66387" w:rsidRPr="0044158D" w:rsidRDefault="00A66387" w:rsidP="00EF4166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A66387" w:rsidRPr="00C20729" w14:paraId="1F1F9E06" w14:textId="77777777" w:rsidTr="00C20729">
        <w:trPr>
          <w:trHeight w:val="319"/>
        </w:trPr>
        <w:tc>
          <w:tcPr>
            <w:tcW w:w="3099" w:type="dxa"/>
          </w:tcPr>
          <w:p w14:paraId="52747BD3" w14:textId="77777777" w:rsidR="001D3D40" w:rsidRPr="001D3D40" w:rsidRDefault="001D3D40" w:rsidP="001D3D4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R-V7 positivity</w:t>
            </w:r>
          </w:p>
          <w:p w14:paraId="59BF3F51" w14:textId="77777777" w:rsidR="001D3D40" w:rsidRPr="001D3D40" w:rsidRDefault="001D3D40" w:rsidP="001D3D4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309118D8" w14:textId="18ECF553" w:rsidR="00A66387" w:rsidRPr="000337BD" w:rsidRDefault="001D3D40" w:rsidP="001D3D40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8ADE182" w14:textId="77777777" w:rsidR="00A66387" w:rsidRPr="00C20729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B1016F" w14:textId="77777777" w:rsidR="00A66387" w:rsidRPr="00C20729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E90C48E" w14:textId="5D7636AD" w:rsidR="00A66387" w:rsidRPr="00C20729" w:rsidRDefault="00C20729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1.350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0.665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2.741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2D1757F" w14:textId="5736DC59" w:rsidR="00A66387" w:rsidRPr="00C20729" w:rsidRDefault="00A66387" w:rsidP="00C20729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20729" w:rsidRPr="00C20729">
              <w:rPr>
                <w:rFonts w:ascii="Arial" w:hAnsi="Arial" w:cs="Arial"/>
                <w:sz w:val="16"/>
                <w:szCs w:val="16"/>
                <w:lang w:val="en-US"/>
              </w:rPr>
              <w:t>406</w:t>
            </w:r>
          </w:p>
        </w:tc>
        <w:tc>
          <w:tcPr>
            <w:tcW w:w="1898" w:type="dxa"/>
            <w:shd w:val="clear" w:color="auto" w:fill="auto"/>
          </w:tcPr>
          <w:p w14:paraId="789550FD" w14:textId="77777777" w:rsidR="00A66387" w:rsidRPr="00660685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510189" w14:textId="77777777" w:rsidR="00A66387" w:rsidRPr="00660685" w:rsidRDefault="00A66387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5B48F8E" w14:textId="316667A1" w:rsidR="00A66387" w:rsidRPr="00660685" w:rsidRDefault="00660685" w:rsidP="00EF41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.564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803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3.046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AF40990" w14:textId="4F2C3BEE" w:rsidR="00A66387" w:rsidRPr="00660685" w:rsidRDefault="00660685" w:rsidP="00EF4166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89</w:t>
            </w:r>
          </w:p>
        </w:tc>
      </w:tr>
      <w:tr w:rsidR="00A66387" w:rsidRPr="00660685" w14:paraId="4501FD71" w14:textId="77777777" w:rsidTr="00C20729">
        <w:trPr>
          <w:trHeight w:val="319"/>
        </w:trPr>
        <w:tc>
          <w:tcPr>
            <w:tcW w:w="3099" w:type="dxa"/>
          </w:tcPr>
          <w:p w14:paraId="4C8D842E" w14:textId="1259BCD6" w:rsidR="001D3D40" w:rsidRPr="001D3D40" w:rsidRDefault="001D3D40" w:rsidP="001D3D4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i</w:t>
            </w:r>
            <w:proofErr w:type="spellEnd"/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za</w:t>
            </w:r>
            <w:proofErr w:type="spellEnd"/>
          </w:p>
          <w:p w14:paraId="6C14AE94" w14:textId="77777777" w:rsidR="001D3D40" w:rsidRPr="001D3D40" w:rsidRDefault="001D3D40" w:rsidP="001D3D4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</w:t>
            </w:r>
          </w:p>
          <w:p w14:paraId="10D6DA2F" w14:textId="707A43BF" w:rsidR="00A66387" w:rsidRPr="000337BD" w:rsidDel="00182A0C" w:rsidRDefault="001D3D40" w:rsidP="001D3D40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B5D34F6" w14:textId="77777777" w:rsidR="00A66387" w:rsidRPr="001C581C" w:rsidRDefault="00A66387" w:rsidP="001111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C5B8A6" w14:textId="77777777" w:rsidR="00A66387" w:rsidRPr="001C581C" w:rsidRDefault="00A66387" w:rsidP="001111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949BF1A" w14:textId="434053E7" w:rsidR="00A66387" w:rsidRPr="001C581C" w:rsidRDefault="001D3D40" w:rsidP="001C58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643</w:t>
            </w:r>
            <w:r w:rsidR="00A66387" w:rsidRPr="001C581C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3.654</w:t>
            </w:r>
            <w:r w:rsidR="00A66387" w:rsidRPr="001C581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D351998" w14:textId="04DFC431" w:rsidR="00A66387" w:rsidRPr="001C581C" w:rsidRDefault="00A66387" w:rsidP="001C581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1C581C" w:rsidRPr="001C581C">
              <w:rPr>
                <w:rFonts w:ascii="Arial" w:hAnsi="Arial" w:cs="Arial"/>
                <w:bCs/>
                <w:sz w:val="16"/>
                <w:szCs w:val="16"/>
                <w:lang w:val="en-US"/>
              </w:rPr>
              <w:t>223</w:t>
            </w:r>
          </w:p>
        </w:tc>
        <w:tc>
          <w:tcPr>
            <w:tcW w:w="1898" w:type="dxa"/>
            <w:shd w:val="clear" w:color="auto" w:fill="auto"/>
          </w:tcPr>
          <w:p w14:paraId="6923AB31" w14:textId="77777777" w:rsidR="00A66387" w:rsidRPr="00660685" w:rsidRDefault="00A66387" w:rsidP="001111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86B61E0" w14:textId="77777777" w:rsidR="00A66387" w:rsidRPr="00660685" w:rsidRDefault="00A66387" w:rsidP="001111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A969781" w14:textId="53D600A6" w:rsidR="00A66387" w:rsidRPr="00660685" w:rsidRDefault="00660685" w:rsidP="0011111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.915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0.985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3.720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E3F147E" w14:textId="6AC367E9" w:rsidR="00A66387" w:rsidRPr="00660685" w:rsidRDefault="00660685" w:rsidP="0011111A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5</w:t>
            </w:r>
          </w:p>
        </w:tc>
      </w:tr>
      <w:tr w:rsidR="00C20729" w:rsidRPr="001C581C" w14:paraId="11FB8BF2" w14:textId="77777777" w:rsidTr="00C20729">
        <w:trPr>
          <w:trHeight w:val="319"/>
        </w:trPr>
        <w:tc>
          <w:tcPr>
            <w:tcW w:w="3099" w:type="dxa"/>
          </w:tcPr>
          <w:p w14:paraId="299FC19D" w14:textId="226376AA" w:rsidR="00C20729" w:rsidRPr="00797A04" w:rsidRDefault="00C20729" w:rsidP="00C2072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a PSA declin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70D3696B" w14:textId="77777777" w:rsidR="00C20729" w:rsidRPr="00797A04" w:rsidRDefault="00C20729" w:rsidP="00C2072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456EC762" w14:textId="79800F5A" w:rsidR="00C20729" w:rsidRPr="001D3D40" w:rsidRDefault="00C20729" w:rsidP="00C2072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0D9D5AC" w14:textId="77777777" w:rsidR="00C20729" w:rsidRPr="001C581C" w:rsidRDefault="00C20729" w:rsidP="00C2072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E70990" w14:textId="77777777" w:rsidR="00C20729" w:rsidRPr="001C581C" w:rsidRDefault="00C20729" w:rsidP="00C2072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5E3E107" w14:textId="5D1A41EF" w:rsidR="00C20729" w:rsidRPr="001C581C" w:rsidRDefault="001C581C" w:rsidP="001C58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2.036</w:t>
            </w:r>
            <w:r w:rsidR="00C20729" w:rsidRPr="001C581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0.904-4.586</w:t>
            </w:r>
            <w:r w:rsidR="00C20729" w:rsidRPr="001C581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23CAEFF" w14:textId="36FD8EA7" w:rsidR="00C20729" w:rsidRPr="001C581C" w:rsidRDefault="001C581C" w:rsidP="001C581C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898" w:type="dxa"/>
            <w:shd w:val="clear" w:color="auto" w:fill="auto"/>
          </w:tcPr>
          <w:p w14:paraId="7D124439" w14:textId="5BF5BDA0" w:rsidR="00C20729" w:rsidRPr="00C20729" w:rsidRDefault="00C20729" w:rsidP="00C20729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shd w:val="clear" w:color="auto" w:fill="auto"/>
          </w:tcPr>
          <w:p w14:paraId="40D04BDF" w14:textId="0B15BCB9" w:rsidR="00C20729" w:rsidRPr="00C20729" w:rsidRDefault="00C20729" w:rsidP="00C20729">
            <w:pPr>
              <w:jc w:val="right"/>
              <w:rPr>
                <w:rFonts w:ascii="Arial" w:hAnsi="Arial" w:cs="Arial"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C20729" w:rsidRPr="001C581C" w14:paraId="425E9CC1" w14:textId="77777777" w:rsidTr="00C20729">
        <w:trPr>
          <w:trHeight w:val="319"/>
        </w:trPr>
        <w:tc>
          <w:tcPr>
            <w:tcW w:w="3099" w:type="dxa"/>
          </w:tcPr>
          <w:p w14:paraId="718C7B43" w14:textId="77777777" w:rsidR="00571666" w:rsidRPr="0044158D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≤ 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 at baseline</w:t>
            </w:r>
          </w:p>
          <w:p w14:paraId="3561A457" w14:textId="77777777" w:rsidR="00571666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69ABCBC9" w14:textId="7DEA5FC4" w:rsidR="00C20729" w:rsidRPr="000337BD" w:rsidRDefault="00571666" w:rsidP="00571666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61EEB6D" w14:textId="6427480B" w:rsidR="00C20729" w:rsidRPr="001C581C" w:rsidRDefault="00C20729" w:rsidP="00C20729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14:paraId="0B3A68C0" w14:textId="0B3DFD33" w:rsidR="00C20729" w:rsidRPr="001C581C" w:rsidRDefault="00C20729" w:rsidP="00C20729">
            <w:pPr>
              <w:jc w:val="right"/>
              <w:rPr>
                <w:rFonts w:ascii="Arial" w:hAnsi="Arial" w:cs="Arial"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98" w:type="dxa"/>
            <w:shd w:val="clear" w:color="auto" w:fill="auto"/>
          </w:tcPr>
          <w:p w14:paraId="5AD15169" w14:textId="77777777" w:rsidR="00C20729" w:rsidRPr="00CB48C9" w:rsidRDefault="00C20729" w:rsidP="00C2072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2D03CF" w14:textId="77777777" w:rsidR="00C20729" w:rsidRPr="00CB48C9" w:rsidRDefault="00C20729" w:rsidP="00C2072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8F7EDCB" w14:textId="0D1B3E22" w:rsidR="00C20729" w:rsidRPr="00CB48C9" w:rsidRDefault="00CB48C9" w:rsidP="00CB48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3.950</w:t>
            </w:r>
            <w:r w:rsidR="00C20729" w:rsidRPr="00CB48C9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.861-8.383</w:t>
            </w:r>
            <w:r w:rsidR="00C20729" w:rsidRPr="00CB48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A6A7D87" w14:textId="3F12BBF0" w:rsidR="00C20729" w:rsidRPr="00CB48C9" w:rsidRDefault="00C20729" w:rsidP="00C2072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14:paraId="30DA5C48" w14:textId="77777777" w:rsidR="00450783" w:rsidRDefault="00450783" w:rsidP="007508FC">
      <w:pPr>
        <w:rPr>
          <w:lang w:val="en-US"/>
        </w:rPr>
      </w:pPr>
    </w:p>
    <w:p w14:paraId="4412F77E" w14:textId="77777777" w:rsidR="007508FC" w:rsidRDefault="007508FC" w:rsidP="007508FC">
      <w:pPr>
        <w:rPr>
          <w:lang w:val="en-US"/>
        </w:rPr>
      </w:pPr>
    </w:p>
    <w:p w14:paraId="26AD859A" w14:textId="77777777" w:rsidR="007508FC" w:rsidRDefault="007508FC" w:rsidP="007508FC">
      <w:pPr>
        <w:rPr>
          <w:lang w:val="en-US"/>
        </w:rPr>
      </w:pPr>
    </w:p>
    <w:p w14:paraId="69EB1CD7" w14:textId="77777777" w:rsidR="007508FC" w:rsidRDefault="007508FC" w:rsidP="007508FC">
      <w:pPr>
        <w:rPr>
          <w:lang w:val="en-US"/>
        </w:rPr>
      </w:pPr>
    </w:p>
    <w:p w14:paraId="7BBE5146" w14:textId="77777777" w:rsidR="007508FC" w:rsidRDefault="007508FC" w:rsidP="007508FC">
      <w:pPr>
        <w:rPr>
          <w:lang w:val="en-US"/>
        </w:rPr>
      </w:pPr>
    </w:p>
    <w:p w14:paraId="4F40DD38" w14:textId="77777777" w:rsidR="007508FC" w:rsidRDefault="007508FC" w:rsidP="007508FC">
      <w:pPr>
        <w:rPr>
          <w:lang w:val="en-US"/>
        </w:rPr>
      </w:pPr>
    </w:p>
    <w:p w14:paraId="067391AD" w14:textId="77777777" w:rsidR="007508FC" w:rsidRDefault="007508FC" w:rsidP="007508FC">
      <w:pPr>
        <w:rPr>
          <w:lang w:val="en-US"/>
        </w:rPr>
      </w:pPr>
    </w:p>
    <w:p w14:paraId="1AA855A5" w14:textId="77777777" w:rsidR="007508FC" w:rsidRDefault="007508FC" w:rsidP="007508FC">
      <w:pPr>
        <w:rPr>
          <w:lang w:val="en-US"/>
        </w:rPr>
      </w:pPr>
    </w:p>
    <w:p w14:paraId="655F5CBA" w14:textId="64DF9C5D" w:rsidR="001C6785" w:rsidRDefault="001C6785">
      <w:pPr>
        <w:rPr>
          <w:sz w:val="16"/>
          <w:szCs w:val="16"/>
          <w:lang w:val="en-US"/>
        </w:rPr>
      </w:pPr>
    </w:p>
    <w:p w14:paraId="717E9757" w14:textId="2080D29A" w:rsidR="00AC1B9C" w:rsidRDefault="00AC1B9C">
      <w:pPr>
        <w:rPr>
          <w:sz w:val="16"/>
          <w:szCs w:val="16"/>
          <w:lang w:val="en-US"/>
        </w:rPr>
      </w:pPr>
    </w:p>
    <w:p w14:paraId="3C16394A" w14:textId="6472C4E2" w:rsidR="00607B9D" w:rsidRDefault="00607B9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451F608" w14:textId="56024A14" w:rsidR="00AC1B9C" w:rsidRDefault="00AC1B9C" w:rsidP="00AC1B9C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lastRenderedPageBreak/>
        <w:t xml:space="preserve">Table </w:t>
      </w:r>
      <w:r w:rsidR="00C27D2A">
        <w:rPr>
          <w:rFonts w:ascii="Arial" w:hAnsi="Arial" w:cs="Arial"/>
          <w:sz w:val="16"/>
          <w:szCs w:val="16"/>
          <w:lang w:val="en-US"/>
        </w:rPr>
        <w:t>S6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>Mult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>
        <w:rPr>
          <w:rFonts w:ascii="Arial" w:hAnsi="Arial" w:cs="Arial"/>
          <w:sz w:val="16"/>
          <w:szCs w:val="16"/>
          <w:lang w:val="en-US"/>
        </w:rPr>
        <w:t>32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AR-V7- cohort)</w:t>
      </w:r>
    </w:p>
    <w:p w14:paraId="77584A60" w14:textId="6AB9A1FF" w:rsidR="00AC1B9C" w:rsidRDefault="00AC1B9C" w:rsidP="00AC1B9C">
      <w:pPr>
        <w:rPr>
          <w:lang w:val="en-US"/>
        </w:rPr>
      </w:pPr>
    </w:p>
    <w:p w14:paraId="1CF7F17B" w14:textId="56E3331B" w:rsidR="00AC1B9C" w:rsidRDefault="005E6554" w:rsidP="00AC1B9C">
      <w:pPr>
        <w:rPr>
          <w:rFonts w:ascii="Arial" w:hAnsi="Arial" w:cs="Arial"/>
          <w:sz w:val="16"/>
          <w:szCs w:val="16"/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>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lutamid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="008F41AF">
        <w:rPr>
          <w:rFonts w:ascii="Arial" w:hAnsi="Arial" w:cs="Arial"/>
          <w:sz w:val="16"/>
          <w:szCs w:val="16"/>
          <w:lang w:val="en-US"/>
        </w:rPr>
        <w:t>azard ratio</w:t>
      </w:r>
    </w:p>
    <w:p w14:paraId="1233598C" w14:textId="77777777" w:rsidR="005E6554" w:rsidRDefault="005E6554" w:rsidP="00AC1B9C">
      <w:pPr>
        <w:rPr>
          <w:lang w:val="en-US"/>
        </w:rPr>
      </w:pPr>
    </w:p>
    <w:tbl>
      <w:tblPr>
        <w:tblpPr w:leftFromText="141" w:rightFromText="141" w:vertAnchor="text" w:horzAnchor="margin" w:tblpXSpec="center" w:tblpY="1"/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AC1B9C" w:rsidRPr="0044158D" w14:paraId="49FA971B" w14:textId="77777777" w:rsidTr="001256EA">
        <w:trPr>
          <w:trHeight w:val="177"/>
        </w:trPr>
        <w:tc>
          <w:tcPr>
            <w:tcW w:w="3099" w:type="dxa"/>
          </w:tcPr>
          <w:p w14:paraId="6EF7B201" w14:textId="77777777" w:rsidR="00AC1B9C" w:rsidRPr="00DE500A" w:rsidRDefault="00AC1B9C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2F74C4A7" w14:textId="77777777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2DA910E9" w14:textId="04D0946D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C1B9C" w:rsidRPr="0044158D" w14:paraId="46328DC3" w14:textId="77777777" w:rsidTr="001256EA">
        <w:trPr>
          <w:trHeight w:val="177"/>
        </w:trPr>
        <w:tc>
          <w:tcPr>
            <w:tcW w:w="3099" w:type="dxa"/>
          </w:tcPr>
          <w:p w14:paraId="2D83C632" w14:textId="77777777" w:rsidR="00AC1B9C" w:rsidRPr="0044158D" w:rsidRDefault="00AC1B9C" w:rsidP="001256E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33572868" w14:textId="77777777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31B5F91F" w14:textId="77777777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2D22DDD9" w14:textId="77777777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2DA5A187" w14:textId="77777777" w:rsidR="00AC1B9C" w:rsidRPr="0044158D" w:rsidRDefault="00AC1B9C" w:rsidP="001256EA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AC1B9C" w:rsidRPr="00CB48C9" w14:paraId="46174A64" w14:textId="77777777" w:rsidTr="001256EA">
        <w:trPr>
          <w:trHeight w:val="319"/>
        </w:trPr>
        <w:tc>
          <w:tcPr>
            <w:tcW w:w="3099" w:type="dxa"/>
          </w:tcPr>
          <w:p w14:paraId="685BF337" w14:textId="77777777" w:rsidR="00221B8F" w:rsidRPr="001D3D40" w:rsidRDefault="00221B8F" w:rsidP="00221B8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TC positivity</w:t>
            </w:r>
          </w:p>
          <w:p w14:paraId="2A8E7C7E" w14:textId="77777777" w:rsidR="00221B8F" w:rsidRPr="001D3D40" w:rsidRDefault="00221B8F" w:rsidP="00221B8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570369DC" w14:textId="374ABCC0" w:rsidR="00AC1B9C" w:rsidRPr="000337BD" w:rsidRDefault="00221B8F" w:rsidP="00221B8F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90110E9" w14:textId="77777777" w:rsidR="00AC1B9C" w:rsidRPr="003911B6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8F29B60" w14:textId="77777777" w:rsidR="00AC1B9C" w:rsidRPr="003911B6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11B6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E3F9ED3" w14:textId="014DBEDB" w:rsidR="00AC1B9C" w:rsidRPr="003911B6" w:rsidRDefault="00271559" w:rsidP="0027155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562</w:t>
            </w:r>
            <w:r w:rsidR="00AC1B9C" w:rsidRPr="003911B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851</w:t>
            </w:r>
            <w:r w:rsidR="00AC1B9C" w:rsidRPr="003911B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.714</w:t>
            </w:r>
            <w:r w:rsidR="00AC1B9C" w:rsidRPr="003911B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39BCBC53" w14:textId="1B759145" w:rsidR="00AC1B9C" w:rsidRPr="003911B6" w:rsidRDefault="00AC1B9C" w:rsidP="001256E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911B6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271559">
              <w:rPr>
                <w:rFonts w:ascii="Arial" w:hAnsi="Arial" w:cs="Arial"/>
                <w:sz w:val="16"/>
                <w:szCs w:val="16"/>
                <w:lang w:val="en-US"/>
              </w:rPr>
              <w:t>094</w:t>
            </w:r>
          </w:p>
        </w:tc>
        <w:tc>
          <w:tcPr>
            <w:tcW w:w="1898" w:type="dxa"/>
            <w:shd w:val="clear" w:color="auto" w:fill="auto"/>
          </w:tcPr>
          <w:p w14:paraId="1891946C" w14:textId="77777777" w:rsidR="00AC1B9C" w:rsidRPr="00CB48C9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3F7A5AA" w14:textId="77777777" w:rsidR="00AC1B9C" w:rsidRPr="00CB48C9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E9B2799" w14:textId="43DF77AB" w:rsidR="00AC1B9C" w:rsidRPr="00CB48C9" w:rsidRDefault="00CB48C9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3.</w:t>
            </w:r>
            <w:r w:rsidR="00221B8F" w:rsidRPr="00CB48C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.073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0.474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14B054D" w14:textId="12587B9F" w:rsidR="00AC1B9C" w:rsidRPr="00CB48C9" w:rsidRDefault="00AC1B9C" w:rsidP="00CB48C9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0.</w:t>
            </w:r>
            <w:r w:rsidR="00221B8F"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CB48C9"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37</w:t>
            </w:r>
          </w:p>
        </w:tc>
      </w:tr>
      <w:tr w:rsidR="003911B6" w:rsidRPr="00CB48C9" w14:paraId="1D02B96E" w14:textId="77777777" w:rsidTr="001256EA">
        <w:trPr>
          <w:trHeight w:val="319"/>
        </w:trPr>
        <w:tc>
          <w:tcPr>
            <w:tcW w:w="3099" w:type="dxa"/>
          </w:tcPr>
          <w:p w14:paraId="2B0E9188" w14:textId="6D491DBF" w:rsidR="00C9761A" w:rsidRPr="001D3D40" w:rsidRDefault="00C9761A" w:rsidP="00C9761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i</w:t>
            </w:r>
            <w:proofErr w:type="spellEnd"/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za</w:t>
            </w:r>
            <w:proofErr w:type="spellEnd"/>
          </w:p>
          <w:p w14:paraId="68F1DBCE" w14:textId="77777777" w:rsidR="00C9761A" w:rsidRPr="001D3D40" w:rsidRDefault="00C9761A" w:rsidP="00C9761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</w:t>
            </w:r>
          </w:p>
          <w:p w14:paraId="21463E03" w14:textId="218A6007" w:rsidR="003911B6" w:rsidRPr="001D3D40" w:rsidRDefault="00C9761A" w:rsidP="00C9761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A6CC69D" w14:textId="77777777" w:rsidR="003911B6" w:rsidRPr="001C581C" w:rsidRDefault="003911B6" w:rsidP="003911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0C4ECD" w14:textId="77777777" w:rsidR="003911B6" w:rsidRPr="001C581C" w:rsidRDefault="003911B6" w:rsidP="003911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EC5B7CF" w14:textId="358D72F1" w:rsidR="003911B6" w:rsidRPr="003911B6" w:rsidRDefault="00271559" w:rsidP="003911B6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166</w:t>
            </w:r>
            <w:r w:rsidR="003911B6" w:rsidRPr="001C581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205-14.402</w:t>
            </w:r>
            <w:r w:rsidR="003911B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22934F3" w14:textId="2692F984" w:rsidR="003911B6" w:rsidRPr="003911B6" w:rsidRDefault="003911B6" w:rsidP="003911B6">
            <w:pPr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3911B6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271559">
              <w:rPr>
                <w:rFonts w:ascii="Arial" w:hAnsi="Arial" w:cs="Arial"/>
                <w:b/>
                <w:sz w:val="16"/>
                <w:szCs w:val="16"/>
                <w:lang w:val="en-US"/>
              </w:rPr>
              <w:t>.024</w:t>
            </w:r>
          </w:p>
        </w:tc>
        <w:tc>
          <w:tcPr>
            <w:tcW w:w="1898" w:type="dxa"/>
            <w:shd w:val="clear" w:color="auto" w:fill="auto"/>
          </w:tcPr>
          <w:p w14:paraId="21E12353" w14:textId="54B7558D" w:rsidR="003911B6" w:rsidRPr="00CB48C9" w:rsidRDefault="003911B6" w:rsidP="003911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shd w:val="clear" w:color="auto" w:fill="auto"/>
          </w:tcPr>
          <w:p w14:paraId="5514E0D9" w14:textId="40F6BCD7" w:rsidR="003911B6" w:rsidRPr="00CB48C9" w:rsidRDefault="003911B6" w:rsidP="003911B6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C1B9C" w:rsidRPr="00CB48C9" w14:paraId="138F28A8" w14:textId="77777777" w:rsidTr="001256EA">
        <w:trPr>
          <w:trHeight w:val="171"/>
        </w:trPr>
        <w:tc>
          <w:tcPr>
            <w:tcW w:w="3099" w:type="dxa"/>
          </w:tcPr>
          <w:p w14:paraId="063ECA16" w14:textId="77777777" w:rsidR="00571666" w:rsidRPr="0044158D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≤ 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 at baseline</w:t>
            </w:r>
          </w:p>
          <w:p w14:paraId="31DB607F" w14:textId="77777777" w:rsidR="00571666" w:rsidRDefault="00571666" w:rsidP="0057166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32DFE0F" w14:textId="4811ABF2" w:rsidR="00AC1B9C" w:rsidRPr="000337BD" w:rsidDel="00182A0C" w:rsidRDefault="00571666" w:rsidP="00571666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6685D0C" w14:textId="4CE8A620" w:rsidR="00AC1B9C" w:rsidRPr="00CB48C9" w:rsidRDefault="00AC1B9C" w:rsidP="001256EA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14:paraId="6CC63C65" w14:textId="1859ED13" w:rsidR="00AC1B9C" w:rsidRPr="00CB48C9" w:rsidRDefault="00AC1B9C" w:rsidP="001256EA">
            <w:pPr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98" w:type="dxa"/>
            <w:shd w:val="clear" w:color="auto" w:fill="auto"/>
          </w:tcPr>
          <w:p w14:paraId="0C07E0E3" w14:textId="77777777" w:rsidR="00AC1B9C" w:rsidRPr="00CB48C9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4B110D" w14:textId="77777777" w:rsidR="00AC1B9C" w:rsidRPr="00CB48C9" w:rsidRDefault="00AC1B9C" w:rsidP="001256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BD9D61F" w14:textId="6F0E8084" w:rsidR="00AC1B9C" w:rsidRPr="00CB48C9" w:rsidRDefault="00CB48C9" w:rsidP="00CB48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4.979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2.995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74.907</w:t>
            </w:r>
            <w:r w:rsidR="00AC1B9C" w:rsidRPr="00CB48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7EF83827" w14:textId="7832CE20" w:rsidR="00AC1B9C" w:rsidRPr="00CB48C9" w:rsidRDefault="00221B8F" w:rsidP="001256E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&lt;</w:t>
            </w:r>
            <w:r w:rsidR="00AC1B9C"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0.00</w:t>
            </w:r>
            <w:r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</w:tr>
    </w:tbl>
    <w:p w14:paraId="6282BC6B" w14:textId="654DC3CB" w:rsidR="00AC1B9C" w:rsidRDefault="00AC1B9C" w:rsidP="00AC1B9C">
      <w:pPr>
        <w:rPr>
          <w:lang w:val="en-US"/>
        </w:rPr>
      </w:pPr>
    </w:p>
    <w:p w14:paraId="4C83450A" w14:textId="77777777" w:rsidR="00AC1B9C" w:rsidRDefault="00AC1B9C" w:rsidP="00AC1B9C">
      <w:pPr>
        <w:rPr>
          <w:lang w:val="en-US"/>
        </w:rPr>
      </w:pPr>
    </w:p>
    <w:p w14:paraId="62FC6740" w14:textId="77777777" w:rsidR="00AC1B9C" w:rsidRDefault="00AC1B9C" w:rsidP="00AC1B9C">
      <w:pPr>
        <w:rPr>
          <w:lang w:val="en-US"/>
        </w:rPr>
      </w:pPr>
    </w:p>
    <w:p w14:paraId="0811DB32" w14:textId="77777777" w:rsidR="00AC1B9C" w:rsidRDefault="00AC1B9C" w:rsidP="00AC1B9C">
      <w:pPr>
        <w:rPr>
          <w:lang w:val="en-US"/>
        </w:rPr>
      </w:pPr>
    </w:p>
    <w:p w14:paraId="3012B195" w14:textId="77777777" w:rsidR="00AC1B9C" w:rsidRDefault="00AC1B9C" w:rsidP="00AC1B9C">
      <w:pPr>
        <w:rPr>
          <w:lang w:val="en-US"/>
        </w:rPr>
      </w:pPr>
    </w:p>
    <w:p w14:paraId="58335F3E" w14:textId="7266B710" w:rsidR="00AC1B9C" w:rsidRDefault="00AC1B9C" w:rsidP="00AC1B9C">
      <w:pPr>
        <w:rPr>
          <w:lang w:val="en-US"/>
        </w:rPr>
      </w:pPr>
    </w:p>
    <w:p w14:paraId="45D9BD9E" w14:textId="11BBF5B1" w:rsidR="00AC1B9C" w:rsidRDefault="00AC1B9C" w:rsidP="00AC1B9C">
      <w:pPr>
        <w:rPr>
          <w:lang w:val="en-US"/>
        </w:rPr>
      </w:pPr>
    </w:p>
    <w:p w14:paraId="54A04A5F" w14:textId="77777777" w:rsidR="00AC1B9C" w:rsidRPr="0044158D" w:rsidRDefault="00AC1B9C">
      <w:pPr>
        <w:rPr>
          <w:sz w:val="16"/>
          <w:szCs w:val="16"/>
          <w:lang w:val="en-US"/>
        </w:rPr>
      </w:pPr>
    </w:p>
    <w:sectPr w:rsidR="00AC1B9C" w:rsidRPr="0044158D" w:rsidSect="00DD668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63C58"/>
    <w:multiLevelType w:val="hybridMultilevel"/>
    <w:tmpl w:val="02967590"/>
    <w:lvl w:ilvl="0" w:tplc="39388440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8C"/>
    <w:rsid w:val="00004380"/>
    <w:rsid w:val="0001003F"/>
    <w:rsid w:val="00011658"/>
    <w:rsid w:val="00014C16"/>
    <w:rsid w:val="00026DBB"/>
    <w:rsid w:val="000272F8"/>
    <w:rsid w:val="00030D67"/>
    <w:rsid w:val="000337BD"/>
    <w:rsid w:val="000669F8"/>
    <w:rsid w:val="000723FF"/>
    <w:rsid w:val="000854D2"/>
    <w:rsid w:val="0008632A"/>
    <w:rsid w:val="000C0B39"/>
    <w:rsid w:val="000C5BE4"/>
    <w:rsid w:val="000D06E2"/>
    <w:rsid w:val="000D7C3B"/>
    <w:rsid w:val="000E25D9"/>
    <w:rsid w:val="000E39CA"/>
    <w:rsid w:val="000F36BC"/>
    <w:rsid w:val="000F4373"/>
    <w:rsid w:val="00110400"/>
    <w:rsid w:val="0011111A"/>
    <w:rsid w:val="0011299F"/>
    <w:rsid w:val="001141F6"/>
    <w:rsid w:val="001256EA"/>
    <w:rsid w:val="0013696C"/>
    <w:rsid w:val="0016105B"/>
    <w:rsid w:val="00177AAE"/>
    <w:rsid w:val="00191AC1"/>
    <w:rsid w:val="001958F1"/>
    <w:rsid w:val="001B4BAB"/>
    <w:rsid w:val="001C3C41"/>
    <w:rsid w:val="001C581C"/>
    <w:rsid w:val="001C6785"/>
    <w:rsid w:val="001D3D40"/>
    <w:rsid w:val="001F4C42"/>
    <w:rsid w:val="001F6420"/>
    <w:rsid w:val="001F73C0"/>
    <w:rsid w:val="00205103"/>
    <w:rsid w:val="00212758"/>
    <w:rsid w:val="00215231"/>
    <w:rsid w:val="00221B8F"/>
    <w:rsid w:val="002664C2"/>
    <w:rsid w:val="002700FC"/>
    <w:rsid w:val="00270A11"/>
    <w:rsid w:val="00271559"/>
    <w:rsid w:val="00282C09"/>
    <w:rsid w:val="002C1729"/>
    <w:rsid w:val="002D3E88"/>
    <w:rsid w:val="002F1942"/>
    <w:rsid w:val="002F26EE"/>
    <w:rsid w:val="00305350"/>
    <w:rsid w:val="00320468"/>
    <w:rsid w:val="0032527E"/>
    <w:rsid w:val="00337249"/>
    <w:rsid w:val="003407F2"/>
    <w:rsid w:val="00350734"/>
    <w:rsid w:val="00350BEF"/>
    <w:rsid w:val="00356EED"/>
    <w:rsid w:val="0036621E"/>
    <w:rsid w:val="00366241"/>
    <w:rsid w:val="003911B6"/>
    <w:rsid w:val="00391EFE"/>
    <w:rsid w:val="003969DE"/>
    <w:rsid w:val="003A35EC"/>
    <w:rsid w:val="003B5119"/>
    <w:rsid w:val="003B7B12"/>
    <w:rsid w:val="003D4ABC"/>
    <w:rsid w:val="0044158D"/>
    <w:rsid w:val="00450783"/>
    <w:rsid w:val="00470CBB"/>
    <w:rsid w:val="0047241B"/>
    <w:rsid w:val="004764E3"/>
    <w:rsid w:val="004B2277"/>
    <w:rsid w:val="004B6F9B"/>
    <w:rsid w:val="004C7670"/>
    <w:rsid w:val="004D001C"/>
    <w:rsid w:val="004D083A"/>
    <w:rsid w:val="004D1ED5"/>
    <w:rsid w:val="004D6C77"/>
    <w:rsid w:val="00502C90"/>
    <w:rsid w:val="00512361"/>
    <w:rsid w:val="005453DA"/>
    <w:rsid w:val="00567BEE"/>
    <w:rsid w:val="00571666"/>
    <w:rsid w:val="00573FCE"/>
    <w:rsid w:val="00574FCC"/>
    <w:rsid w:val="00575AFF"/>
    <w:rsid w:val="00582907"/>
    <w:rsid w:val="005846D5"/>
    <w:rsid w:val="005A0743"/>
    <w:rsid w:val="005A0FB6"/>
    <w:rsid w:val="005B344E"/>
    <w:rsid w:val="005B5DDF"/>
    <w:rsid w:val="005E6554"/>
    <w:rsid w:val="005F7DAC"/>
    <w:rsid w:val="00607B9D"/>
    <w:rsid w:val="00627B15"/>
    <w:rsid w:val="00660685"/>
    <w:rsid w:val="00663B6A"/>
    <w:rsid w:val="00670C18"/>
    <w:rsid w:val="00686C3E"/>
    <w:rsid w:val="00686CC0"/>
    <w:rsid w:val="006A3564"/>
    <w:rsid w:val="006A40A6"/>
    <w:rsid w:val="006A5D1F"/>
    <w:rsid w:val="006C2DB6"/>
    <w:rsid w:val="006C522E"/>
    <w:rsid w:val="006D5B5E"/>
    <w:rsid w:val="006E062E"/>
    <w:rsid w:val="006F11B9"/>
    <w:rsid w:val="007027C3"/>
    <w:rsid w:val="007425B3"/>
    <w:rsid w:val="007508FC"/>
    <w:rsid w:val="00770126"/>
    <w:rsid w:val="00785AF5"/>
    <w:rsid w:val="0079783D"/>
    <w:rsid w:val="00797A04"/>
    <w:rsid w:val="007C053A"/>
    <w:rsid w:val="007C79B4"/>
    <w:rsid w:val="007D11F1"/>
    <w:rsid w:val="00827078"/>
    <w:rsid w:val="00861F5F"/>
    <w:rsid w:val="00863A69"/>
    <w:rsid w:val="0088784A"/>
    <w:rsid w:val="00893039"/>
    <w:rsid w:val="0089304D"/>
    <w:rsid w:val="00897DF8"/>
    <w:rsid w:val="008B673D"/>
    <w:rsid w:val="008C5AB8"/>
    <w:rsid w:val="008D1F05"/>
    <w:rsid w:val="008E09A9"/>
    <w:rsid w:val="008F41AF"/>
    <w:rsid w:val="009059C9"/>
    <w:rsid w:val="00943032"/>
    <w:rsid w:val="00960D2B"/>
    <w:rsid w:val="0099555B"/>
    <w:rsid w:val="009C677F"/>
    <w:rsid w:val="009D6617"/>
    <w:rsid w:val="009F38AE"/>
    <w:rsid w:val="00A03CFF"/>
    <w:rsid w:val="00A04B61"/>
    <w:rsid w:val="00A108AD"/>
    <w:rsid w:val="00A43249"/>
    <w:rsid w:val="00A43A37"/>
    <w:rsid w:val="00A503E7"/>
    <w:rsid w:val="00A60184"/>
    <w:rsid w:val="00A62D5A"/>
    <w:rsid w:val="00A65893"/>
    <w:rsid w:val="00A66387"/>
    <w:rsid w:val="00A91D7B"/>
    <w:rsid w:val="00A92DCA"/>
    <w:rsid w:val="00AA6C81"/>
    <w:rsid w:val="00AB38FE"/>
    <w:rsid w:val="00AB7FCC"/>
    <w:rsid w:val="00AC1B9C"/>
    <w:rsid w:val="00AE680B"/>
    <w:rsid w:val="00B2068D"/>
    <w:rsid w:val="00B24150"/>
    <w:rsid w:val="00B308F0"/>
    <w:rsid w:val="00B578E5"/>
    <w:rsid w:val="00B70861"/>
    <w:rsid w:val="00B843C4"/>
    <w:rsid w:val="00BB1585"/>
    <w:rsid w:val="00BD4D3B"/>
    <w:rsid w:val="00BE0C6A"/>
    <w:rsid w:val="00BF51A2"/>
    <w:rsid w:val="00C0566A"/>
    <w:rsid w:val="00C13002"/>
    <w:rsid w:val="00C20729"/>
    <w:rsid w:val="00C208F2"/>
    <w:rsid w:val="00C20CED"/>
    <w:rsid w:val="00C26530"/>
    <w:rsid w:val="00C27D2A"/>
    <w:rsid w:val="00C419AD"/>
    <w:rsid w:val="00C52F44"/>
    <w:rsid w:val="00C538B5"/>
    <w:rsid w:val="00C935C9"/>
    <w:rsid w:val="00C9761A"/>
    <w:rsid w:val="00CB2AFB"/>
    <w:rsid w:val="00CB48C9"/>
    <w:rsid w:val="00CC6C0A"/>
    <w:rsid w:val="00D0134C"/>
    <w:rsid w:val="00D02FDA"/>
    <w:rsid w:val="00D07E1B"/>
    <w:rsid w:val="00D42745"/>
    <w:rsid w:val="00D72064"/>
    <w:rsid w:val="00D94BB7"/>
    <w:rsid w:val="00DA55FD"/>
    <w:rsid w:val="00DB3DDF"/>
    <w:rsid w:val="00DD0AFE"/>
    <w:rsid w:val="00DD4914"/>
    <w:rsid w:val="00DD607C"/>
    <w:rsid w:val="00DD668C"/>
    <w:rsid w:val="00DE500A"/>
    <w:rsid w:val="00E0181C"/>
    <w:rsid w:val="00E46683"/>
    <w:rsid w:val="00EB0559"/>
    <w:rsid w:val="00ED10BB"/>
    <w:rsid w:val="00ED3AFA"/>
    <w:rsid w:val="00EE4243"/>
    <w:rsid w:val="00EF02B9"/>
    <w:rsid w:val="00EF4166"/>
    <w:rsid w:val="00EF57B3"/>
    <w:rsid w:val="00F12CFD"/>
    <w:rsid w:val="00F40A61"/>
    <w:rsid w:val="00F41B72"/>
    <w:rsid w:val="00F70261"/>
    <w:rsid w:val="00F71DFA"/>
    <w:rsid w:val="00F77DEA"/>
    <w:rsid w:val="00F828FA"/>
    <w:rsid w:val="00FA1A9C"/>
    <w:rsid w:val="00FD29F6"/>
    <w:rsid w:val="00FF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8176"/>
  <w14:defaultImageDpi w14:val="32767"/>
  <w15:chartTrackingRefBased/>
  <w15:docId w15:val="{6ECA16B6-DBFE-5B43-BBEA-59F7D250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68C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70126"/>
    <w:rPr>
      <w:color w:val="808080"/>
    </w:rPr>
  </w:style>
  <w:style w:type="paragraph" w:styleId="ListParagraph">
    <w:name w:val="List Paragraph"/>
    <w:basedOn w:val="Normal"/>
    <w:uiPriority w:val="34"/>
    <w:qFormat/>
    <w:rsid w:val="00470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chlack</dc:creator>
  <cp:keywords/>
  <dc:description/>
  <cp:lastModifiedBy>Shiny Priyadharshini G.</cp:lastModifiedBy>
  <cp:revision>3</cp:revision>
  <dcterms:created xsi:type="dcterms:W3CDTF">2022-06-04T18:04:00Z</dcterms:created>
  <dcterms:modified xsi:type="dcterms:W3CDTF">2022-07-06T01:29:00Z</dcterms:modified>
</cp:coreProperties>
</file>